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38C2C" w14:textId="1799BB82" w:rsidR="006B671C" w:rsidRDefault="00F56DDF" w:rsidP="00B7458A">
      <w:pPr>
        <w:spacing w:line="480" w:lineRule="auto"/>
        <w:jc w:val="both"/>
        <w:rPr>
          <w:b/>
        </w:rPr>
      </w:pPr>
      <w:r w:rsidRPr="00F61087">
        <w:rPr>
          <w:b/>
        </w:rPr>
        <w:t>Supplementa</w:t>
      </w:r>
      <w:r w:rsidR="00667193">
        <w:rPr>
          <w:b/>
        </w:rPr>
        <w:t>l</w:t>
      </w:r>
      <w:r w:rsidRPr="00F61087">
        <w:rPr>
          <w:b/>
        </w:rPr>
        <w:t xml:space="preserve"> Material</w:t>
      </w:r>
    </w:p>
    <w:p w14:paraId="712716F8" w14:textId="77777777" w:rsidR="00EE5C00" w:rsidRDefault="00EE5C00" w:rsidP="00937D99">
      <w:pPr>
        <w:pStyle w:val="NormalWeb"/>
        <w:spacing w:line="480" w:lineRule="auto"/>
        <w:rPr>
          <w:color w:val="000000" w:themeColor="text1"/>
        </w:rPr>
      </w:pPr>
      <w:bookmarkStart w:id="0" w:name="_Hlk180492545"/>
      <w:bookmarkEnd w:id="0"/>
    </w:p>
    <w:p w14:paraId="72F17095" w14:textId="77777777" w:rsidR="00EE5C00" w:rsidRDefault="00EE5C00" w:rsidP="00937D99">
      <w:pPr>
        <w:pStyle w:val="NormalWeb"/>
        <w:spacing w:line="480" w:lineRule="auto"/>
        <w:rPr>
          <w:color w:val="000000" w:themeColor="text1"/>
        </w:rPr>
      </w:pPr>
    </w:p>
    <w:tbl>
      <w:tblPr>
        <w:tblpPr w:leftFromText="180" w:rightFromText="180" w:vertAnchor="text" w:horzAnchor="margin" w:tblpXSpec="center" w:tblpY="-164"/>
        <w:tblW w:w="8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975"/>
        <w:gridCol w:w="2138"/>
        <w:gridCol w:w="1800"/>
      </w:tblGrid>
      <w:tr w:rsidR="00EE5C00" w:rsidRPr="00333C3D" w14:paraId="543BE27F" w14:textId="77777777" w:rsidTr="00EE5C00">
        <w:trPr>
          <w:trHeight w:val="887"/>
        </w:trPr>
        <w:tc>
          <w:tcPr>
            <w:tcW w:w="2970" w:type="dxa"/>
            <w:noWrap/>
            <w:vAlign w:val="center"/>
            <w:hideMark/>
          </w:tcPr>
          <w:p w14:paraId="5469F212" w14:textId="77777777" w:rsidR="00EE5C00" w:rsidRPr="00333C3D" w:rsidRDefault="00EE5C00" w:rsidP="00EE5C00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333C3D"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975" w:type="dxa"/>
          </w:tcPr>
          <w:p w14:paraId="7F78885B" w14:textId="77777777" w:rsidR="00EE5C00" w:rsidRDefault="00EE5C00" w:rsidP="00EE5C00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    </w:t>
            </w:r>
          </w:p>
          <w:p w14:paraId="4E1419DF" w14:textId="77777777" w:rsidR="00EE5C00" w:rsidRDefault="00EE5C00" w:rsidP="00EE5C00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   </w:t>
            </w:r>
            <w:r w:rsidRPr="00333C3D">
              <w:rPr>
                <w:rFonts w:eastAsia="Calibri"/>
                <w:b/>
                <w:bCs/>
              </w:rPr>
              <w:t>2 mM Ca</w:t>
            </w:r>
            <w:r w:rsidRPr="008B03E3">
              <w:rPr>
                <w:rFonts w:eastAsia="Calibri"/>
                <w:b/>
                <w:bCs/>
                <w:vertAlign w:val="superscript"/>
              </w:rPr>
              <w:t>2+</w:t>
            </w:r>
            <w:r w:rsidRPr="00333C3D">
              <w:rPr>
                <w:rFonts w:eastAsia="Calibri"/>
                <w:b/>
                <w:bCs/>
              </w:rPr>
              <w:t xml:space="preserve">                                     Ringer solution</w:t>
            </w:r>
          </w:p>
          <w:p w14:paraId="743161F1" w14:textId="77777777" w:rsidR="00EE5C00" w:rsidRPr="009237E4" w:rsidRDefault="00EE5C00" w:rsidP="00EE5C00">
            <w:pPr>
              <w:rPr>
                <w:rFonts w:eastAsia="Calibri"/>
                <w:b/>
                <w:bCs/>
              </w:rPr>
            </w:pPr>
          </w:p>
        </w:tc>
        <w:tc>
          <w:tcPr>
            <w:tcW w:w="2138" w:type="dxa"/>
            <w:vAlign w:val="center"/>
            <w:hideMark/>
          </w:tcPr>
          <w:p w14:paraId="258743E7" w14:textId="77777777" w:rsidR="00EE5C00" w:rsidRPr="00333C3D" w:rsidRDefault="00EE5C00" w:rsidP="00EE5C00">
            <w:pPr>
              <w:jc w:val="center"/>
              <w:rPr>
                <w:b/>
                <w:bCs/>
                <w:color w:val="000000"/>
              </w:rPr>
            </w:pPr>
            <w:r w:rsidRPr="00333C3D">
              <w:rPr>
                <w:b/>
                <w:bCs/>
                <w:color w:val="000000"/>
              </w:rPr>
              <w:t>0 mM Ca</w:t>
            </w:r>
            <w:r w:rsidRPr="00333C3D">
              <w:rPr>
                <w:b/>
                <w:bCs/>
                <w:color w:val="000000"/>
                <w:vertAlign w:val="superscript"/>
              </w:rPr>
              <w:t>2+</w:t>
            </w:r>
            <w:r w:rsidRPr="00333C3D">
              <w:rPr>
                <w:b/>
                <w:bCs/>
                <w:color w:val="000000"/>
              </w:rPr>
              <w:t xml:space="preserve">                           Ringer solution</w:t>
            </w:r>
          </w:p>
        </w:tc>
        <w:tc>
          <w:tcPr>
            <w:tcW w:w="1800" w:type="dxa"/>
            <w:vAlign w:val="center"/>
            <w:hideMark/>
          </w:tcPr>
          <w:p w14:paraId="5144B761" w14:textId="77777777" w:rsidR="00EE5C00" w:rsidRPr="00333C3D" w:rsidRDefault="00EE5C00" w:rsidP="00EE5C00">
            <w:pPr>
              <w:jc w:val="center"/>
              <w:rPr>
                <w:b/>
                <w:bCs/>
                <w:color w:val="000000"/>
              </w:rPr>
            </w:pPr>
            <w:r w:rsidRPr="00333C3D">
              <w:rPr>
                <w:b/>
                <w:bCs/>
                <w:i/>
                <w:iCs/>
                <w:color w:val="000000"/>
              </w:rPr>
              <w:t>P</w:t>
            </w:r>
            <w:r w:rsidRPr="00333C3D">
              <w:rPr>
                <w:b/>
                <w:bCs/>
                <w:color w:val="000000"/>
              </w:rPr>
              <w:t xml:space="preserve"> value</w:t>
            </w:r>
            <w:r w:rsidRPr="00333C3D">
              <w:rPr>
                <w:b/>
                <w:bCs/>
                <w:color w:val="000000"/>
              </w:rPr>
              <w:br/>
              <w:t xml:space="preserve"> (</w:t>
            </w:r>
            <w:r>
              <w:rPr>
                <w:b/>
                <w:bCs/>
                <w:color w:val="000000"/>
              </w:rPr>
              <w:t>2</w:t>
            </w:r>
            <w:r w:rsidRPr="00333C3D">
              <w:rPr>
                <w:b/>
                <w:bCs/>
                <w:color w:val="000000"/>
              </w:rPr>
              <w:t xml:space="preserve"> mM Ca</w:t>
            </w:r>
            <w:r w:rsidRPr="00333C3D">
              <w:rPr>
                <w:b/>
                <w:bCs/>
                <w:color w:val="000000"/>
                <w:vertAlign w:val="superscript"/>
              </w:rPr>
              <w:t>2+</w:t>
            </w:r>
            <w:r w:rsidRPr="00333C3D">
              <w:rPr>
                <w:b/>
                <w:bCs/>
                <w:color w:val="000000"/>
              </w:rPr>
              <w:t xml:space="preserve"> v</w:t>
            </w:r>
            <w:r>
              <w:rPr>
                <w:b/>
                <w:bCs/>
                <w:color w:val="000000"/>
              </w:rPr>
              <w:t>s.</w:t>
            </w:r>
            <w:r w:rsidRPr="00333C3D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0 </w:t>
            </w:r>
            <w:r w:rsidRPr="00333C3D">
              <w:rPr>
                <w:b/>
                <w:bCs/>
                <w:color w:val="000000"/>
              </w:rPr>
              <w:t>mM Ca</w:t>
            </w:r>
            <w:r w:rsidRPr="00333C3D">
              <w:rPr>
                <w:b/>
                <w:bCs/>
                <w:color w:val="000000"/>
                <w:vertAlign w:val="superscript"/>
              </w:rPr>
              <w:t>2+</w:t>
            </w:r>
            <w:r w:rsidRPr="00333C3D">
              <w:rPr>
                <w:b/>
                <w:bCs/>
                <w:color w:val="000000"/>
              </w:rPr>
              <w:t>)</w:t>
            </w:r>
          </w:p>
        </w:tc>
      </w:tr>
      <w:tr w:rsidR="00EE5C00" w:rsidRPr="00333C3D" w14:paraId="0508A927" w14:textId="77777777" w:rsidTr="00EE5C00">
        <w:trPr>
          <w:trHeight w:val="273"/>
        </w:trPr>
        <w:tc>
          <w:tcPr>
            <w:tcW w:w="2970" w:type="dxa"/>
            <w:noWrap/>
            <w:vAlign w:val="center"/>
            <w:hideMark/>
          </w:tcPr>
          <w:p w14:paraId="186D0F4F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 xml:space="preserve">HD (n = 6) </w:t>
            </w:r>
          </w:p>
        </w:tc>
        <w:tc>
          <w:tcPr>
            <w:tcW w:w="1975" w:type="dxa"/>
          </w:tcPr>
          <w:p w14:paraId="2AF11621" w14:textId="77777777" w:rsidR="00EE5C00" w:rsidRPr="00333C3D" w:rsidRDefault="00EE5C00" w:rsidP="00EE5C00"/>
        </w:tc>
        <w:tc>
          <w:tcPr>
            <w:tcW w:w="2138" w:type="dxa"/>
            <w:noWrap/>
            <w:vAlign w:val="center"/>
            <w:hideMark/>
          </w:tcPr>
          <w:p w14:paraId="7DEAADF3" w14:textId="77777777" w:rsidR="00EE5C00" w:rsidRPr="00333C3D" w:rsidRDefault="00EE5C00" w:rsidP="00EE5C00"/>
        </w:tc>
        <w:tc>
          <w:tcPr>
            <w:tcW w:w="1800" w:type="dxa"/>
            <w:noWrap/>
            <w:vAlign w:val="bottom"/>
            <w:hideMark/>
          </w:tcPr>
          <w:p w14:paraId="2F204BCC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> </w:t>
            </w:r>
          </w:p>
        </w:tc>
      </w:tr>
      <w:tr w:rsidR="00EE5C00" w:rsidRPr="00333C3D" w14:paraId="7E806636" w14:textId="77777777" w:rsidTr="00EE5C00">
        <w:trPr>
          <w:trHeight w:val="273"/>
        </w:trPr>
        <w:tc>
          <w:tcPr>
            <w:tcW w:w="2970" w:type="dxa"/>
            <w:noWrap/>
            <w:vAlign w:val="center"/>
            <w:hideMark/>
          </w:tcPr>
          <w:p w14:paraId="384E010E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>X-COM (µm)</w:t>
            </w:r>
          </w:p>
        </w:tc>
        <w:tc>
          <w:tcPr>
            <w:tcW w:w="1975" w:type="dxa"/>
          </w:tcPr>
          <w:p w14:paraId="238B3F4B" w14:textId="77777777" w:rsidR="00EE5C00" w:rsidRPr="00333C3D" w:rsidRDefault="00EE5C00" w:rsidP="00EE5C00">
            <w:pPr>
              <w:jc w:val="center"/>
              <w:rPr>
                <w:rFonts w:eastAsia="Calibri"/>
              </w:rPr>
            </w:pPr>
            <w:r w:rsidRPr="00333C3D">
              <w:rPr>
                <w:rFonts w:eastAsia="Calibri"/>
              </w:rPr>
              <w:t xml:space="preserve">8.87 ± 7.03  </w:t>
            </w:r>
          </w:p>
        </w:tc>
        <w:tc>
          <w:tcPr>
            <w:tcW w:w="2138" w:type="dxa"/>
            <w:noWrap/>
            <w:hideMark/>
          </w:tcPr>
          <w:p w14:paraId="3007E57B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-0.88 ± 2.66</w:t>
            </w:r>
          </w:p>
        </w:tc>
        <w:tc>
          <w:tcPr>
            <w:tcW w:w="1800" w:type="dxa"/>
            <w:noWrap/>
            <w:hideMark/>
          </w:tcPr>
          <w:p w14:paraId="39FB733B" w14:textId="77777777" w:rsidR="00EE5C00" w:rsidRPr="00FF7B96" w:rsidRDefault="00EE5C00" w:rsidP="00EE5C00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437</w:t>
            </w:r>
          </w:p>
        </w:tc>
      </w:tr>
      <w:tr w:rsidR="00EE5C00" w:rsidRPr="00333C3D" w14:paraId="333A09A3" w14:textId="77777777" w:rsidTr="00EE5C00">
        <w:trPr>
          <w:trHeight w:val="273"/>
        </w:trPr>
        <w:tc>
          <w:tcPr>
            <w:tcW w:w="2970" w:type="dxa"/>
            <w:noWrap/>
            <w:vAlign w:val="center"/>
            <w:hideMark/>
          </w:tcPr>
          <w:p w14:paraId="1EDE2645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>Y-COM (µm)</w:t>
            </w:r>
          </w:p>
        </w:tc>
        <w:tc>
          <w:tcPr>
            <w:tcW w:w="1975" w:type="dxa"/>
          </w:tcPr>
          <w:p w14:paraId="4B6EFA42" w14:textId="77777777" w:rsidR="00EE5C00" w:rsidRPr="00333C3D" w:rsidRDefault="00EE5C00" w:rsidP="00EE5C00">
            <w:pPr>
              <w:jc w:val="center"/>
              <w:rPr>
                <w:rFonts w:eastAsia="Calibri"/>
              </w:rPr>
            </w:pPr>
            <w:r w:rsidRPr="00333C3D">
              <w:rPr>
                <w:rFonts w:eastAsia="Calibri"/>
              </w:rPr>
              <w:t>41.</w:t>
            </w:r>
            <w:r>
              <w:rPr>
                <w:rFonts w:eastAsia="Calibri"/>
              </w:rPr>
              <w:t>2</w:t>
            </w:r>
            <w:r w:rsidRPr="00333C3D">
              <w:rPr>
                <w:rFonts w:eastAsia="Calibri"/>
              </w:rPr>
              <w:t xml:space="preserve">3 ± </w:t>
            </w:r>
            <w:r>
              <w:rPr>
                <w:rFonts w:eastAsia="Calibri"/>
              </w:rPr>
              <w:t>3.53</w:t>
            </w:r>
          </w:p>
        </w:tc>
        <w:tc>
          <w:tcPr>
            <w:tcW w:w="2138" w:type="dxa"/>
            <w:noWrap/>
            <w:hideMark/>
          </w:tcPr>
          <w:p w14:paraId="7B83A3F8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12.38 ± 3.12</w:t>
            </w:r>
          </w:p>
        </w:tc>
        <w:tc>
          <w:tcPr>
            <w:tcW w:w="1800" w:type="dxa"/>
            <w:noWrap/>
            <w:hideMark/>
          </w:tcPr>
          <w:p w14:paraId="043653D0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0</w:t>
            </w:r>
            <w:r>
              <w:rPr>
                <w:rFonts w:eastAsia="Calibri"/>
              </w:rPr>
              <w:t>01</w:t>
            </w:r>
          </w:p>
        </w:tc>
      </w:tr>
      <w:tr w:rsidR="00EE5C00" w:rsidRPr="00333C3D" w14:paraId="1E7B6FC6" w14:textId="77777777" w:rsidTr="00EE5C00">
        <w:trPr>
          <w:trHeight w:val="301"/>
        </w:trPr>
        <w:tc>
          <w:tcPr>
            <w:tcW w:w="2970" w:type="dxa"/>
            <w:noWrap/>
            <w:vAlign w:val="center"/>
            <w:hideMark/>
          </w:tcPr>
          <w:p w14:paraId="54907919" w14:textId="77777777" w:rsidR="00EE5C00" w:rsidRPr="00333C3D" w:rsidRDefault="00EE5C00" w:rsidP="00EE5C00">
            <w:pPr>
              <w:rPr>
                <w:color w:val="000000"/>
              </w:rPr>
            </w:pPr>
            <w:proofErr w:type="spellStart"/>
            <w:r w:rsidRPr="00333C3D">
              <w:rPr>
                <w:color w:val="000000"/>
              </w:rPr>
              <w:t>FMI</w:t>
            </w:r>
            <w:r w:rsidRPr="00333C3D">
              <w:rPr>
                <w:color w:val="000000"/>
                <w:vertAlign w:val="superscript"/>
              </w:rPr>
              <w:t>x</w:t>
            </w:r>
            <w:proofErr w:type="spellEnd"/>
          </w:p>
        </w:tc>
        <w:tc>
          <w:tcPr>
            <w:tcW w:w="1975" w:type="dxa"/>
          </w:tcPr>
          <w:p w14:paraId="4582877A" w14:textId="77777777" w:rsidR="00EE5C00" w:rsidRPr="00333C3D" w:rsidRDefault="00EE5C00" w:rsidP="00EE5C00">
            <w:pPr>
              <w:jc w:val="center"/>
              <w:rPr>
                <w:rFonts w:eastAsia="Calibri"/>
              </w:rPr>
            </w:pPr>
            <w:r w:rsidRPr="00333C3D">
              <w:rPr>
                <w:rFonts w:eastAsia="Calibri"/>
              </w:rPr>
              <w:t>0.0</w:t>
            </w:r>
            <w:r>
              <w:rPr>
                <w:rFonts w:eastAsia="Calibri"/>
              </w:rPr>
              <w:t>3</w:t>
            </w:r>
            <w:r w:rsidRPr="00333C3D">
              <w:rPr>
                <w:rFonts w:eastAsia="Calibri"/>
              </w:rPr>
              <w:t xml:space="preserve"> ± 0.02</w:t>
            </w:r>
          </w:p>
        </w:tc>
        <w:tc>
          <w:tcPr>
            <w:tcW w:w="2138" w:type="dxa"/>
            <w:noWrap/>
            <w:hideMark/>
          </w:tcPr>
          <w:p w14:paraId="3B943387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00 ± 0.02</w:t>
            </w:r>
          </w:p>
        </w:tc>
        <w:tc>
          <w:tcPr>
            <w:tcW w:w="1800" w:type="dxa"/>
            <w:noWrap/>
            <w:hideMark/>
          </w:tcPr>
          <w:p w14:paraId="3F89A493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</w:t>
            </w:r>
            <w:r>
              <w:rPr>
                <w:rFonts w:eastAsia="Calibri"/>
              </w:rPr>
              <w:t>369</w:t>
            </w:r>
          </w:p>
        </w:tc>
      </w:tr>
      <w:tr w:rsidR="00EE5C00" w:rsidRPr="00333C3D" w14:paraId="0A752F6C" w14:textId="77777777" w:rsidTr="00EE5C00">
        <w:trPr>
          <w:trHeight w:val="301"/>
        </w:trPr>
        <w:tc>
          <w:tcPr>
            <w:tcW w:w="2970" w:type="dxa"/>
            <w:noWrap/>
            <w:vAlign w:val="center"/>
            <w:hideMark/>
          </w:tcPr>
          <w:p w14:paraId="007BC6A4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>FMI</w:t>
            </w:r>
            <w:r w:rsidRPr="00333C3D">
              <w:rPr>
                <w:color w:val="000000"/>
                <w:vertAlign w:val="superscript"/>
              </w:rPr>
              <w:t>Y</w:t>
            </w:r>
          </w:p>
        </w:tc>
        <w:tc>
          <w:tcPr>
            <w:tcW w:w="1975" w:type="dxa"/>
          </w:tcPr>
          <w:p w14:paraId="27802E89" w14:textId="77777777" w:rsidR="00EE5C00" w:rsidRPr="00333C3D" w:rsidRDefault="00EE5C00" w:rsidP="00EE5C00">
            <w:pPr>
              <w:jc w:val="center"/>
              <w:rPr>
                <w:rFonts w:eastAsia="Calibri"/>
              </w:rPr>
            </w:pPr>
            <w:r w:rsidRPr="00333C3D">
              <w:rPr>
                <w:rFonts w:eastAsia="Calibri"/>
              </w:rPr>
              <w:t>0.15 ± 0.02</w:t>
            </w:r>
          </w:p>
        </w:tc>
        <w:tc>
          <w:tcPr>
            <w:tcW w:w="2138" w:type="dxa"/>
            <w:noWrap/>
            <w:hideMark/>
          </w:tcPr>
          <w:p w14:paraId="7B861702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07 ± 0.01</w:t>
            </w:r>
          </w:p>
        </w:tc>
        <w:tc>
          <w:tcPr>
            <w:tcW w:w="1800" w:type="dxa"/>
            <w:noWrap/>
            <w:hideMark/>
          </w:tcPr>
          <w:p w14:paraId="622D99E1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012</w:t>
            </w:r>
          </w:p>
        </w:tc>
      </w:tr>
      <w:tr w:rsidR="00EE5C00" w:rsidRPr="00333C3D" w14:paraId="3FE032FB" w14:textId="77777777" w:rsidTr="00EE5C00">
        <w:trPr>
          <w:trHeight w:val="273"/>
        </w:trPr>
        <w:tc>
          <w:tcPr>
            <w:tcW w:w="2970" w:type="dxa"/>
            <w:noWrap/>
            <w:vAlign w:val="center"/>
            <w:hideMark/>
          </w:tcPr>
          <w:p w14:paraId="4CA8FE2D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>Directness</w:t>
            </w:r>
          </w:p>
        </w:tc>
        <w:tc>
          <w:tcPr>
            <w:tcW w:w="1975" w:type="dxa"/>
          </w:tcPr>
          <w:p w14:paraId="0A2BEA2E" w14:textId="77777777" w:rsidR="00EE5C00" w:rsidRPr="00333C3D" w:rsidRDefault="00EE5C00" w:rsidP="00EE5C00">
            <w:pPr>
              <w:jc w:val="center"/>
              <w:rPr>
                <w:rFonts w:eastAsia="Calibri"/>
              </w:rPr>
            </w:pPr>
            <w:r w:rsidRPr="00333C3D">
              <w:rPr>
                <w:rFonts w:eastAsia="Calibri"/>
              </w:rPr>
              <w:t>0.24 ± 0.01</w:t>
            </w:r>
          </w:p>
        </w:tc>
        <w:tc>
          <w:tcPr>
            <w:tcW w:w="2138" w:type="dxa"/>
            <w:hideMark/>
          </w:tcPr>
          <w:p w14:paraId="51C3946B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23 ± 0.02</w:t>
            </w:r>
          </w:p>
        </w:tc>
        <w:tc>
          <w:tcPr>
            <w:tcW w:w="1800" w:type="dxa"/>
            <w:noWrap/>
            <w:hideMark/>
          </w:tcPr>
          <w:p w14:paraId="57219F11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23</w:t>
            </w:r>
            <w:r>
              <w:rPr>
                <w:rFonts w:eastAsia="Calibri"/>
              </w:rPr>
              <w:t>7</w:t>
            </w:r>
          </w:p>
        </w:tc>
      </w:tr>
      <w:tr w:rsidR="00EE5C00" w:rsidRPr="00333C3D" w14:paraId="1FDC8023" w14:textId="77777777" w:rsidTr="00EE5C00">
        <w:trPr>
          <w:trHeight w:val="273"/>
        </w:trPr>
        <w:tc>
          <w:tcPr>
            <w:tcW w:w="2970" w:type="dxa"/>
            <w:noWrap/>
            <w:vAlign w:val="center"/>
            <w:hideMark/>
          </w:tcPr>
          <w:p w14:paraId="17109EED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>Velocity (µm/sec)</w:t>
            </w:r>
          </w:p>
        </w:tc>
        <w:tc>
          <w:tcPr>
            <w:tcW w:w="1975" w:type="dxa"/>
          </w:tcPr>
          <w:p w14:paraId="73ADB878" w14:textId="77777777" w:rsidR="00EE5C00" w:rsidRPr="00333C3D" w:rsidRDefault="00EE5C00" w:rsidP="00EE5C00">
            <w:pPr>
              <w:jc w:val="center"/>
              <w:rPr>
                <w:rFonts w:eastAsia="Calibri"/>
              </w:rPr>
            </w:pPr>
            <w:r w:rsidRPr="00333C3D">
              <w:rPr>
                <w:rFonts w:eastAsia="Calibri"/>
              </w:rPr>
              <w:t>0.0</w:t>
            </w:r>
            <w:r>
              <w:rPr>
                <w:rFonts w:eastAsia="Calibri"/>
              </w:rPr>
              <w:t>7</w:t>
            </w:r>
            <w:r w:rsidRPr="00333C3D">
              <w:rPr>
                <w:rFonts w:eastAsia="Calibri"/>
              </w:rPr>
              <w:t xml:space="preserve"> ± 0.01</w:t>
            </w:r>
          </w:p>
        </w:tc>
        <w:tc>
          <w:tcPr>
            <w:tcW w:w="2138" w:type="dxa"/>
            <w:noWrap/>
            <w:hideMark/>
          </w:tcPr>
          <w:p w14:paraId="6A8AD3A5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04 ± 0.01</w:t>
            </w:r>
          </w:p>
        </w:tc>
        <w:tc>
          <w:tcPr>
            <w:tcW w:w="1800" w:type="dxa"/>
            <w:noWrap/>
            <w:hideMark/>
          </w:tcPr>
          <w:p w14:paraId="6AE64B1D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031</w:t>
            </w:r>
          </w:p>
        </w:tc>
      </w:tr>
      <w:tr w:rsidR="00EE5C00" w:rsidRPr="00333C3D" w14:paraId="65A7C751" w14:textId="77777777" w:rsidTr="00EE5C00">
        <w:trPr>
          <w:trHeight w:val="273"/>
        </w:trPr>
        <w:tc>
          <w:tcPr>
            <w:tcW w:w="2970" w:type="dxa"/>
            <w:noWrap/>
            <w:vAlign w:val="center"/>
            <w:hideMark/>
          </w:tcPr>
          <w:p w14:paraId="692C8811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>Accumulated distance (µm)</w:t>
            </w:r>
          </w:p>
        </w:tc>
        <w:tc>
          <w:tcPr>
            <w:tcW w:w="1975" w:type="dxa"/>
          </w:tcPr>
          <w:p w14:paraId="6C6CEDB5" w14:textId="77777777" w:rsidR="00EE5C00" w:rsidRPr="00333C3D" w:rsidRDefault="00EE5C00" w:rsidP="00EE5C00">
            <w:pPr>
              <w:jc w:val="center"/>
              <w:rPr>
                <w:rFonts w:eastAsia="Calibri"/>
              </w:rPr>
            </w:pPr>
            <w:r w:rsidRPr="00333C3D">
              <w:rPr>
                <w:rFonts w:eastAsia="Calibri"/>
              </w:rPr>
              <w:t>276.85 ± 13.34</w:t>
            </w:r>
          </w:p>
        </w:tc>
        <w:tc>
          <w:tcPr>
            <w:tcW w:w="2138" w:type="dxa"/>
            <w:noWrap/>
            <w:hideMark/>
          </w:tcPr>
          <w:p w14:paraId="29E82A6C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178.59 ± 19.27</w:t>
            </w:r>
          </w:p>
        </w:tc>
        <w:tc>
          <w:tcPr>
            <w:tcW w:w="1800" w:type="dxa"/>
            <w:noWrap/>
            <w:hideMark/>
          </w:tcPr>
          <w:p w14:paraId="4AB039D7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005</w:t>
            </w:r>
          </w:p>
        </w:tc>
      </w:tr>
      <w:tr w:rsidR="00EE5C00" w:rsidRPr="00333C3D" w14:paraId="20D0FD5C" w14:textId="77777777" w:rsidTr="00EE5C00">
        <w:trPr>
          <w:trHeight w:val="273"/>
        </w:trPr>
        <w:tc>
          <w:tcPr>
            <w:tcW w:w="2970" w:type="dxa"/>
            <w:noWrap/>
            <w:vAlign w:val="center"/>
            <w:hideMark/>
          </w:tcPr>
          <w:p w14:paraId="709662F0" w14:textId="77777777" w:rsidR="00EE5C00" w:rsidRPr="00333C3D" w:rsidRDefault="00EE5C00" w:rsidP="00EE5C00">
            <w:pPr>
              <w:rPr>
                <w:color w:val="000000"/>
              </w:rPr>
            </w:pPr>
            <w:r w:rsidRPr="00333C3D">
              <w:rPr>
                <w:color w:val="000000"/>
              </w:rPr>
              <w:t>Euclidean distance (µm)</w:t>
            </w:r>
          </w:p>
        </w:tc>
        <w:tc>
          <w:tcPr>
            <w:tcW w:w="1975" w:type="dxa"/>
          </w:tcPr>
          <w:p w14:paraId="545E7C56" w14:textId="77777777" w:rsidR="00EE5C00" w:rsidRPr="00333C3D" w:rsidRDefault="00EE5C00" w:rsidP="00EE5C00">
            <w:pPr>
              <w:jc w:val="center"/>
              <w:rPr>
                <w:rFonts w:eastAsia="Calibri"/>
              </w:rPr>
            </w:pPr>
            <w:r w:rsidRPr="00333C3D">
              <w:rPr>
                <w:rFonts w:eastAsia="Calibri"/>
              </w:rPr>
              <w:t>67.38 ± 3.24</w:t>
            </w:r>
          </w:p>
        </w:tc>
        <w:tc>
          <w:tcPr>
            <w:tcW w:w="2138" w:type="dxa"/>
            <w:noWrap/>
            <w:hideMark/>
          </w:tcPr>
          <w:p w14:paraId="47D4BF7E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37.33 ± 6.72</w:t>
            </w:r>
          </w:p>
        </w:tc>
        <w:tc>
          <w:tcPr>
            <w:tcW w:w="1800" w:type="dxa"/>
            <w:noWrap/>
            <w:hideMark/>
          </w:tcPr>
          <w:p w14:paraId="47C30CDB" w14:textId="77777777" w:rsidR="00EE5C00" w:rsidRPr="00333C3D" w:rsidRDefault="00EE5C00" w:rsidP="00EE5C00">
            <w:pPr>
              <w:jc w:val="center"/>
              <w:rPr>
                <w:color w:val="000000"/>
              </w:rPr>
            </w:pPr>
            <w:r w:rsidRPr="00333C3D">
              <w:rPr>
                <w:rFonts w:eastAsia="Calibri"/>
              </w:rPr>
              <w:t>0.006</w:t>
            </w:r>
          </w:p>
        </w:tc>
      </w:tr>
    </w:tbl>
    <w:p w14:paraId="3EC57A85" w14:textId="77777777" w:rsidR="00B57211" w:rsidRPr="00937D99" w:rsidRDefault="00B57211" w:rsidP="00937D99">
      <w:pPr>
        <w:pStyle w:val="NormalWeb"/>
        <w:spacing w:line="480" w:lineRule="auto"/>
      </w:pPr>
    </w:p>
    <w:p w14:paraId="7AF86B24" w14:textId="594C7CA1" w:rsidR="00F56DDF" w:rsidRDefault="00F56DDF" w:rsidP="007D2D79">
      <w:pPr>
        <w:tabs>
          <w:tab w:val="left" w:pos="990"/>
        </w:tabs>
        <w:rPr>
          <w:b/>
          <w:bCs/>
        </w:rPr>
      </w:pPr>
    </w:p>
    <w:p w14:paraId="71E9B144" w14:textId="010ACD62" w:rsidR="00F56DDF" w:rsidRDefault="00F56DDF" w:rsidP="007D2D79">
      <w:pPr>
        <w:tabs>
          <w:tab w:val="left" w:pos="990"/>
        </w:tabs>
        <w:rPr>
          <w:b/>
          <w:bCs/>
        </w:rPr>
      </w:pPr>
    </w:p>
    <w:p w14:paraId="6A3B6695" w14:textId="77777777" w:rsidR="00F56DDF" w:rsidRDefault="00F56DDF" w:rsidP="007D2D79">
      <w:pPr>
        <w:tabs>
          <w:tab w:val="left" w:pos="990"/>
        </w:tabs>
        <w:rPr>
          <w:b/>
          <w:bCs/>
        </w:rPr>
      </w:pPr>
    </w:p>
    <w:p w14:paraId="0E78752C" w14:textId="77777777" w:rsidR="00F56DDF" w:rsidRDefault="00F56DDF" w:rsidP="007D2D79">
      <w:pPr>
        <w:tabs>
          <w:tab w:val="left" w:pos="990"/>
        </w:tabs>
        <w:rPr>
          <w:b/>
          <w:bCs/>
        </w:rPr>
      </w:pPr>
    </w:p>
    <w:p w14:paraId="7DA76EE8" w14:textId="77777777" w:rsidR="00F56DDF" w:rsidRDefault="00F56DDF" w:rsidP="007D2D79">
      <w:pPr>
        <w:tabs>
          <w:tab w:val="left" w:pos="990"/>
        </w:tabs>
        <w:rPr>
          <w:b/>
          <w:bCs/>
        </w:rPr>
      </w:pPr>
    </w:p>
    <w:p w14:paraId="65D04050" w14:textId="77777777" w:rsidR="00F56DDF" w:rsidRDefault="00F56DDF" w:rsidP="007D2D79">
      <w:pPr>
        <w:tabs>
          <w:tab w:val="left" w:pos="990"/>
        </w:tabs>
        <w:rPr>
          <w:b/>
          <w:bCs/>
        </w:rPr>
      </w:pPr>
    </w:p>
    <w:p w14:paraId="3AD65275" w14:textId="77777777" w:rsidR="000B1198" w:rsidRDefault="000B1198" w:rsidP="009237E4">
      <w:pPr>
        <w:spacing w:after="160" w:line="480" w:lineRule="auto"/>
        <w:jc w:val="both"/>
        <w:rPr>
          <w:b/>
          <w:bCs/>
        </w:rPr>
      </w:pPr>
    </w:p>
    <w:p w14:paraId="18EC8FA2" w14:textId="77777777" w:rsidR="006B671C" w:rsidRDefault="006B671C" w:rsidP="009237E4">
      <w:pPr>
        <w:spacing w:after="160" w:line="480" w:lineRule="auto"/>
        <w:jc w:val="both"/>
        <w:rPr>
          <w:b/>
          <w:bCs/>
        </w:rPr>
      </w:pPr>
    </w:p>
    <w:p w14:paraId="2A0E28D1" w14:textId="77777777" w:rsidR="006B671C" w:rsidRDefault="006B671C" w:rsidP="009237E4">
      <w:pPr>
        <w:spacing w:after="160" w:line="480" w:lineRule="auto"/>
        <w:jc w:val="both"/>
        <w:rPr>
          <w:b/>
          <w:bCs/>
        </w:rPr>
      </w:pPr>
    </w:p>
    <w:p w14:paraId="38CFA4E2" w14:textId="587D0540" w:rsidR="0042648E" w:rsidRDefault="00F56DDF" w:rsidP="00EA2754">
      <w:pPr>
        <w:spacing w:after="160" w:line="480" w:lineRule="auto"/>
        <w:jc w:val="both"/>
        <w:rPr>
          <w:color w:val="000000" w:themeColor="text1"/>
        </w:rPr>
      </w:pPr>
      <w:r w:rsidRPr="00A01C07">
        <w:rPr>
          <w:b/>
          <w:bCs/>
        </w:rPr>
        <w:t xml:space="preserve">Table S1. </w:t>
      </w:r>
      <w:r>
        <w:rPr>
          <w:b/>
          <w:bCs/>
        </w:rPr>
        <w:t>Role of</w:t>
      </w:r>
      <w:r w:rsidRPr="00A01C07">
        <w:rPr>
          <w:b/>
          <w:bCs/>
        </w:rPr>
        <w:t xml:space="preserve"> </w:t>
      </w:r>
      <w:r>
        <w:rPr>
          <w:b/>
          <w:bCs/>
        </w:rPr>
        <w:t xml:space="preserve">extracellular </w:t>
      </w:r>
      <w:r w:rsidRPr="00A01C07">
        <w:rPr>
          <w:b/>
          <w:bCs/>
        </w:rPr>
        <w:t>Ca</w:t>
      </w:r>
      <w:r w:rsidRPr="00A01C07">
        <w:rPr>
          <w:b/>
          <w:bCs/>
          <w:vertAlign w:val="superscript"/>
        </w:rPr>
        <w:t>2+</w:t>
      </w:r>
      <w:r w:rsidRPr="00A01C07">
        <w:rPr>
          <w:b/>
          <w:bCs/>
        </w:rPr>
        <w:t xml:space="preserve"> on the chemotaxis of activated HD NK cells. </w:t>
      </w:r>
      <w:r w:rsidRPr="00C8506E">
        <w:t>The chemotactic abilities of</w:t>
      </w:r>
      <w:r>
        <w:rPr>
          <w:b/>
          <w:bCs/>
        </w:rPr>
        <w:t xml:space="preserve"> </w:t>
      </w:r>
      <w:r>
        <w:t>a</w:t>
      </w:r>
      <w:r w:rsidRPr="00A01C07">
        <w:t>ctivated NK cells from</w:t>
      </w:r>
      <w:r>
        <w:t xml:space="preserve"> 6</w:t>
      </w:r>
      <w:r w:rsidRPr="00A01C07">
        <w:t xml:space="preserve"> HD</w:t>
      </w:r>
      <w:r>
        <w:t>s</w:t>
      </w:r>
      <w:r w:rsidRPr="00A01C07">
        <w:t xml:space="preserve"> </w:t>
      </w:r>
      <w:r>
        <w:t>towards a</w:t>
      </w:r>
      <w:r w:rsidRPr="00A01C07">
        <w:t xml:space="preserve"> CXCL10 gradient </w:t>
      </w:r>
      <w:r>
        <w:t>were studied in</w:t>
      </w:r>
      <w:r w:rsidRPr="00A01C07">
        <w:t xml:space="preserve"> </w:t>
      </w:r>
      <w:r>
        <w:t>Ringer solutions containing either</w:t>
      </w:r>
      <w:r w:rsidRPr="00A01C07">
        <w:t xml:space="preserve"> 2 mM Ca</w:t>
      </w:r>
      <w:r w:rsidRPr="00A01C07">
        <w:rPr>
          <w:vertAlign w:val="superscript"/>
        </w:rPr>
        <w:t>2+</w:t>
      </w:r>
      <w:r>
        <w:t xml:space="preserve"> or </w:t>
      </w:r>
      <w:r w:rsidRPr="00A01C07">
        <w:t>0 mM Ca</w:t>
      </w:r>
      <w:r w:rsidRPr="00A01C07">
        <w:rPr>
          <w:vertAlign w:val="superscript"/>
        </w:rPr>
        <w:t>2+</w:t>
      </w:r>
      <w:r w:rsidRPr="00A01C07">
        <w:t xml:space="preserve">. The values shown are </w:t>
      </w:r>
      <w:r>
        <w:t>migration</w:t>
      </w:r>
      <w:r w:rsidRPr="00A01C07">
        <w:t xml:space="preserve"> parameters from the 3D chemotaxis experiment. Results are presented as mean </w:t>
      </w:r>
      <w:r w:rsidRPr="00BB2F7C">
        <w:t>± SEM</w:t>
      </w:r>
      <w:r w:rsidRPr="00A01C07">
        <w:t xml:space="preserve"> for all measured values. Statistical analyses were </w:t>
      </w:r>
      <w:r>
        <w:t>performed</w:t>
      </w:r>
      <w:r w:rsidRPr="00A01C07">
        <w:t xml:space="preserve"> using</w:t>
      </w:r>
      <w:r>
        <w:t xml:space="preserve"> either</w:t>
      </w:r>
      <w:r w:rsidRPr="00A01C07">
        <w:t xml:space="preserve"> paired student’s t-test</w:t>
      </w:r>
      <w:r>
        <w:t xml:space="preserve"> or Wilcoxon signed-rank test for non-normal distributions</w:t>
      </w:r>
      <w:r w:rsidRPr="00A01C07">
        <w:t xml:space="preserve">. </w:t>
      </w:r>
      <w:r>
        <w:t>X-COM and Y-</w:t>
      </w:r>
      <w:r w:rsidRPr="00A01C07">
        <w:t>COM</w:t>
      </w:r>
      <w:r>
        <w:t xml:space="preserve"> (</w:t>
      </w:r>
      <w:r w:rsidRPr="00A01C07">
        <w:t>center of mass</w:t>
      </w:r>
      <w:r>
        <w:t>)</w:t>
      </w:r>
      <w:r w:rsidRPr="00A01C07">
        <w:t xml:space="preserve"> </w:t>
      </w:r>
      <w:r>
        <w:t xml:space="preserve">are the x and y coordinates of </w:t>
      </w:r>
      <w:r w:rsidRPr="00A01C07">
        <w:t xml:space="preserve">the average point </w:t>
      </w:r>
      <w:r>
        <w:t>the</w:t>
      </w:r>
      <w:r w:rsidRPr="00A01C07">
        <w:t xml:space="preserve"> </w:t>
      </w:r>
      <w:r>
        <w:t>individual migrating</w:t>
      </w:r>
      <w:r w:rsidRPr="00A01C07">
        <w:t xml:space="preserve"> cells travelled </w:t>
      </w:r>
      <w:r w:rsidRPr="00A01C07">
        <w:rPr>
          <w:color w:val="000000" w:themeColor="text1"/>
        </w:rPr>
        <w:t xml:space="preserve">by the end of the </w:t>
      </w:r>
      <w:r w:rsidRPr="00A01C07">
        <w:rPr>
          <w:color w:val="000000" w:themeColor="text1"/>
        </w:rPr>
        <w:lastRenderedPageBreak/>
        <w:t>experiment</w:t>
      </w:r>
      <w:r>
        <w:rPr>
          <w:color w:val="000000" w:themeColor="text1"/>
        </w:rPr>
        <w:t>:</w:t>
      </w:r>
      <w:r w:rsidRPr="00A01C07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00A01C07">
        <w:rPr>
          <w:color w:val="000000" w:themeColor="text1"/>
        </w:rPr>
        <w:t>MI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A01C07">
        <w:rPr>
          <w:color w:val="000000" w:themeColor="text1"/>
        </w:rPr>
        <w:t>forward migration index</w:t>
      </w:r>
      <w:r>
        <w:rPr>
          <w:color w:val="000000" w:themeColor="text1"/>
        </w:rPr>
        <w:t>)</w:t>
      </w:r>
      <w:r w:rsidRPr="001306FA">
        <w:rPr>
          <w:color w:val="000000" w:themeColor="text1"/>
        </w:rPr>
        <w:t xml:space="preserve"> represents the efficiency of forward migration </w:t>
      </w:r>
      <w:r>
        <w:rPr>
          <w:color w:val="000000" w:themeColor="text1"/>
        </w:rPr>
        <w:t xml:space="preserve">of the cells </w:t>
      </w:r>
      <w:r w:rsidRPr="001306FA">
        <w:rPr>
          <w:color w:val="000000" w:themeColor="text1"/>
        </w:rPr>
        <w:t>towards the chemokine gradient</w:t>
      </w:r>
      <w:r>
        <w:rPr>
          <w:color w:val="000000" w:themeColor="text1"/>
        </w:rPr>
        <w:t xml:space="preserve"> with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X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Y</w:t>
      </w:r>
      <w:r w:rsidRPr="001306FA">
        <w:rPr>
          <w:color w:val="000000" w:themeColor="text1"/>
        </w:rPr>
        <w:t> </w:t>
      </w:r>
      <w:r>
        <w:rPr>
          <w:color w:val="000000" w:themeColor="text1"/>
        </w:rPr>
        <w:t xml:space="preserve">being the FMIs </w:t>
      </w:r>
      <w:r w:rsidRPr="001306FA">
        <w:rPr>
          <w:color w:val="000000" w:themeColor="text1"/>
        </w:rPr>
        <w:t xml:space="preserve">in the direction of the </w:t>
      </w:r>
      <w:r>
        <w:rPr>
          <w:color w:val="000000" w:themeColor="text1"/>
        </w:rPr>
        <w:t>x</w:t>
      </w:r>
      <w:r w:rsidRPr="001306FA">
        <w:rPr>
          <w:color w:val="000000" w:themeColor="text1"/>
        </w:rPr>
        <w:t>-</w:t>
      </w:r>
      <w:r>
        <w:rPr>
          <w:color w:val="000000" w:themeColor="text1"/>
        </w:rPr>
        <w:t xml:space="preserve"> and y-axes, respectively; Directness, the cells’ tendency to migrate along a straight line; A</w:t>
      </w:r>
      <w:r w:rsidRPr="00A01C07">
        <w:rPr>
          <w:color w:val="000000" w:themeColor="text1"/>
        </w:rPr>
        <w:t>ccumulated distance is the total distance traveled by the cell by the end of the experiment</w:t>
      </w:r>
      <w:r>
        <w:rPr>
          <w:color w:val="000000" w:themeColor="text1"/>
        </w:rPr>
        <w:t xml:space="preserve">; </w:t>
      </w:r>
      <w:r w:rsidRPr="00A01C07">
        <w:rPr>
          <w:color w:val="000000" w:themeColor="text1"/>
        </w:rPr>
        <w:t>Euclidean distance is the</w:t>
      </w:r>
      <w:r w:rsidR="0042648E">
        <w:rPr>
          <w:color w:val="000000" w:themeColor="text1"/>
        </w:rPr>
        <w:t xml:space="preserve"> </w:t>
      </w:r>
      <w:r w:rsidR="0042648E" w:rsidRPr="00A01C07">
        <w:rPr>
          <w:color w:val="000000" w:themeColor="text1"/>
        </w:rPr>
        <w:t xml:space="preserve">linear distance between the starting point and ending point of </w:t>
      </w:r>
      <w:r w:rsidR="0042648E">
        <w:rPr>
          <w:color w:val="000000" w:themeColor="text1"/>
        </w:rPr>
        <w:t>a cell.</w:t>
      </w:r>
    </w:p>
    <w:p w14:paraId="14F0F123" w14:textId="75F394B6" w:rsidR="009F08AF" w:rsidRPr="009237E4" w:rsidRDefault="009F08AF" w:rsidP="0042648E">
      <w:pPr>
        <w:spacing w:after="160" w:line="480" w:lineRule="auto"/>
        <w:jc w:val="both"/>
        <w:rPr>
          <w:color w:val="000000" w:themeColor="text1"/>
        </w:rPr>
        <w:sectPr w:rsidR="009F08AF" w:rsidRPr="009237E4" w:rsidSect="00451E96">
          <w:foot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-404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800"/>
        <w:gridCol w:w="2070"/>
        <w:gridCol w:w="2520"/>
      </w:tblGrid>
      <w:tr w:rsidR="009F08AF" w:rsidRPr="009B35F6" w14:paraId="2C7F8F1F" w14:textId="77777777" w:rsidTr="009F08AF">
        <w:trPr>
          <w:trHeight w:val="458"/>
        </w:trPr>
        <w:tc>
          <w:tcPr>
            <w:tcW w:w="2970" w:type="dxa"/>
            <w:noWrap/>
            <w:vAlign w:val="center"/>
            <w:hideMark/>
          </w:tcPr>
          <w:p w14:paraId="26091A30" w14:textId="77777777" w:rsidR="009F08AF" w:rsidRPr="000F0EED" w:rsidRDefault="009F08AF" w:rsidP="009F08AF">
            <w:pPr>
              <w:jc w:val="center"/>
              <w:rPr>
                <w:b/>
                <w:bCs/>
                <w:color w:val="000000"/>
              </w:rPr>
            </w:pPr>
            <w:r w:rsidRPr="000F0EED">
              <w:rPr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1800" w:type="dxa"/>
            <w:noWrap/>
            <w:vAlign w:val="center"/>
            <w:hideMark/>
          </w:tcPr>
          <w:p w14:paraId="463E666C" w14:textId="77777777" w:rsidR="009F08AF" w:rsidRPr="000F0EED" w:rsidRDefault="009F08AF" w:rsidP="009F08AF">
            <w:pPr>
              <w:jc w:val="center"/>
              <w:rPr>
                <w:b/>
                <w:bCs/>
                <w:color w:val="000000"/>
              </w:rPr>
            </w:pPr>
            <w:r w:rsidRPr="000F0EED">
              <w:rPr>
                <w:b/>
                <w:bCs/>
                <w:color w:val="000000"/>
              </w:rPr>
              <w:t>− TRAM-34</w:t>
            </w:r>
          </w:p>
        </w:tc>
        <w:tc>
          <w:tcPr>
            <w:tcW w:w="2070" w:type="dxa"/>
            <w:noWrap/>
            <w:vAlign w:val="center"/>
            <w:hideMark/>
          </w:tcPr>
          <w:p w14:paraId="62EC25E8" w14:textId="77777777" w:rsidR="009F08AF" w:rsidRPr="000F0EED" w:rsidRDefault="009F08AF" w:rsidP="009F08AF">
            <w:pPr>
              <w:jc w:val="center"/>
              <w:rPr>
                <w:b/>
                <w:bCs/>
                <w:color w:val="000000"/>
              </w:rPr>
            </w:pPr>
            <w:r w:rsidRPr="000F0EED">
              <w:rPr>
                <w:b/>
                <w:bCs/>
                <w:color w:val="000000"/>
              </w:rPr>
              <w:t xml:space="preserve"> + TRAM-34</w:t>
            </w:r>
          </w:p>
        </w:tc>
        <w:tc>
          <w:tcPr>
            <w:tcW w:w="2520" w:type="dxa"/>
            <w:vAlign w:val="center"/>
            <w:hideMark/>
          </w:tcPr>
          <w:p w14:paraId="18772BF8" w14:textId="77777777" w:rsidR="009F08AF" w:rsidRDefault="009F08AF" w:rsidP="009F08AF">
            <w:pPr>
              <w:jc w:val="center"/>
              <w:rPr>
                <w:b/>
                <w:bCs/>
                <w:i/>
                <w:iCs/>
                <w:color w:val="000000"/>
                <w:lang w:val="pt-BR"/>
              </w:rPr>
            </w:pPr>
          </w:p>
          <w:p w14:paraId="2EDE9825" w14:textId="77777777" w:rsidR="009F08AF" w:rsidRPr="00C8506E" w:rsidRDefault="009F08AF" w:rsidP="009F08AF">
            <w:pPr>
              <w:jc w:val="center"/>
              <w:rPr>
                <w:b/>
                <w:bCs/>
                <w:color w:val="000000"/>
                <w:lang w:val="pt-BR"/>
              </w:rPr>
            </w:pPr>
            <w:r w:rsidRPr="00C8506E">
              <w:rPr>
                <w:b/>
                <w:bCs/>
                <w:i/>
                <w:iCs/>
                <w:color w:val="000000"/>
                <w:lang w:val="pt-BR"/>
              </w:rPr>
              <w:t>P</w:t>
            </w:r>
            <w:r w:rsidRPr="00C8506E">
              <w:rPr>
                <w:b/>
                <w:bCs/>
                <w:color w:val="000000"/>
                <w:lang w:val="pt-BR"/>
              </w:rPr>
              <w:t xml:space="preserve"> value </w:t>
            </w:r>
            <w:r w:rsidRPr="00C8506E">
              <w:rPr>
                <w:b/>
                <w:bCs/>
                <w:color w:val="000000"/>
                <w:lang w:val="pt-BR"/>
              </w:rPr>
              <w:br/>
            </w:r>
          </w:p>
        </w:tc>
      </w:tr>
      <w:tr w:rsidR="009F08AF" w:rsidRPr="00563225" w14:paraId="02720B7F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34A25D46" w14:textId="77777777" w:rsidR="009F08AF" w:rsidRPr="000F0EED" w:rsidRDefault="009F08AF" w:rsidP="009F08AF">
            <w:pPr>
              <w:rPr>
                <w:color w:val="000000"/>
              </w:rPr>
            </w:pPr>
            <w:r w:rsidRPr="000F0EED">
              <w:rPr>
                <w:color w:val="000000"/>
              </w:rPr>
              <w:t xml:space="preserve">HD (n = 5) </w:t>
            </w:r>
          </w:p>
        </w:tc>
        <w:tc>
          <w:tcPr>
            <w:tcW w:w="1800" w:type="dxa"/>
            <w:noWrap/>
            <w:vAlign w:val="center"/>
            <w:hideMark/>
          </w:tcPr>
          <w:p w14:paraId="53E10512" w14:textId="77777777" w:rsidR="009F08AF" w:rsidRPr="000F0EED" w:rsidRDefault="009F08AF" w:rsidP="009F08AF">
            <w:pPr>
              <w:rPr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7A8C57AE" w14:textId="77777777" w:rsidR="009F08AF" w:rsidRPr="000F0EED" w:rsidRDefault="009F08AF" w:rsidP="009F08AF">
            <w:pPr>
              <w:jc w:val="center"/>
            </w:pPr>
          </w:p>
        </w:tc>
        <w:tc>
          <w:tcPr>
            <w:tcW w:w="2520" w:type="dxa"/>
            <w:noWrap/>
            <w:vAlign w:val="center"/>
            <w:hideMark/>
          </w:tcPr>
          <w:p w14:paraId="750CADBC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rPr>
                <w:color w:val="000000"/>
              </w:rPr>
              <w:t> </w:t>
            </w:r>
          </w:p>
        </w:tc>
      </w:tr>
      <w:tr w:rsidR="009F08AF" w:rsidRPr="00563225" w14:paraId="6D4512A8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6C2FC6E6" w14:textId="77777777" w:rsidR="009F08AF" w:rsidRPr="000F0EED" w:rsidRDefault="009F08AF" w:rsidP="009F08AF">
            <w:pPr>
              <w:rPr>
                <w:color w:val="000000"/>
              </w:rPr>
            </w:pPr>
            <w:r w:rsidRPr="000F0EED">
              <w:rPr>
                <w:color w:val="000000"/>
              </w:rPr>
              <w:t>X-COM (µm)</w:t>
            </w:r>
          </w:p>
        </w:tc>
        <w:tc>
          <w:tcPr>
            <w:tcW w:w="1800" w:type="dxa"/>
            <w:noWrap/>
            <w:hideMark/>
          </w:tcPr>
          <w:p w14:paraId="7FEE557F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 xml:space="preserve"> - 8.</w:t>
            </w:r>
            <w:r>
              <w:t>57</w:t>
            </w:r>
            <w:r w:rsidRPr="000F0EED">
              <w:t xml:space="preserve"> ± 8.</w:t>
            </w:r>
            <w:r>
              <w:t>33</w:t>
            </w:r>
            <w:r w:rsidRPr="000F0EED">
              <w:t xml:space="preserve"> </w:t>
            </w:r>
          </w:p>
        </w:tc>
        <w:tc>
          <w:tcPr>
            <w:tcW w:w="2070" w:type="dxa"/>
            <w:noWrap/>
            <w:hideMark/>
          </w:tcPr>
          <w:p w14:paraId="7552E849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 xml:space="preserve">2.20 ± 9.85 </w:t>
            </w:r>
          </w:p>
        </w:tc>
        <w:tc>
          <w:tcPr>
            <w:tcW w:w="2520" w:type="dxa"/>
            <w:noWrap/>
            <w:hideMark/>
          </w:tcPr>
          <w:p w14:paraId="08A6422B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</w:t>
            </w:r>
            <w:r>
              <w:t>492</w:t>
            </w:r>
          </w:p>
        </w:tc>
      </w:tr>
      <w:tr w:rsidR="009F08AF" w:rsidRPr="00563225" w14:paraId="52DEB8AE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0DE9A93A" w14:textId="77777777" w:rsidR="009F08AF" w:rsidRPr="000F0EED" w:rsidRDefault="009F08AF" w:rsidP="009F08AF">
            <w:pPr>
              <w:rPr>
                <w:color w:val="000000"/>
              </w:rPr>
            </w:pPr>
            <w:r w:rsidRPr="000F0EED">
              <w:rPr>
                <w:color w:val="000000"/>
              </w:rPr>
              <w:t>Y-COM (µm)</w:t>
            </w:r>
          </w:p>
        </w:tc>
        <w:tc>
          <w:tcPr>
            <w:tcW w:w="1800" w:type="dxa"/>
            <w:noWrap/>
            <w:hideMark/>
          </w:tcPr>
          <w:p w14:paraId="580DC2A7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92.</w:t>
            </w:r>
            <w:r>
              <w:t>07</w:t>
            </w:r>
            <w:r w:rsidRPr="000F0EED">
              <w:t xml:space="preserve"> ± 7.</w:t>
            </w:r>
            <w:r>
              <w:t>90</w:t>
            </w:r>
            <w:r w:rsidRPr="000F0EED">
              <w:t xml:space="preserve">  </w:t>
            </w:r>
          </w:p>
        </w:tc>
        <w:tc>
          <w:tcPr>
            <w:tcW w:w="2070" w:type="dxa"/>
            <w:noWrap/>
            <w:hideMark/>
          </w:tcPr>
          <w:p w14:paraId="22F15D6E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- 74.12 ± 10.88</w:t>
            </w:r>
          </w:p>
        </w:tc>
        <w:tc>
          <w:tcPr>
            <w:tcW w:w="2520" w:type="dxa"/>
            <w:noWrap/>
            <w:hideMark/>
          </w:tcPr>
          <w:p w14:paraId="209A19DB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00</w:t>
            </w:r>
            <w:r>
              <w:t>1</w:t>
            </w:r>
          </w:p>
        </w:tc>
      </w:tr>
      <w:tr w:rsidR="009F08AF" w:rsidRPr="00563225" w14:paraId="350E1013" w14:textId="77777777" w:rsidTr="009F08AF">
        <w:trPr>
          <w:trHeight w:val="244"/>
        </w:trPr>
        <w:tc>
          <w:tcPr>
            <w:tcW w:w="2970" w:type="dxa"/>
            <w:noWrap/>
            <w:vAlign w:val="center"/>
            <w:hideMark/>
          </w:tcPr>
          <w:p w14:paraId="455FC80C" w14:textId="77777777" w:rsidR="009F08AF" w:rsidRPr="000F0EED" w:rsidRDefault="009F08AF" w:rsidP="009F08AF">
            <w:pPr>
              <w:rPr>
                <w:color w:val="000000"/>
              </w:rPr>
            </w:pPr>
            <w:proofErr w:type="spellStart"/>
            <w:r w:rsidRPr="000F0EED">
              <w:rPr>
                <w:color w:val="000000"/>
              </w:rPr>
              <w:t>FMI</w:t>
            </w:r>
            <w:r w:rsidRPr="000F0EED">
              <w:rPr>
                <w:color w:val="000000"/>
                <w:vertAlign w:val="superscript"/>
              </w:rPr>
              <w:t>x</w:t>
            </w:r>
            <w:proofErr w:type="spellEnd"/>
          </w:p>
        </w:tc>
        <w:tc>
          <w:tcPr>
            <w:tcW w:w="1800" w:type="dxa"/>
            <w:noWrap/>
            <w:hideMark/>
          </w:tcPr>
          <w:p w14:paraId="068A503A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 xml:space="preserve">- 0.02 ± 0.02 </w:t>
            </w:r>
          </w:p>
        </w:tc>
        <w:tc>
          <w:tcPr>
            <w:tcW w:w="2070" w:type="dxa"/>
            <w:noWrap/>
            <w:hideMark/>
          </w:tcPr>
          <w:p w14:paraId="033468B6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 xml:space="preserve"> - 0.01 ± 0.0</w:t>
            </w:r>
            <w:r>
              <w:t>2</w:t>
            </w:r>
          </w:p>
        </w:tc>
        <w:tc>
          <w:tcPr>
            <w:tcW w:w="2520" w:type="dxa"/>
            <w:noWrap/>
            <w:hideMark/>
          </w:tcPr>
          <w:p w14:paraId="0CA1C4F8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866</w:t>
            </w:r>
          </w:p>
        </w:tc>
      </w:tr>
      <w:tr w:rsidR="009F08AF" w:rsidRPr="00563225" w14:paraId="33698B43" w14:textId="77777777" w:rsidTr="009F08AF">
        <w:trPr>
          <w:trHeight w:val="244"/>
        </w:trPr>
        <w:tc>
          <w:tcPr>
            <w:tcW w:w="2970" w:type="dxa"/>
            <w:noWrap/>
            <w:vAlign w:val="center"/>
            <w:hideMark/>
          </w:tcPr>
          <w:p w14:paraId="778B794A" w14:textId="77777777" w:rsidR="009F08AF" w:rsidRPr="000F0EED" w:rsidRDefault="009F08AF" w:rsidP="009F08AF">
            <w:pPr>
              <w:rPr>
                <w:color w:val="000000"/>
              </w:rPr>
            </w:pPr>
            <w:r w:rsidRPr="000F0EED">
              <w:rPr>
                <w:color w:val="000000"/>
              </w:rPr>
              <w:t>FMI</w:t>
            </w:r>
            <w:r w:rsidRPr="000F0EED">
              <w:rPr>
                <w:color w:val="000000"/>
                <w:vertAlign w:val="superscript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3CB8F904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18 ± 0.01</w:t>
            </w:r>
          </w:p>
        </w:tc>
        <w:tc>
          <w:tcPr>
            <w:tcW w:w="2070" w:type="dxa"/>
            <w:noWrap/>
            <w:hideMark/>
          </w:tcPr>
          <w:p w14:paraId="1F35EAB1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- 0.15 ± 0.01</w:t>
            </w:r>
          </w:p>
        </w:tc>
        <w:tc>
          <w:tcPr>
            <w:tcW w:w="2520" w:type="dxa"/>
            <w:noWrap/>
            <w:hideMark/>
          </w:tcPr>
          <w:p w14:paraId="727952C7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 xml:space="preserve"> &lt;0.0001</w:t>
            </w:r>
          </w:p>
        </w:tc>
      </w:tr>
      <w:tr w:rsidR="009F08AF" w:rsidRPr="00563225" w14:paraId="1D21D578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731063A0" w14:textId="77777777" w:rsidR="009F08AF" w:rsidRPr="000F0EED" w:rsidRDefault="009F08AF" w:rsidP="009F08AF">
            <w:pPr>
              <w:rPr>
                <w:color w:val="000000"/>
              </w:rPr>
            </w:pPr>
            <w:r w:rsidRPr="000F0EED">
              <w:rPr>
                <w:color w:val="000000"/>
              </w:rPr>
              <w:t>Directness</w:t>
            </w:r>
          </w:p>
        </w:tc>
        <w:tc>
          <w:tcPr>
            <w:tcW w:w="1800" w:type="dxa"/>
            <w:noWrap/>
            <w:hideMark/>
          </w:tcPr>
          <w:p w14:paraId="56CAEC9B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 xml:space="preserve"> 0.23 ± 0.00</w:t>
            </w:r>
            <w:r>
              <w:t>1</w:t>
            </w:r>
          </w:p>
        </w:tc>
        <w:tc>
          <w:tcPr>
            <w:tcW w:w="2070" w:type="dxa"/>
            <w:noWrap/>
            <w:hideMark/>
          </w:tcPr>
          <w:p w14:paraId="41E3DD56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22 ± 0.01</w:t>
            </w:r>
          </w:p>
        </w:tc>
        <w:tc>
          <w:tcPr>
            <w:tcW w:w="2520" w:type="dxa"/>
            <w:noWrap/>
            <w:hideMark/>
          </w:tcPr>
          <w:p w14:paraId="5DAEFCB7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125</w:t>
            </w:r>
          </w:p>
        </w:tc>
      </w:tr>
      <w:tr w:rsidR="009F08AF" w:rsidRPr="00563225" w14:paraId="52A2DCFD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36072008" w14:textId="77777777" w:rsidR="009F08AF" w:rsidRPr="000F0EED" w:rsidRDefault="009F08AF" w:rsidP="009F08AF">
            <w:pPr>
              <w:rPr>
                <w:color w:val="000000"/>
              </w:rPr>
            </w:pPr>
            <w:r w:rsidRPr="000F0EED">
              <w:rPr>
                <w:color w:val="000000"/>
              </w:rPr>
              <w:t>Velocity (µm/sec)</w:t>
            </w:r>
          </w:p>
        </w:tc>
        <w:tc>
          <w:tcPr>
            <w:tcW w:w="1800" w:type="dxa"/>
            <w:noWrap/>
            <w:hideMark/>
          </w:tcPr>
          <w:p w14:paraId="4A6498AA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 xml:space="preserve">0.17 ± 0.01 </w:t>
            </w:r>
          </w:p>
        </w:tc>
        <w:tc>
          <w:tcPr>
            <w:tcW w:w="2070" w:type="dxa"/>
            <w:noWrap/>
            <w:hideMark/>
          </w:tcPr>
          <w:p w14:paraId="10418FB9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16 ± 0.0</w:t>
            </w:r>
            <w:r>
              <w:t>2</w:t>
            </w:r>
            <w:r w:rsidRPr="000F0EED">
              <w:t xml:space="preserve">  </w:t>
            </w:r>
          </w:p>
        </w:tc>
        <w:tc>
          <w:tcPr>
            <w:tcW w:w="2520" w:type="dxa"/>
            <w:noWrap/>
            <w:hideMark/>
          </w:tcPr>
          <w:p w14:paraId="3E335724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476</w:t>
            </w:r>
          </w:p>
        </w:tc>
      </w:tr>
      <w:tr w:rsidR="009F08AF" w:rsidRPr="00563225" w14:paraId="5742FEBA" w14:textId="77777777" w:rsidTr="009F08AF">
        <w:trPr>
          <w:trHeight w:val="297"/>
        </w:trPr>
        <w:tc>
          <w:tcPr>
            <w:tcW w:w="2970" w:type="dxa"/>
            <w:noWrap/>
            <w:vAlign w:val="center"/>
            <w:hideMark/>
          </w:tcPr>
          <w:p w14:paraId="4D04B8BD" w14:textId="77777777" w:rsidR="009F08AF" w:rsidRPr="000F0EED" w:rsidRDefault="009F08AF" w:rsidP="009F08AF">
            <w:pPr>
              <w:rPr>
                <w:color w:val="000000"/>
              </w:rPr>
            </w:pPr>
            <w:r w:rsidRPr="000F0EED">
              <w:rPr>
                <w:color w:val="000000"/>
              </w:rPr>
              <w:t>Accumulated distance (µm)</w:t>
            </w:r>
          </w:p>
        </w:tc>
        <w:tc>
          <w:tcPr>
            <w:tcW w:w="1800" w:type="dxa"/>
            <w:hideMark/>
          </w:tcPr>
          <w:p w14:paraId="49301AE7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517.00 ± 35.1</w:t>
            </w:r>
            <w:r>
              <w:t>2</w:t>
            </w:r>
          </w:p>
        </w:tc>
        <w:tc>
          <w:tcPr>
            <w:tcW w:w="2070" w:type="dxa"/>
            <w:noWrap/>
            <w:hideMark/>
          </w:tcPr>
          <w:p w14:paraId="5584ED81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480.</w:t>
            </w:r>
            <w:r>
              <w:t>95</w:t>
            </w:r>
            <w:r w:rsidRPr="000F0EED">
              <w:t xml:space="preserve"> ± 44.08</w:t>
            </w:r>
          </w:p>
        </w:tc>
        <w:tc>
          <w:tcPr>
            <w:tcW w:w="2520" w:type="dxa"/>
            <w:noWrap/>
            <w:hideMark/>
          </w:tcPr>
          <w:p w14:paraId="679842AE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469</w:t>
            </w:r>
          </w:p>
        </w:tc>
      </w:tr>
      <w:tr w:rsidR="009F08AF" w:rsidRPr="00563225" w14:paraId="7E0A0A16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40330687" w14:textId="77777777" w:rsidR="009F08AF" w:rsidRPr="000F0EED" w:rsidRDefault="009F08AF" w:rsidP="009F08AF">
            <w:pPr>
              <w:rPr>
                <w:color w:val="000000"/>
              </w:rPr>
            </w:pPr>
            <w:r w:rsidRPr="000F0EED">
              <w:rPr>
                <w:color w:val="000000"/>
              </w:rPr>
              <w:t>Euclidean distance (µm)</w:t>
            </w:r>
          </w:p>
        </w:tc>
        <w:tc>
          <w:tcPr>
            <w:tcW w:w="1800" w:type="dxa"/>
            <w:noWrap/>
            <w:hideMark/>
          </w:tcPr>
          <w:p w14:paraId="008E4489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117.42 ± 7.75</w:t>
            </w:r>
          </w:p>
        </w:tc>
        <w:tc>
          <w:tcPr>
            <w:tcW w:w="2070" w:type="dxa"/>
            <w:noWrap/>
            <w:hideMark/>
          </w:tcPr>
          <w:p w14:paraId="6CE7E6ED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104.89 ± 11.73</w:t>
            </w:r>
          </w:p>
        </w:tc>
        <w:tc>
          <w:tcPr>
            <w:tcW w:w="2520" w:type="dxa"/>
            <w:noWrap/>
            <w:hideMark/>
          </w:tcPr>
          <w:p w14:paraId="179303EB" w14:textId="77777777" w:rsidR="009F08AF" w:rsidRPr="000F0EED" w:rsidRDefault="009F08AF" w:rsidP="009F08AF">
            <w:pPr>
              <w:jc w:val="center"/>
              <w:rPr>
                <w:color w:val="000000"/>
              </w:rPr>
            </w:pPr>
            <w:r w:rsidRPr="000F0EED">
              <w:t>0.316</w:t>
            </w:r>
          </w:p>
        </w:tc>
      </w:tr>
    </w:tbl>
    <w:p w14:paraId="0F5BD8CD" w14:textId="7A5F87E1" w:rsidR="009237E4" w:rsidRDefault="009237E4" w:rsidP="009237E4">
      <w:pPr>
        <w:spacing w:after="160" w:line="480" w:lineRule="auto"/>
        <w:jc w:val="both"/>
        <w:rPr>
          <w:color w:val="000000" w:themeColor="text1"/>
        </w:rPr>
      </w:pPr>
    </w:p>
    <w:p w14:paraId="4DB07737" w14:textId="19C91146" w:rsidR="0042648E" w:rsidRDefault="00190F4F" w:rsidP="00B90CB1">
      <w:pPr>
        <w:tabs>
          <w:tab w:val="left" w:pos="990"/>
        </w:tabs>
        <w:spacing w:line="480" w:lineRule="auto"/>
        <w:jc w:val="both"/>
      </w:pPr>
      <w:r w:rsidRPr="00C8506E">
        <w:rPr>
          <w:b/>
          <w:bCs/>
        </w:rPr>
        <w:t xml:space="preserve">Table S2. Effect of TRAM-34 on the chemotaxis of activated NK cells from healthy donors. </w:t>
      </w:r>
      <w:r w:rsidRPr="00C8506E">
        <w:t>Activated NK cells from HD</w:t>
      </w:r>
      <w:r>
        <w:t>s</w:t>
      </w:r>
      <w:r w:rsidRPr="00C8506E">
        <w:t xml:space="preserve"> </w:t>
      </w:r>
      <w:r>
        <w:t xml:space="preserve">(n=5) </w:t>
      </w:r>
      <w:r w:rsidRPr="00C8506E">
        <w:t xml:space="preserve">were </w:t>
      </w:r>
      <w:r>
        <w:t>exposed</w:t>
      </w:r>
      <w:r w:rsidRPr="00C8506E">
        <w:t xml:space="preserve"> to a gradient of </w:t>
      </w:r>
      <w:r>
        <w:t xml:space="preserve">either </w:t>
      </w:r>
      <w:r w:rsidRPr="00C8506E">
        <w:t>CXCL10</w:t>
      </w:r>
      <w:r>
        <w:t xml:space="preserve"> (-TRAM-34) or CXCL10 and 500 </w:t>
      </w:r>
      <w:proofErr w:type="spellStart"/>
      <w:r>
        <w:t>nM</w:t>
      </w:r>
      <w:proofErr w:type="spellEnd"/>
      <w:r>
        <w:t xml:space="preserve"> </w:t>
      </w:r>
      <w:r w:rsidRPr="00C8506E">
        <w:t>TRAM-34</w:t>
      </w:r>
      <w:r>
        <w:t xml:space="preserve"> (+TRAM-34)</w:t>
      </w:r>
      <w:r w:rsidRPr="00C8506E">
        <w:t xml:space="preserve">. </w:t>
      </w:r>
      <w:r w:rsidRPr="00A01C07">
        <w:t xml:space="preserve">The values shown are </w:t>
      </w:r>
      <w:r>
        <w:t>migration</w:t>
      </w:r>
      <w:r w:rsidRPr="00A01C07">
        <w:t xml:space="preserve"> parameters from the 3D chemotaxis experiment. Results are presented as mean </w:t>
      </w:r>
      <w:r w:rsidRPr="00BB2F7C">
        <w:t>± SEM</w:t>
      </w:r>
      <w:r w:rsidRPr="00A01C07">
        <w:t xml:space="preserve"> for all measured values. </w:t>
      </w:r>
      <w:r w:rsidRPr="00C8506E">
        <w:t xml:space="preserve">Statistical analyses were </w:t>
      </w:r>
      <w:r>
        <w:t>measured</w:t>
      </w:r>
      <w:r w:rsidRPr="00C8506E">
        <w:t xml:space="preserve"> using paired student’s t-test. </w:t>
      </w:r>
      <w:r>
        <w:t>X-COM and Y-</w:t>
      </w:r>
      <w:r w:rsidRPr="00A01C07">
        <w:t>COM</w:t>
      </w:r>
      <w:r>
        <w:t xml:space="preserve"> (</w:t>
      </w:r>
      <w:r w:rsidRPr="00A01C07">
        <w:t>center of mass</w:t>
      </w:r>
      <w:r>
        <w:t>)</w:t>
      </w:r>
      <w:r w:rsidRPr="00A01C07">
        <w:t xml:space="preserve"> </w:t>
      </w:r>
      <w:r>
        <w:t xml:space="preserve">are the x and y coordinates of </w:t>
      </w:r>
      <w:r w:rsidRPr="00A01C07">
        <w:t xml:space="preserve">the average point </w:t>
      </w:r>
      <w:r>
        <w:t>the</w:t>
      </w:r>
      <w:r w:rsidRPr="00A01C07">
        <w:t xml:space="preserve"> </w:t>
      </w:r>
      <w:r>
        <w:t>individual migrating</w:t>
      </w:r>
      <w:r w:rsidRPr="00A01C07">
        <w:t xml:space="preserve"> cells travelled </w:t>
      </w:r>
      <w:r w:rsidRPr="00A01C07">
        <w:rPr>
          <w:color w:val="000000" w:themeColor="text1"/>
        </w:rPr>
        <w:t>by the end of the experiment</w:t>
      </w:r>
      <w:r>
        <w:rPr>
          <w:color w:val="000000" w:themeColor="text1"/>
        </w:rPr>
        <w:t>:</w:t>
      </w:r>
      <w:r w:rsidRPr="00A01C07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00A01C07">
        <w:rPr>
          <w:color w:val="000000" w:themeColor="text1"/>
        </w:rPr>
        <w:t>MI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A01C07">
        <w:rPr>
          <w:color w:val="000000" w:themeColor="text1"/>
        </w:rPr>
        <w:t>forward migration index</w:t>
      </w:r>
      <w:r>
        <w:rPr>
          <w:color w:val="000000" w:themeColor="text1"/>
        </w:rPr>
        <w:t>)</w:t>
      </w:r>
      <w:r w:rsidRPr="001306FA">
        <w:rPr>
          <w:color w:val="000000" w:themeColor="text1"/>
        </w:rPr>
        <w:t xml:space="preserve"> represents the efficiency of forward migration </w:t>
      </w:r>
      <w:r>
        <w:rPr>
          <w:color w:val="000000" w:themeColor="text1"/>
        </w:rPr>
        <w:t xml:space="preserve">of the cells </w:t>
      </w:r>
      <w:r w:rsidRPr="001306FA">
        <w:rPr>
          <w:color w:val="000000" w:themeColor="text1"/>
        </w:rPr>
        <w:t>towards the chemokine gradient</w:t>
      </w:r>
      <w:r>
        <w:rPr>
          <w:color w:val="000000" w:themeColor="text1"/>
        </w:rPr>
        <w:t xml:space="preserve"> with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X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Y</w:t>
      </w:r>
      <w:r w:rsidRPr="001306FA">
        <w:rPr>
          <w:color w:val="000000" w:themeColor="text1"/>
        </w:rPr>
        <w:t> </w:t>
      </w:r>
      <w:r>
        <w:rPr>
          <w:color w:val="000000" w:themeColor="text1"/>
        </w:rPr>
        <w:t xml:space="preserve">being the FMIs </w:t>
      </w:r>
      <w:r w:rsidRPr="001306FA">
        <w:rPr>
          <w:color w:val="000000" w:themeColor="text1"/>
        </w:rPr>
        <w:t xml:space="preserve">in the direction of the </w:t>
      </w:r>
      <w:r>
        <w:rPr>
          <w:color w:val="000000" w:themeColor="text1"/>
        </w:rPr>
        <w:t>x</w:t>
      </w:r>
      <w:r w:rsidRPr="001306FA">
        <w:rPr>
          <w:color w:val="000000" w:themeColor="text1"/>
        </w:rPr>
        <w:t>-</w:t>
      </w:r>
      <w:r>
        <w:rPr>
          <w:color w:val="000000" w:themeColor="text1"/>
        </w:rPr>
        <w:t xml:space="preserve"> and y-axes, respectively; Directness, the cells’ tendency to migrate along a straight line; A</w:t>
      </w:r>
      <w:r w:rsidRPr="00A01C07">
        <w:rPr>
          <w:color w:val="000000" w:themeColor="text1"/>
        </w:rPr>
        <w:t>ccumulated distance is the total distance traveled by the cell by the end of the experiment</w:t>
      </w:r>
      <w:r>
        <w:rPr>
          <w:color w:val="000000" w:themeColor="text1"/>
        </w:rPr>
        <w:t xml:space="preserve">; </w:t>
      </w:r>
      <w:r w:rsidRPr="00A01C07">
        <w:rPr>
          <w:color w:val="000000" w:themeColor="text1"/>
        </w:rPr>
        <w:t xml:space="preserve">Euclidean distance is the linear distance between the starting point and ending point of </w:t>
      </w:r>
      <w:r>
        <w:rPr>
          <w:color w:val="000000" w:themeColor="text1"/>
        </w:rPr>
        <w:t xml:space="preserve">a cell. </w:t>
      </w:r>
    </w:p>
    <w:tbl>
      <w:tblPr>
        <w:tblpPr w:leftFromText="180" w:rightFromText="180" w:vertAnchor="text" w:horzAnchor="margin" w:tblpXSpec="center" w:tblpY="-524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980"/>
        <w:gridCol w:w="2430"/>
        <w:gridCol w:w="1980"/>
      </w:tblGrid>
      <w:tr w:rsidR="00B54A55" w:rsidRPr="0075432F" w14:paraId="47273E39" w14:textId="77777777" w:rsidTr="00B54A55">
        <w:trPr>
          <w:trHeight w:val="300"/>
        </w:trPr>
        <w:tc>
          <w:tcPr>
            <w:tcW w:w="2970" w:type="dxa"/>
            <w:noWrap/>
            <w:vAlign w:val="center"/>
            <w:hideMark/>
          </w:tcPr>
          <w:p w14:paraId="05527838" w14:textId="77777777" w:rsidR="00B54A55" w:rsidRPr="0075432F" w:rsidRDefault="00B54A55" w:rsidP="00B54A55">
            <w:pPr>
              <w:jc w:val="center"/>
              <w:rPr>
                <w:b/>
                <w:bCs/>
                <w:color w:val="000000"/>
              </w:rPr>
            </w:pPr>
            <w:r w:rsidRPr="0075432F">
              <w:rPr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1980" w:type="dxa"/>
            <w:noWrap/>
            <w:vAlign w:val="center"/>
            <w:hideMark/>
          </w:tcPr>
          <w:p w14:paraId="47DAA57B" w14:textId="77777777" w:rsidR="00B54A55" w:rsidRPr="0075432F" w:rsidRDefault="00B54A55" w:rsidP="00B54A55">
            <w:pPr>
              <w:jc w:val="center"/>
              <w:rPr>
                <w:b/>
                <w:bCs/>
                <w:color w:val="000000"/>
              </w:rPr>
            </w:pPr>
            <w:r w:rsidRPr="0075432F">
              <w:rPr>
                <w:b/>
                <w:bCs/>
                <w:color w:val="000000"/>
              </w:rPr>
              <w:t xml:space="preserve">HD </w:t>
            </w:r>
            <w:r>
              <w:rPr>
                <w:b/>
                <w:bCs/>
                <w:color w:val="000000"/>
              </w:rPr>
              <w:t>(n=5)</w:t>
            </w:r>
          </w:p>
        </w:tc>
        <w:tc>
          <w:tcPr>
            <w:tcW w:w="2430" w:type="dxa"/>
            <w:vAlign w:val="center"/>
            <w:hideMark/>
          </w:tcPr>
          <w:p w14:paraId="2A0B2ECF" w14:textId="77777777" w:rsidR="00B54A55" w:rsidRPr="0075432F" w:rsidRDefault="00B54A55" w:rsidP="00B54A55">
            <w:pPr>
              <w:jc w:val="center"/>
              <w:rPr>
                <w:b/>
                <w:bCs/>
                <w:color w:val="000000"/>
              </w:rPr>
            </w:pPr>
            <w:r w:rsidRPr="0075432F">
              <w:rPr>
                <w:b/>
                <w:bCs/>
                <w:color w:val="000000"/>
              </w:rPr>
              <w:t>HNSCC</w:t>
            </w:r>
            <w:r>
              <w:rPr>
                <w:b/>
                <w:bCs/>
                <w:color w:val="000000"/>
              </w:rPr>
              <w:t xml:space="preserve"> (n=5)</w:t>
            </w:r>
            <w:r w:rsidRPr="0075432F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980" w:type="dxa"/>
            <w:vAlign w:val="center"/>
            <w:hideMark/>
          </w:tcPr>
          <w:p w14:paraId="0A0F8DD9" w14:textId="77777777" w:rsidR="00B54A55" w:rsidRDefault="00B54A55" w:rsidP="00B54A55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  <w:p w14:paraId="11C17EB9" w14:textId="77777777" w:rsidR="00B54A55" w:rsidRPr="0075432F" w:rsidRDefault="00B54A55" w:rsidP="00B54A55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5432F">
              <w:rPr>
                <w:b/>
                <w:bCs/>
                <w:i/>
                <w:iCs/>
                <w:color w:val="000000"/>
              </w:rPr>
              <w:t>P</w:t>
            </w:r>
            <w:r w:rsidRPr="0075432F">
              <w:rPr>
                <w:b/>
                <w:bCs/>
                <w:color w:val="000000"/>
              </w:rPr>
              <w:t xml:space="preserve"> value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br/>
            </w:r>
          </w:p>
        </w:tc>
      </w:tr>
      <w:tr w:rsidR="00B54A55" w:rsidRPr="0075432F" w14:paraId="7554A49B" w14:textId="77777777" w:rsidTr="00B54A55">
        <w:trPr>
          <w:trHeight w:val="300"/>
        </w:trPr>
        <w:tc>
          <w:tcPr>
            <w:tcW w:w="2970" w:type="dxa"/>
            <w:noWrap/>
            <w:vAlign w:val="center"/>
            <w:hideMark/>
          </w:tcPr>
          <w:p w14:paraId="478AE154" w14:textId="77777777" w:rsidR="00B54A55" w:rsidRPr="0075432F" w:rsidRDefault="00B54A55" w:rsidP="00B54A55">
            <w:pPr>
              <w:rPr>
                <w:color w:val="000000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5F33E70" w14:textId="77777777" w:rsidR="00B54A55" w:rsidRPr="0075432F" w:rsidRDefault="00B54A55" w:rsidP="00B54A55">
            <w:pPr>
              <w:rPr>
                <w:color w:val="000000"/>
              </w:rPr>
            </w:pPr>
          </w:p>
        </w:tc>
        <w:tc>
          <w:tcPr>
            <w:tcW w:w="2430" w:type="dxa"/>
            <w:noWrap/>
            <w:vAlign w:val="center"/>
            <w:hideMark/>
          </w:tcPr>
          <w:p w14:paraId="4FAF303E" w14:textId="77777777" w:rsidR="00B54A55" w:rsidRPr="0075432F" w:rsidRDefault="00B54A55" w:rsidP="00B54A55">
            <w:pPr>
              <w:jc w:val="center"/>
            </w:pPr>
          </w:p>
        </w:tc>
        <w:tc>
          <w:tcPr>
            <w:tcW w:w="1980" w:type="dxa"/>
            <w:noWrap/>
            <w:vAlign w:val="center"/>
            <w:hideMark/>
          </w:tcPr>
          <w:p w14:paraId="0EDAA766" w14:textId="77777777" w:rsidR="00B54A55" w:rsidRPr="0075432F" w:rsidRDefault="00B54A55" w:rsidP="00B54A55">
            <w:pPr>
              <w:jc w:val="center"/>
              <w:rPr>
                <w:color w:val="000000"/>
              </w:rPr>
            </w:pPr>
            <w:r w:rsidRPr="0075432F">
              <w:rPr>
                <w:color w:val="000000"/>
              </w:rPr>
              <w:t> </w:t>
            </w:r>
          </w:p>
        </w:tc>
      </w:tr>
      <w:tr w:rsidR="00B54A55" w:rsidRPr="0075432F" w14:paraId="09EB0CC4" w14:textId="77777777" w:rsidTr="00B54A55">
        <w:trPr>
          <w:trHeight w:val="300"/>
        </w:trPr>
        <w:tc>
          <w:tcPr>
            <w:tcW w:w="2970" w:type="dxa"/>
            <w:noWrap/>
            <w:vAlign w:val="center"/>
            <w:hideMark/>
          </w:tcPr>
          <w:p w14:paraId="4B3BC31F" w14:textId="77777777" w:rsidR="00B54A55" w:rsidRPr="0075432F" w:rsidRDefault="00B54A55" w:rsidP="00B54A55">
            <w:pPr>
              <w:rPr>
                <w:color w:val="000000"/>
              </w:rPr>
            </w:pPr>
            <w:r w:rsidRPr="0075432F">
              <w:rPr>
                <w:color w:val="000000"/>
              </w:rPr>
              <w:t>X-COM (µm)</w:t>
            </w:r>
          </w:p>
        </w:tc>
        <w:tc>
          <w:tcPr>
            <w:tcW w:w="1980" w:type="dxa"/>
            <w:noWrap/>
            <w:hideMark/>
          </w:tcPr>
          <w:p w14:paraId="4EB95CFE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 xml:space="preserve"> - 8.08 ± 8.55 </w:t>
            </w:r>
          </w:p>
        </w:tc>
        <w:tc>
          <w:tcPr>
            <w:tcW w:w="2430" w:type="dxa"/>
            <w:noWrap/>
            <w:hideMark/>
          </w:tcPr>
          <w:p w14:paraId="38316938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-14.2</w:t>
            </w:r>
            <w:r>
              <w:t>4</w:t>
            </w:r>
            <w:r w:rsidRPr="002B0A3F">
              <w:t xml:space="preserve"> ± 7.38</w:t>
            </w:r>
          </w:p>
        </w:tc>
        <w:tc>
          <w:tcPr>
            <w:tcW w:w="1980" w:type="dxa"/>
            <w:noWrap/>
            <w:hideMark/>
          </w:tcPr>
          <w:p w14:paraId="5A9E673A" w14:textId="77777777" w:rsidR="00B54A55" w:rsidRPr="00A26B0A" w:rsidRDefault="00B54A55" w:rsidP="00B54A55">
            <w:pPr>
              <w:jc w:val="center"/>
              <w:rPr>
                <w:color w:val="000000"/>
              </w:rPr>
            </w:pPr>
            <w:r w:rsidRPr="002B0A3F">
              <w:t>0.6</w:t>
            </w:r>
            <w:r>
              <w:t>24</w:t>
            </w:r>
          </w:p>
        </w:tc>
      </w:tr>
      <w:tr w:rsidR="00B54A55" w:rsidRPr="0075432F" w14:paraId="27AF500C" w14:textId="77777777" w:rsidTr="00B54A55">
        <w:trPr>
          <w:trHeight w:val="300"/>
        </w:trPr>
        <w:tc>
          <w:tcPr>
            <w:tcW w:w="2970" w:type="dxa"/>
            <w:noWrap/>
            <w:vAlign w:val="center"/>
            <w:hideMark/>
          </w:tcPr>
          <w:p w14:paraId="195575E0" w14:textId="77777777" w:rsidR="00B54A55" w:rsidRPr="0075432F" w:rsidRDefault="00B54A55" w:rsidP="00B54A55">
            <w:pPr>
              <w:rPr>
                <w:color w:val="000000"/>
              </w:rPr>
            </w:pPr>
            <w:r w:rsidRPr="0075432F">
              <w:rPr>
                <w:color w:val="000000"/>
              </w:rPr>
              <w:t>Y-COM (µm)</w:t>
            </w:r>
          </w:p>
        </w:tc>
        <w:tc>
          <w:tcPr>
            <w:tcW w:w="1980" w:type="dxa"/>
            <w:noWrap/>
            <w:hideMark/>
          </w:tcPr>
          <w:p w14:paraId="7E97CE77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 xml:space="preserve">92.34 ± 7.81  </w:t>
            </w:r>
          </w:p>
        </w:tc>
        <w:tc>
          <w:tcPr>
            <w:tcW w:w="2430" w:type="dxa"/>
            <w:noWrap/>
            <w:hideMark/>
          </w:tcPr>
          <w:p w14:paraId="20D89EFF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67.7</w:t>
            </w:r>
            <w:r>
              <w:t>2</w:t>
            </w:r>
            <w:r w:rsidRPr="002B0A3F">
              <w:t xml:space="preserve"> ± 6.9</w:t>
            </w:r>
            <w:r>
              <w:t>6</w:t>
            </w:r>
          </w:p>
        </w:tc>
        <w:tc>
          <w:tcPr>
            <w:tcW w:w="1980" w:type="dxa"/>
            <w:noWrap/>
            <w:hideMark/>
          </w:tcPr>
          <w:p w14:paraId="3158688A" w14:textId="77777777" w:rsidR="00B54A55" w:rsidRPr="00A26B0A" w:rsidRDefault="00B54A55" w:rsidP="00B54A55">
            <w:pPr>
              <w:jc w:val="center"/>
              <w:rPr>
                <w:color w:val="000000"/>
              </w:rPr>
            </w:pPr>
            <w:r w:rsidRPr="002B0A3F">
              <w:t>0.04</w:t>
            </w:r>
            <w:r>
              <w:t>9</w:t>
            </w:r>
          </w:p>
        </w:tc>
      </w:tr>
      <w:tr w:rsidR="00B54A55" w:rsidRPr="0075432F" w14:paraId="36081D6E" w14:textId="77777777" w:rsidTr="00B54A55">
        <w:trPr>
          <w:trHeight w:val="330"/>
        </w:trPr>
        <w:tc>
          <w:tcPr>
            <w:tcW w:w="2970" w:type="dxa"/>
            <w:noWrap/>
            <w:vAlign w:val="center"/>
            <w:hideMark/>
          </w:tcPr>
          <w:p w14:paraId="0B9EB501" w14:textId="77777777" w:rsidR="00B54A55" w:rsidRPr="0075432F" w:rsidRDefault="00B54A55" w:rsidP="00B54A55">
            <w:pPr>
              <w:rPr>
                <w:color w:val="000000"/>
              </w:rPr>
            </w:pPr>
            <w:proofErr w:type="spellStart"/>
            <w:r w:rsidRPr="0075432F">
              <w:rPr>
                <w:color w:val="000000"/>
              </w:rPr>
              <w:t>FMI</w:t>
            </w:r>
            <w:r w:rsidRPr="0075432F">
              <w:rPr>
                <w:color w:val="000000"/>
                <w:vertAlign w:val="superscript"/>
              </w:rPr>
              <w:t>x</w:t>
            </w:r>
            <w:proofErr w:type="spellEnd"/>
          </w:p>
        </w:tc>
        <w:tc>
          <w:tcPr>
            <w:tcW w:w="1980" w:type="dxa"/>
            <w:noWrap/>
            <w:hideMark/>
          </w:tcPr>
          <w:p w14:paraId="62929644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 xml:space="preserve">- 0.02 ± 0.02 </w:t>
            </w:r>
          </w:p>
        </w:tc>
        <w:tc>
          <w:tcPr>
            <w:tcW w:w="2430" w:type="dxa"/>
            <w:noWrap/>
            <w:hideMark/>
          </w:tcPr>
          <w:p w14:paraId="2C9BA3AB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-0.0</w:t>
            </w:r>
            <w:r>
              <w:t>3</w:t>
            </w:r>
            <w:r w:rsidRPr="002B0A3F">
              <w:t xml:space="preserve"> ± 0.01</w:t>
            </w:r>
          </w:p>
        </w:tc>
        <w:tc>
          <w:tcPr>
            <w:tcW w:w="1980" w:type="dxa"/>
            <w:noWrap/>
            <w:hideMark/>
          </w:tcPr>
          <w:p w14:paraId="69E29F5A" w14:textId="77777777" w:rsidR="00B54A55" w:rsidRPr="00A26B0A" w:rsidRDefault="00B54A55" w:rsidP="00B54A55">
            <w:pPr>
              <w:jc w:val="center"/>
              <w:rPr>
                <w:color w:val="000000"/>
              </w:rPr>
            </w:pPr>
            <w:r w:rsidRPr="002B0A3F">
              <w:t>0.717</w:t>
            </w:r>
          </w:p>
        </w:tc>
      </w:tr>
      <w:tr w:rsidR="00B54A55" w:rsidRPr="0075432F" w14:paraId="1CC635DD" w14:textId="77777777" w:rsidTr="00B54A55">
        <w:trPr>
          <w:trHeight w:val="330"/>
        </w:trPr>
        <w:tc>
          <w:tcPr>
            <w:tcW w:w="2970" w:type="dxa"/>
            <w:noWrap/>
            <w:vAlign w:val="center"/>
            <w:hideMark/>
          </w:tcPr>
          <w:p w14:paraId="705DE7B7" w14:textId="77777777" w:rsidR="00B54A55" w:rsidRPr="0075432F" w:rsidRDefault="00B54A55" w:rsidP="00B54A55">
            <w:pPr>
              <w:rPr>
                <w:color w:val="000000"/>
              </w:rPr>
            </w:pPr>
            <w:r w:rsidRPr="0075432F">
              <w:rPr>
                <w:color w:val="000000"/>
              </w:rPr>
              <w:t>FMI</w:t>
            </w:r>
            <w:r w:rsidRPr="0075432F">
              <w:rPr>
                <w:color w:val="000000"/>
                <w:vertAlign w:val="superscript"/>
              </w:rPr>
              <w:t>Y</w:t>
            </w:r>
          </w:p>
        </w:tc>
        <w:tc>
          <w:tcPr>
            <w:tcW w:w="1980" w:type="dxa"/>
            <w:noWrap/>
            <w:hideMark/>
          </w:tcPr>
          <w:p w14:paraId="5D8F40C1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 xml:space="preserve">0.18 ± 0.012 </w:t>
            </w:r>
          </w:p>
        </w:tc>
        <w:tc>
          <w:tcPr>
            <w:tcW w:w="2430" w:type="dxa"/>
            <w:noWrap/>
            <w:hideMark/>
          </w:tcPr>
          <w:p w14:paraId="5BB40DE5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0.17 ± 0.02</w:t>
            </w:r>
          </w:p>
        </w:tc>
        <w:tc>
          <w:tcPr>
            <w:tcW w:w="1980" w:type="dxa"/>
            <w:noWrap/>
            <w:hideMark/>
          </w:tcPr>
          <w:p w14:paraId="2585E59B" w14:textId="77777777" w:rsidR="00B54A55" w:rsidRPr="00A26B0A" w:rsidRDefault="00B54A55" w:rsidP="00B54A55">
            <w:pPr>
              <w:jc w:val="center"/>
              <w:rPr>
                <w:color w:val="000000"/>
              </w:rPr>
            </w:pPr>
            <w:r w:rsidRPr="002B0A3F">
              <w:t>0.702</w:t>
            </w:r>
          </w:p>
        </w:tc>
      </w:tr>
      <w:tr w:rsidR="00B54A55" w:rsidRPr="0075432F" w14:paraId="7E4EFA28" w14:textId="77777777" w:rsidTr="00B54A55">
        <w:trPr>
          <w:trHeight w:val="300"/>
        </w:trPr>
        <w:tc>
          <w:tcPr>
            <w:tcW w:w="2970" w:type="dxa"/>
            <w:noWrap/>
            <w:vAlign w:val="center"/>
            <w:hideMark/>
          </w:tcPr>
          <w:p w14:paraId="7B0D2EDB" w14:textId="77777777" w:rsidR="00B54A55" w:rsidRPr="0075432F" w:rsidRDefault="00B54A55" w:rsidP="00B54A55">
            <w:pPr>
              <w:rPr>
                <w:color w:val="000000"/>
              </w:rPr>
            </w:pPr>
            <w:r w:rsidRPr="0075432F">
              <w:rPr>
                <w:color w:val="000000"/>
              </w:rPr>
              <w:t>Directness</w:t>
            </w:r>
          </w:p>
        </w:tc>
        <w:tc>
          <w:tcPr>
            <w:tcW w:w="1980" w:type="dxa"/>
            <w:noWrap/>
            <w:hideMark/>
          </w:tcPr>
          <w:p w14:paraId="43CB8404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 xml:space="preserve"> 0.23 ± 0.006 </w:t>
            </w:r>
          </w:p>
        </w:tc>
        <w:tc>
          <w:tcPr>
            <w:tcW w:w="2430" w:type="dxa"/>
            <w:noWrap/>
            <w:hideMark/>
          </w:tcPr>
          <w:p w14:paraId="71945C0D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0</w:t>
            </w:r>
            <w:r w:rsidRPr="00760EF1">
              <w:t>.2</w:t>
            </w:r>
            <w:r>
              <w:t>6</w:t>
            </w:r>
            <w:r w:rsidRPr="00760EF1">
              <w:t xml:space="preserve"> ± 0.02</w:t>
            </w:r>
          </w:p>
        </w:tc>
        <w:tc>
          <w:tcPr>
            <w:tcW w:w="1980" w:type="dxa"/>
            <w:noWrap/>
            <w:hideMark/>
          </w:tcPr>
          <w:p w14:paraId="639C4D51" w14:textId="77777777" w:rsidR="00B54A55" w:rsidRPr="00A26B0A" w:rsidRDefault="00B54A55" w:rsidP="00B54A55">
            <w:pPr>
              <w:jc w:val="center"/>
              <w:rPr>
                <w:color w:val="000000"/>
              </w:rPr>
            </w:pPr>
            <w:r w:rsidRPr="002B0A3F">
              <w:t>0.351</w:t>
            </w:r>
          </w:p>
        </w:tc>
      </w:tr>
      <w:tr w:rsidR="00B54A55" w:rsidRPr="0075432F" w14:paraId="2AE61980" w14:textId="77777777" w:rsidTr="00B54A55">
        <w:trPr>
          <w:trHeight w:val="300"/>
        </w:trPr>
        <w:tc>
          <w:tcPr>
            <w:tcW w:w="2970" w:type="dxa"/>
            <w:noWrap/>
            <w:vAlign w:val="center"/>
            <w:hideMark/>
          </w:tcPr>
          <w:p w14:paraId="36DFD9A7" w14:textId="77777777" w:rsidR="00B54A55" w:rsidRPr="0075432F" w:rsidRDefault="00B54A55" w:rsidP="00B54A55">
            <w:pPr>
              <w:rPr>
                <w:color w:val="000000"/>
              </w:rPr>
            </w:pPr>
            <w:r w:rsidRPr="0075432F">
              <w:rPr>
                <w:color w:val="000000"/>
              </w:rPr>
              <w:t>Velocity (µm/</w:t>
            </w:r>
            <w:r>
              <w:rPr>
                <w:color w:val="000000"/>
              </w:rPr>
              <w:t>sec</w:t>
            </w:r>
            <w:r w:rsidRPr="0075432F">
              <w:rPr>
                <w:color w:val="000000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4AD9EBB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 xml:space="preserve">0.17 ± 0.017 </w:t>
            </w:r>
          </w:p>
        </w:tc>
        <w:tc>
          <w:tcPr>
            <w:tcW w:w="2430" w:type="dxa"/>
            <w:noWrap/>
            <w:hideMark/>
          </w:tcPr>
          <w:p w14:paraId="53AF3536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0.16 ± 0.0</w:t>
            </w:r>
            <w:r>
              <w:t>3</w:t>
            </w:r>
          </w:p>
        </w:tc>
        <w:tc>
          <w:tcPr>
            <w:tcW w:w="1980" w:type="dxa"/>
            <w:noWrap/>
            <w:hideMark/>
          </w:tcPr>
          <w:p w14:paraId="03994B30" w14:textId="77777777" w:rsidR="00B54A55" w:rsidRPr="00A26B0A" w:rsidRDefault="00B54A55" w:rsidP="00B54A55">
            <w:pPr>
              <w:jc w:val="center"/>
              <w:rPr>
                <w:color w:val="000000"/>
              </w:rPr>
            </w:pPr>
            <w:r w:rsidRPr="002B0A3F">
              <w:t>0.802</w:t>
            </w:r>
          </w:p>
        </w:tc>
      </w:tr>
      <w:tr w:rsidR="00B54A55" w:rsidRPr="0075432F" w14:paraId="1A50B8A5" w14:textId="77777777" w:rsidTr="00B54A55">
        <w:trPr>
          <w:trHeight w:val="333"/>
        </w:trPr>
        <w:tc>
          <w:tcPr>
            <w:tcW w:w="2970" w:type="dxa"/>
            <w:noWrap/>
            <w:vAlign w:val="center"/>
            <w:hideMark/>
          </w:tcPr>
          <w:p w14:paraId="586D0BA8" w14:textId="77777777" w:rsidR="00B54A55" w:rsidRPr="0075432F" w:rsidRDefault="00B54A55" w:rsidP="00B54A55">
            <w:pPr>
              <w:rPr>
                <w:color w:val="000000"/>
              </w:rPr>
            </w:pPr>
            <w:r w:rsidRPr="0075432F">
              <w:rPr>
                <w:color w:val="000000"/>
              </w:rPr>
              <w:t>Accumulated distance (µm)</w:t>
            </w:r>
          </w:p>
        </w:tc>
        <w:tc>
          <w:tcPr>
            <w:tcW w:w="1980" w:type="dxa"/>
            <w:hideMark/>
          </w:tcPr>
          <w:p w14:paraId="6A6502CC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517.00 ± 35.17</w:t>
            </w:r>
          </w:p>
        </w:tc>
        <w:tc>
          <w:tcPr>
            <w:tcW w:w="2430" w:type="dxa"/>
            <w:noWrap/>
            <w:hideMark/>
          </w:tcPr>
          <w:p w14:paraId="402932FC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425.69 ± 73.54</w:t>
            </w:r>
          </w:p>
        </w:tc>
        <w:tc>
          <w:tcPr>
            <w:tcW w:w="1980" w:type="dxa"/>
            <w:noWrap/>
            <w:hideMark/>
          </w:tcPr>
          <w:p w14:paraId="0795D673" w14:textId="77777777" w:rsidR="00B54A55" w:rsidRPr="00A26B0A" w:rsidRDefault="00B54A55" w:rsidP="00B54A55">
            <w:pPr>
              <w:jc w:val="center"/>
              <w:rPr>
                <w:color w:val="000000"/>
              </w:rPr>
            </w:pPr>
            <w:r w:rsidRPr="002B0A3F">
              <w:t>0.295</w:t>
            </w:r>
          </w:p>
        </w:tc>
      </w:tr>
      <w:tr w:rsidR="00B54A55" w:rsidRPr="0075432F" w14:paraId="392DCFF6" w14:textId="77777777" w:rsidTr="00B54A55">
        <w:trPr>
          <w:trHeight w:val="300"/>
        </w:trPr>
        <w:tc>
          <w:tcPr>
            <w:tcW w:w="2970" w:type="dxa"/>
            <w:noWrap/>
            <w:vAlign w:val="center"/>
            <w:hideMark/>
          </w:tcPr>
          <w:p w14:paraId="25C854A1" w14:textId="77777777" w:rsidR="00B54A55" w:rsidRPr="0075432F" w:rsidRDefault="00B54A55" w:rsidP="00B54A55">
            <w:pPr>
              <w:rPr>
                <w:color w:val="000000"/>
              </w:rPr>
            </w:pPr>
            <w:r w:rsidRPr="0075432F">
              <w:rPr>
                <w:color w:val="000000"/>
              </w:rPr>
              <w:t>Euclidean distance (µm)</w:t>
            </w:r>
          </w:p>
        </w:tc>
        <w:tc>
          <w:tcPr>
            <w:tcW w:w="1980" w:type="dxa"/>
            <w:noWrap/>
            <w:hideMark/>
          </w:tcPr>
          <w:p w14:paraId="1163714B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117.42 ± 7.75</w:t>
            </w:r>
          </w:p>
        </w:tc>
        <w:tc>
          <w:tcPr>
            <w:tcW w:w="2430" w:type="dxa"/>
            <w:noWrap/>
            <w:hideMark/>
          </w:tcPr>
          <w:p w14:paraId="2EFE04B1" w14:textId="77777777" w:rsidR="00B54A55" w:rsidRPr="00A67C07" w:rsidRDefault="00B54A55" w:rsidP="00B54A55">
            <w:pPr>
              <w:jc w:val="center"/>
              <w:rPr>
                <w:color w:val="000000"/>
              </w:rPr>
            </w:pPr>
            <w:r w:rsidRPr="002B0A3F">
              <w:t>102.78 ± 10.84</w:t>
            </w:r>
          </w:p>
        </w:tc>
        <w:tc>
          <w:tcPr>
            <w:tcW w:w="1980" w:type="dxa"/>
            <w:noWrap/>
            <w:hideMark/>
          </w:tcPr>
          <w:p w14:paraId="6206C7DA" w14:textId="77777777" w:rsidR="00B54A55" w:rsidRPr="00A26B0A" w:rsidRDefault="00B54A55" w:rsidP="00B54A55">
            <w:pPr>
              <w:jc w:val="center"/>
              <w:rPr>
                <w:color w:val="000000"/>
              </w:rPr>
            </w:pPr>
            <w:r w:rsidRPr="002B0A3F">
              <w:t>0.304</w:t>
            </w:r>
          </w:p>
        </w:tc>
      </w:tr>
    </w:tbl>
    <w:p w14:paraId="23887563" w14:textId="77777777" w:rsidR="0042648E" w:rsidRDefault="0042648E" w:rsidP="007D2D79">
      <w:pPr>
        <w:tabs>
          <w:tab w:val="left" w:pos="990"/>
        </w:tabs>
        <w:jc w:val="both"/>
      </w:pPr>
    </w:p>
    <w:p w14:paraId="0DDAC152" w14:textId="77777777" w:rsidR="007D2D79" w:rsidRDefault="007D2D79" w:rsidP="007D2D79">
      <w:pPr>
        <w:tabs>
          <w:tab w:val="left" w:pos="990"/>
        </w:tabs>
        <w:rPr>
          <w:b/>
          <w:bCs/>
        </w:rPr>
      </w:pPr>
    </w:p>
    <w:p w14:paraId="132BFA27" w14:textId="22F3BF3C" w:rsidR="0030565D" w:rsidRPr="0030565D" w:rsidRDefault="007D2D79" w:rsidP="0030565D">
      <w:pPr>
        <w:tabs>
          <w:tab w:val="left" w:pos="990"/>
        </w:tabs>
        <w:spacing w:line="480" w:lineRule="auto"/>
        <w:jc w:val="both"/>
        <w:rPr>
          <w:color w:val="000000" w:themeColor="text1"/>
        </w:rPr>
      </w:pPr>
      <w:r w:rsidRPr="00B8062A">
        <w:rPr>
          <w:b/>
          <w:bCs/>
        </w:rPr>
        <w:t>Table S</w:t>
      </w:r>
      <w:r>
        <w:rPr>
          <w:b/>
          <w:bCs/>
        </w:rPr>
        <w:t>3</w:t>
      </w:r>
      <w:r w:rsidRPr="00B8062A">
        <w:rPr>
          <w:b/>
          <w:bCs/>
        </w:rPr>
        <w:t xml:space="preserve">. Comparison of the chemotactic </w:t>
      </w:r>
      <w:r>
        <w:rPr>
          <w:b/>
          <w:bCs/>
        </w:rPr>
        <w:t>parameters</w:t>
      </w:r>
      <w:r w:rsidRPr="00B8062A">
        <w:rPr>
          <w:b/>
          <w:bCs/>
        </w:rPr>
        <w:t xml:space="preserve"> </w:t>
      </w:r>
      <w:r>
        <w:rPr>
          <w:b/>
          <w:bCs/>
        </w:rPr>
        <w:t xml:space="preserve">between </w:t>
      </w:r>
      <w:r w:rsidR="00876650" w:rsidRPr="00B8062A">
        <w:rPr>
          <w:b/>
          <w:bCs/>
        </w:rPr>
        <w:t>HD</w:t>
      </w:r>
      <w:r w:rsidR="00876650">
        <w:rPr>
          <w:b/>
          <w:bCs/>
        </w:rPr>
        <w:t xml:space="preserve"> </w:t>
      </w:r>
      <w:r>
        <w:rPr>
          <w:b/>
          <w:bCs/>
        </w:rPr>
        <w:t>and</w:t>
      </w:r>
      <w:r w:rsidRPr="00B8062A">
        <w:rPr>
          <w:b/>
          <w:bCs/>
        </w:rPr>
        <w:t xml:space="preserve"> </w:t>
      </w:r>
      <w:r w:rsidR="00876650" w:rsidRPr="00B8062A">
        <w:rPr>
          <w:b/>
          <w:bCs/>
        </w:rPr>
        <w:t xml:space="preserve">HNSCC </w:t>
      </w:r>
      <w:r w:rsidRPr="00B8062A">
        <w:rPr>
          <w:b/>
          <w:bCs/>
        </w:rPr>
        <w:t xml:space="preserve">NK cells. </w:t>
      </w:r>
      <w:r w:rsidRPr="00C8506E">
        <w:t>Activated NK cells from HD and HNSCC were exposed to a gradient of CXCL10</w:t>
      </w:r>
      <w:r>
        <w:t xml:space="preserve"> (</w:t>
      </w:r>
      <w:r w:rsidRPr="00C8506E">
        <w:t xml:space="preserve">n= 5 </w:t>
      </w:r>
      <w:r>
        <w:t xml:space="preserve">individuals </w:t>
      </w:r>
      <w:r w:rsidRPr="00C8506E">
        <w:t>for both groups</w:t>
      </w:r>
      <w:r>
        <w:t>)</w:t>
      </w:r>
      <w:r w:rsidRPr="00C8506E">
        <w:t xml:space="preserve">. </w:t>
      </w:r>
      <w:r>
        <w:t xml:space="preserve">The </w:t>
      </w:r>
      <w:r w:rsidRPr="00C8506E">
        <w:t xml:space="preserve">HD group corresponds to </w:t>
      </w:r>
      <w:r>
        <w:t>the control (</w:t>
      </w:r>
      <w:r w:rsidRPr="00C8506E">
        <w:t>-TRAM-34</w:t>
      </w:r>
      <w:r>
        <w:t>)</w:t>
      </w:r>
      <w:r w:rsidRPr="00C8506E">
        <w:t xml:space="preserve"> group from </w:t>
      </w:r>
      <w:r>
        <w:t>T</w:t>
      </w:r>
      <w:r w:rsidRPr="00C8506E">
        <w:t>able</w:t>
      </w:r>
      <w:r>
        <w:t xml:space="preserve"> </w:t>
      </w:r>
      <w:r w:rsidRPr="00C8506E">
        <w:t xml:space="preserve">S2. </w:t>
      </w:r>
      <w:r w:rsidRPr="00A01C07">
        <w:t xml:space="preserve">The values shown are </w:t>
      </w:r>
      <w:r>
        <w:t>migration</w:t>
      </w:r>
      <w:r w:rsidRPr="00A01C07">
        <w:t xml:space="preserve"> parameters from the 3D chemotaxis experiment. Results are presented as mean </w:t>
      </w:r>
      <w:r w:rsidRPr="00BB2F7C">
        <w:t>± SEM</w:t>
      </w:r>
      <w:r w:rsidRPr="00A01C07">
        <w:t xml:space="preserve"> for all measured values. </w:t>
      </w:r>
      <w:r w:rsidRPr="00C8506E">
        <w:t xml:space="preserve">Statistical analyses were </w:t>
      </w:r>
      <w:r>
        <w:t>measured</w:t>
      </w:r>
      <w:r w:rsidRPr="00C8506E">
        <w:t xml:space="preserve"> using </w:t>
      </w:r>
      <w:r>
        <w:t>unpaired</w:t>
      </w:r>
      <w:r w:rsidRPr="00C8506E">
        <w:t xml:space="preserve"> student’s t-test. </w:t>
      </w:r>
      <w:r>
        <w:t>X-COM and Y-</w:t>
      </w:r>
      <w:r w:rsidRPr="00A01C07">
        <w:t>COM</w:t>
      </w:r>
      <w:r>
        <w:t xml:space="preserve"> (</w:t>
      </w:r>
      <w:r w:rsidRPr="00A01C07">
        <w:t>center of mass</w:t>
      </w:r>
      <w:r>
        <w:t>)</w:t>
      </w:r>
      <w:r w:rsidRPr="00A01C07">
        <w:t xml:space="preserve"> </w:t>
      </w:r>
      <w:r>
        <w:t xml:space="preserve">are the x and y coordinates of </w:t>
      </w:r>
      <w:r w:rsidRPr="00A01C07">
        <w:t xml:space="preserve">the average point </w:t>
      </w:r>
      <w:r>
        <w:t>the</w:t>
      </w:r>
      <w:r w:rsidRPr="00A01C07">
        <w:t xml:space="preserve"> </w:t>
      </w:r>
      <w:r>
        <w:t>individual migrating</w:t>
      </w:r>
      <w:r w:rsidRPr="00A01C07">
        <w:t xml:space="preserve"> cells travelled </w:t>
      </w:r>
      <w:r w:rsidRPr="00A01C07">
        <w:rPr>
          <w:color w:val="000000" w:themeColor="text1"/>
        </w:rPr>
        <w:t>by the end of the experiment</w:t>
      </w:r>
      <w:r>
        <w:rPr>
          <w:color w:val="000000" w:themeColor="text1"/>
        </w:rPr>
        <w:t>:</w:t>
      </w:r>
      <w:r w:rsidRPr="00A01C07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00A01C07">
        <w:rPr>
          <w:color w:val="000000" w:themeColor="text1"/>
        </w:rPr>
        <w:t>MI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A01C07">
        <w:rPr>
          <w:color w:val="000000" w:themeColor="text1"/>
        </w:rPr>
        <w:t>forward migration index</w:t>
      </w:r>
      <w:r>
        <w:rPr>
          <w:color w:val="000000" w:themeColor="text1"/>
        </w:rPr>
        <w:t>)</w:t>
      </w:r>
      <w:r w:rsidRPr="001306FA">
        <w:rPr>
          <w:color w:val="000000" w:themeColor="text1"/>
        </w:rPr>
        <w:t xml:space="preserve"> represents the efficiency of forward migration </w:t>
      </w:r>
      <w:r>
        <w:rPr>
          <w:color w:val="000000" w:themeColor="text1"/>
        </w:rPr>
        <w:t xml:space="preserve">of the cells </w:t>
      </w:r>
      <w:r w:rsidRPr="001306FA">
        <w:rPr>
          <w:color w:val="000000" w:themeColor="text1"/>
        </w:rPr>
        <w:t>towards the chemokine gradient</w:t>
      </w:r>
      <w:r>
        <w:rPr>
          <w:color w:val="000000" w:themeColor="text1"/>
        </w:rPr>
        <w:t xml:space="preserve"> with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X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Y</w:t>
      </w:r>
      <w:r w:rsidRPr="001306FA">
        <w:rPr>
          <w:color w:val="000000" w:themeColor="text1"/>
        </w:rPr>
        <w:t> </w:t>
      </w:r>
      <w:r>
        <w:rPr>
          <w:color w:val="000000" w:themeColor="text1"/>
        </w:rPr>
        <w:t xml:space="preserve">being the FMIs </w:t>
      </w:r>
      <w:r w:rsidRPr="001306FA">
        <w:rPr>
          <w:color w:val="000000" w:themeColor="text1"/>
        </w:rPr>
        <w:t xml:space="preserve">in the direction of the </w:t>
      </w:r>
      <w:r>
        <w:rPr>
          <w:color w:val="000000" w:themeColor="text1"/>
        </w:rPr>
        <w:t>x</w:t>
      </w:r>
      <w:r w:rsidRPr="001306FA">
        <w:rPr>
          <w:color w:val="000000" w:themeColor="text1"/>
        </w:rPr>
        <w:t>-</w:t>
      </w:r>
      <w:r>
        <w:rPr>
          <w:color w:val="000000" w:themeColor="text1"/>
        </w:rPr>
        <w:t xml:space="preserve"> and y-axes, respectively; Directness, the cells’ tendency to migrate along a straight line; A</w:t>
      </w:r>
      <w:r w:rsidRPr="00A01C07">
        <w:rPr>
          <w:color w:val="000000" w:themeColor="text1"/>
        </w:rPr>
        <w:t>ccumulated distance is the total distance traveled by the cell by the end of the experiment</w:t>
      </w:r>
      <w:r>
        <w:rPr>
          <w:color w:val="000000" w:themeColor="text1"/>
        </w:rPr>
        <w:t xml:space="preserve">; </w:t>
      </w:r>
      <w:r w:rsidRPr="00A01C07">
        <w:rPr>
          <w:color w:val="000000" w:themeColor="text1"/>
        </w:rPr>
        <w:t xml:space="preserve">Euclidean distance is the linear distance between the starting point and ending point of </w:t>
      </w:r>
      <w:r>
        <w:rPr>
          <w:color w:val="000000" w:themeColor="text1"/>
        </w:rPr>
        <w:t xml:space="preserve">a cell. </w:t>
      </w:r>
    </w:p>
    <w:tbl>
      <w:tblPr>
        <w:tblpPr w:leftFromText="180" w:rightFromText="180" w:vertAnchor="text" w:horzAnchor="margin" w:tblpXSpec="center" w:tblpY="-449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0"/>
        <w:gridCol w:w="1800"/>
        <w:gridCol w:w="2070"/>
        <w:gridCol w:w="2520"/>
      </w:tblGrid>
      <w:tr w:rsidR="009F08AF" w:rsidRPr="009B35F6" w14:paraId="75540F17" w14:textId="77777777" w:rsidTr="009F08AF">
        <w:trPr>
          <w:trHeight w:val="458"/>
        </w:trPr>
        <w:tc>
          <w:tcPr>
            <w:tcW w:w="2970" w:type="dxa"/>
            <w:noWrap/>
            <w:vAlign w:val="center"/>
            <w:hideMark/>
          </w:tcPr>
          <w:p w14:paraId="217D165A" w14:textId="77777777" w:rsidR="009F08AF" w:rsidRPr="00420206" w:rsidRDefault="009F08AF" w:rsidP="009F08AF">
            <w:pPr>
              <w:jc w:val="center"/>
              <w:rPr>
                <w:b/>
                <w:bCs/>
                <w:color w:val="000000"/>
              </w:rPr>
            </w:pPr>
            <w:r w:rsidRPr="00420206">
              <w:rPr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1800" w:type="dxa"/>
            <w:noWrap/>
            <w:vAlign w:val="center"/>
            <w:hideMark/>
          </w:tcPr>
          <w:p w14:paraId="56CF42C6" w14:textId="77777777" w:rsidR="009F08AF" w:rsidRPr="00420206" w:rsidRDefault="009F08AF" w:rsidP="009F08AF">
            <w:pPr>
              <w:jc w:val="center"/>
              <w:rPr>
                <w:b/>
                <w:bCs/>
                <w:color w:val="000000"/>
              </w:rPr>
            </w:pPr>
            <w:r w:rsidRPr="00420206">
              <w:rPr>
                <w:b/>
                <w:bCs/>
                <w:color w:val="000000"/>
              </w:rPr>
              <w:t>− TRAM-34</w:t>
            </w:r>
          </w:p>
        </w:tc>
        <w:tc>
          <w:tcPr>
            <w:tcW w:w="2070" w:type="dxa"/>
            <w:noWrap/>
            <w:vAlign w:val="center"/>
            <w:hideMark/>
          </w:tcPr>
          <w:p w14:paraId="68419C17" w14:textId="77777777" w:rsidR="009F08AF" w:rsidRPr="00420206" w:rsidRDefault="009F08AF" w:rsidP="009F08AF">
            <w:pPr>
              <w:jc w:val="center"/>
              <w:rPr>
                <w:b/>
                <w:bCs/>
                <w:color w:val="000000"/>
              </w:rPr>
            </w:pPr>
            <w:r w:rsidRPr="00420206">
              <w:rPr>
                <w:b/>
                <w:bCs/>
                <w:color w:val="000000"/>
              </w:rPr>
              <w:t xml:space="preserve"> + TRAM-34</w:t>
            </w:r>
          </w:p>
        </w:tc>
        <w:tc>
          <w:tcPr>
            <w:tcW w:w="2520" w:type="dxa"/>
            <w:vAlign w:val="center"/>
            <w:hideMark/>
          </w:tcPr>
          <w:p w14:paraId="380E095B" w14:textId="77777777" w:rsidR="009F08AF" w:rsidRDefault="009F08AF" w:rsidP="009F08AF">
            <w:pPr>
              <w:jc w:val="center"/>
              <w:rPr>
                <w:b/>
                <w:bCs/>
                <w:i/>
                <w:iCs/>
                <w:color w:val="000000"/>
                <w:lang w:val="pt-BR"/>
              </w:rPr>
            </w:pPr>
          </w:p>
          <w:p w14:paraId="0D89AA39" w14:textId="77777777" w:rsidR="009F08AF" w:rsidRPr="00C8506E" w:rsidRDefault="009F08AF" w:rsidP="009F08AF">
            <w:pPr>
              <w:jc w:val="center"/>
              <w:rPr>
                <w:b/>
                <w:bCs/>
                <w:color w:val="000000"/>
                <w:lang w:val="pt-BR"/>
              </w:rPr>
            </w:pPr>
            <w:r w:rsidRPr="00C8506E">
              <w:rPr>
                <w:b/>
                <w:bCs/>
                <w:i/>
                <w:iCs/>
                <w:color w:val="000000"/>
                <w:lang w:val="pt-BR"/>
              </w:rPr>
              <w:t>P</w:t>
            </w:r>
            <w:r w:rsidRPr="00C8506E">
              <w:rPr>
                <w:b/>
                <w:bCs/>
                <w:color w:val="000000"/>
                <w:lang w:val="pt-BR"/>
              </w:rPr>
              <w:t xml:space="preserve"> value </w:t>
            </w:r>
            <w:r w:rsidRPr="00C8506E">
              <w:rPr>
                <w:b/>
                <w:bCs/>
                <w:color w:val="000000"/>
                <w:lang w:val="pt-BR"/>
              </w:rPr>
              <w:br/>
            </w:r>
          </w:p>
        </w:tc>
      </w:tr>
      <w:tr w:rsidR="009F08AF" w:rsidRPr="00563225" w14:paraId="05FEF71B" w14:textId="77777777" w:rsidTr="009F08AF">
        <w:trPr>
          <w:trHeight w:val="288"/>
        </w:trPr>
        <w:tc>
          <w:tcPr>
            <w:tcW w:w="2970" w:type="dxa"/>
            <w:noWrap/>
            <w:vAlign w:val="center"/>
            <w:hideMark/>
          </w:tcPr>
          <w:p w14:paraId="34D3E303" w14:textId="77777777" w:rsidR="009F08AF" w:rsidRPr="00420206" w:rsidRDefault="009F08AF" w:rsidP="009F08AF">
            <w:pPr>
              <w:rPr>
                <w:color w:val="000000"/>
              </w:rPr>
            </w:pPr>
            <w:r w:rsidRPr="00420206">
              <w:rPr>
                <w:color w:val="000000"/>
              </w:rPr>
              <w:t xml:space="preserve">HNSCC (n = 5) </w:t>
            </w:r>
          </w:p>
        </w:tc>
        <w:tc>
          <w:tcPr>
            <w:tcW w:w="1800" w:type="dxa"/>
            <w:noWrap/>
            <w:vAlign w:val="center"/>
            <w:hideMark/>
          </w:tcPr>
          <w:p w14:paraId="3FB8B518" w14:textId="77777777" w:rsidR="009F08AF" w:rsidRPr="00420206" w:rsidRDefault="009F08AF" w:rsidP="009F08AF">
            <w:pPr>
              <w:rPr>
                <w:color w:val="000000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2C082CBE" w14:textId="77777777" w:rsidR="009F08AF" w:rsidRPr="00420206" w:rsidRDefault="009F08AF" w:rsidP="009F08AF">
            <w:pPr>
              <w:jc w:val="center"/>
            </w:pPr>
          </w:p>
        </w:tc>
        <w:tc>
          <w:tcPr>
            <w:tcW w:w="2520" w:type="dxa"/>
            <w:noWrap/>
            <w:vAlign w:val="center"/>
            <w:hideMark/>
          </w:tcPr>
          <w:p w14:paraId="50A93264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</w:p>
        </w:tc>
      </w:tr>
      <w:tr w:rsidR="009F08AF" w:rsidRPr="00563225" w14:paraId="7E731121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215A72F2" w14:textId="77777777" w:rsidR="009F08AF" w:rsidRPr="00420206" w:rsidRDefault="009F08AF" w:rsidP="009F08AF">
            <w:pPr>
              <w:rPr>
                <w:color w:val="000000"/>
              </w:rPr>
            </w:pPr>
            <w:r w:rsidRPr="00420206">
              <w:rPr>
                <w:color w:val="000000"/>
              </w:rPr>
              <w:t>X-COM (µm)</w:t>
            </w:r>
          </w:p>
        </w:tc>
        <w:tc>
          <w:tcPr>
            <w:tcW w:w="1800" w:type="dxa"/>
            <w:noWrap/>
            <w:hideMark/>
          </w:tcPr>
          <w:p w14:paraId="25F860DE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-14.2</w:t>
            </w:r>
            <w:r>
              <w:t>4</w:t>
            </w:r>
            <w:r w:rsidRPr="002B0A3F">
              <w:t xml:space="preserve"> ± 7.38</w:t>
            </w:r>
          </w:p>
        </w:tc>
        <w:tc>
          <w:tcPr>
            <w:tcW w:w="2070" w:type="dxa"/>
            <w:noWrap/>
            <w:hideMark/>
          </w:tcPr>
          <w:p w14:paraId="44A8EBE8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8.81 ± 11.10</w:t>
            </w:r>
          </w:p>
        </w:tc>
        <w:tc>
          <w:tcPr>
            <w:tcW w:w="2520" w:type="dxa"/>
            <w:noWrap/>
            <w:hideMark/>
          </w:tcPr>
          <w:p w14:paraId="1F6EF328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127</w:t>
            </w:r>
          </w:p>
        </w:tc>
      </w:tr>
      <w:tr w:rsidR="009F08AF" w:rsidRPr="00563225" w14:paraId="2EA61BBB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1F6529C2" w14:textId="77777777" w:rsidR="009F08AF" w:rsidRPr="00420206" w:rsidRDefault="009F08AF" w:rsidP="009F08AF">
            <w:pPr>
              <w:rPr>
                <w:color w:val="000000"/>
              </w:rPr>
            </w:pPr>
            <w:r w:rsidRPr="00420206">
              <w:rPr>
                <w:color w:val="000000"/>
              </w:rPr>
              <w:t>Y-COM (µm)</w:t>
            </w:r>
          </w:p>
        </w:tc>
        <w:tc>
          <w:tcPr>
            <w:tcW w:w="1800" w:type="dxa"/>
            <w:noWrap/>
            <w:hideMark/>
          </w:tcPr>
          <w:p w14:paraId="06FFBA3E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67.7</w:t>
            </w:r>
            <w:r>
              <w:t>2</w:t>
            </w:r>
            <w:r w:rsidRPr="002B0A3F">
              <w:t xml:space="preserve"> ± 6.9</w:t>
            </w:r>
            <w:r>
              <w:t>6</w:t>
            </w:r>
          </w:p>
        </w:tc>
        <w:tc>
          <w:tcPr>
            <w:tcW w:w="2070" w:type="dxa"/>
            <w:noWrap/>
            <w:hideMark/>
          </w:tcPr>
          <w:p w14:paraId="1B9889EF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- 39.02 ± 11.53</w:t>
            </w:r>
          </w:p>
        </w:tc>
        <w:tc>
          <w:tcPr>
            <w:tcW w:w="2520" w:type="dxa"/>
            <w:noWrap/>
            <w:hideMark/>
          </w:tcPr>
          <w:p w14:paraId="45F04C26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003</w:t>
            </w:r>
          </w:p>
        </w:tc>
      </w:tr>
      <w:tr w:rsidR="009F08AF" w:rsidRPr="00563225" w14:paraId="71F12694" w14:textId="77777777" w:rsidTr="009F08AF">
        <w:trPr>
          <w:trHeight w:val="244"/>
        </w:trPr>
        <w:tc>
          <w:tcPr>
            <w:tcW w:w="2970" w:type="dxa"/>
            <w:noWrap/>
            <w:vAlign w:val="center"/>
            <w:hideMark/>
          </w:tcPr>
          <w:p w14:paraId="3582AB2D" w14:textId="77777777" w:rsidR="009F08AF" w:rsidRPr="00420206" w:rsidRDefault="009F08AF" w:rsidP="009F08AF">
            <w:pPr>
              <w:rPr>
                <w:color w:val="000000"/>
              </w:rPr>
            </w:pPr>
            <w:proofErr w:type="spellStart"/>
            <w:r w:rsidRPr="00420206">
              <w:rPr>
                <w:color w:val="000000"/>
              </w:rPr>
              <w:t>FMI</w:t>
            </w:r>
            <w:r w:rsidRPr="00420206">
              <w:rPr>
                <w:color w:val="000000"/>
                <w:vertAlign w:val="superscript"/>
              </w:rPr>
              <w:t>x</w:t>
            </w:r>
            <w:proofErr w:type="spellEnd"/>
          </w:p>
        </w:tc>
        <w:tc>
          <w:tcPr>
            <w:tcW w:w="1800" w:type="dxa"/>
            <w:noWrap/>
            <w:hideMark/>
          </w:tcPr>
          <w:p w14:paraId="70EDB9CE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-0.0</w:t>
            </w:r>
            <w:r>
              <w:t>3</w:t>
            </w:r>
            <w:r w:rsidRPr="002B0A3F">
              <w:t xml:space="preserve"> ± 0.01</w:t>
            </w:r>
          </w:p>
        </w:tc>
        <w:tc>
          <w:tcPr>
            <w:tcW w:w="2070" w:type="dxa"/>
            <w:noWrap/>
            <w:hideMark/>
          </w:tcPr>
          <w:p w14:paraId="6AFE1995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 xml:space="preserve"> 0.02 ± 0.03</w:t>
            </w:r>
          </w:p>
        </w:tc>
        <w:tc>
          <w:tcPr>
            <w:tcW w:w="2520" w:type="dxa"/>
            <w:noWrap/>
            <w:hideMark/>
          </w:tcPr>
          <w:p w14:paraId="31284BD0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138</w:t>
            </w:r>
          </w:p>
        </w:tc>
      </w:tr>
      <w:tr w:rsidR="009F08AF" w:rsidRPr="00563225" w14:paraId="1DF9E799" w14:textId="77777777" w:rsidTr="009F08AF">
        <w:trPr>
          <w:trHeight w:val="244"/>
        </w:trPr>
        <w:tc>
          <w:tcPr>
            <w:tcW w:w="2970" w:type="dxa"/>
            <w:noWrap/>
            <w:vAlign w:val="center"/>
            <w:hideMark/>
          </w:tcPr>
          <w:p w14:paraId="4B61E890" w14:textId="77777777" w:rsidR="009F08AF" w:rsidRPr="00420206" w:rsidRDefault="009F08AF" w:rsidP="009F08AF">
            <w:pPr>
              <w:rPr>
                <w:color w:val="000000"/>
              </w:rPr>
            </w:pPr>
            <w:r w:rsidRPr="00420206">
              <w:rPr>
                <w:color w:val="000000"/>
              </w:rPr>
              <w:t>FMI</w:t>
            </w:r>
            <w:r w:rsidRPr="00420206">
              <w:rPr>
                <w:color w:val="000000"/>
                <w:vertAlign w:val="superscript"/>
              </w:rPr>
              <w:t>Y</w:t>
            </w:r>
          </w:p>
        </w:tc>
        <w:tc>
          <w:tcPr>
            <w:tcW w:w="1800" w:type="dxa"/>
            <w:noWrap/>
            <w:hideMark/>
          </w:tcPr>
          <w:p w14:paraId="0623AC44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17 ± 0.02</w:t>
            </w:r>
          </w:p>
        </w:tc>
        <w:tc>
          <w:tcPr>
            <w:tcW w:w="2070" w:type="dxa"/>
            <w:noWrap/>
            <w:hideMark/>
          </w:tcPr>
          <w:p w14:paraId="219458EA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 xml:space="preserve">- </w:t>
            </w:r>
            <w:r>
              <w:t>0.13</w:t>
            </w:r>
            <w:r w:rsidRPr="002B0A3F">
              <w:t xml:space="preserve"> ± </w:t>
            </w:r>
            <w:r>
              <w:t>0.03</w:t>
            </w:r>
          </w:p>
        </w:tc>
        <w:tc>
          <w:tcPr>
            <w:tcW w:w="2520" w:type="dxa"/>
            <w:noWrap/>
            <w:hideMark/>
          </w:tcPr>
          <w:p w14:paraId="5323C2ED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>
              <w:t>0.000</w:t>
            </w:r>
          </w:p>
        </w:tc>
      </w:tr>
      <w:tr w:rsidR="009F08AF" w:rsidRPr="00563225" w14:paraId="68D9BDA3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1736A8D5" w14:textId="77777777" w:rsidR="009F08AF" w:rsidRPr="00420206" w:rsidRDefault="009F08AF" w:rsidP="009F08AF">
            <w:pPr>
              <w:rPr>
                <w:color w:val="000000"/>
              </w:rPr>
            </w:pPr>
            <w:r w:rsidRPr="00420206">
              <w:rPr>
                <w:color w:val="000000"/>
              </w:rPr>
              <w:t>Directness</w:t>
            </w:r>
          </w:p>
        </w:tc>
        <w:tc>
          <w:tcPr>
            <w:tcW w:w="1800" w:type="dxa"/>
            <w:noWrap/>
            <w:hideMark/>
          </w:tcPr>
          <w:p w14:paraId="26F7BB76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</w:t>
            </w:r>
            <w:r w:rsidRPr="00760EF1">
              <w:t>.2</w:t>
            </w:r>
            <w:r>
              <w:t>6</w:t>
            </w:r>
            <w:r w:rsidRPr="00760EF1">
              <w:t xml:space="preserve"> ± 0.02</w:t>
            </w:r>
          </w:p>
        </w:tc>
        <w:tc>
          <w:tcPr>
            <w:tcW w:w="2070" w:type="dxa"/>
            <w:noWrap/>
            <w:hideMark/>
          </w:tcPr>
          <w:p w14:paraId="08DF6DAB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24 ± 0.03</w:t>
            </w:r>
          </w:p>
        </w:tc>
        <w:tc>
          <w:tcPr>
            <w:tcW w:w="2520" w:type="dxa"/>
            <w:noWrap/>
            <w:hideMark/>
          </w:tcPr>
          <w:p w14:paraId="7E7EFDC0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684</w:t>
            </w:r>
          </w:p>
        </w:tc>
      </w:tr>
      <w:tr w:rsidR="009F08AF" w:rsidRPr="00563225" w14:paraId="1E222DEE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044CFF0B" w14:textId="77777777" w:rsidR="009F08AF" w:rsidRPr="00420206" w:rsidRDefault="009F08AF" w:rsidP="009F08AF">
            <w:pPr>
              <w:rPr>
                <w:color w:val="000000"/>
              </w:rPr>
            </w:pPr>
            <w:r w:rsidRPr="00420206">
              <w:rPr>
                <w:color w:val="000000"/>
              </w:rPr>
              <w:t>Velocity (µm/sec)</w:t>
            </w:r>
          </w:p>
        </w:tc>
        <w:tc>
          <w:tcPr>
            <w:tcW w:w="1800" w:type="dxa"/>
            <w:noWrap/>
            <w:hideMark/>
          </w:tcPr>
          <w:p w14:paraId="18E100E5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16 ± 0.0</w:t>
            </w:r>
            <w:r>
              <w:t>3</w:t>
            </w:r>
          </w:p>
        </w:tc>
        <w:tc>
          <w:tcPr>
            <w:tcW w:w="2070" w:type="dxa"/>
            <w:noWrap/>
            <w:hideMark/>
          </w:tcPr>
          <w:p w14:paraId="0AEC1801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14 ± 0.03</w:t>
            </w:r>
          </w:p>
        </w:tc>
        <w:tc>
          <w:tcPr>
            <w:tcW w:w="2520" w:type="dxa"/>
            <w:noWrap/>
            <w:hideMark/>
          </w:tcPr>
          <w:p w14:paraId="1E61846E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>
              <w:t>0.103</w:t>
            </w:r>
          </w:p>
        </w:tc>
      </w:tr>
      <w:tr w:rsidR="009F08AF" w:rsidRPr="00563225" w14:paraId="73099A97" w14:textId="77777777" w:rsidTr="009F08AF">
        <w:trPr>
          <w:trHeight w:val="297"/>
        </w:trPr>
        <w:tc>
          <w:tcPr>
            <w:tcW w:w="2970" w:type="dxa"/>
            <w:noWrap/>
            <w:vAlign w:val="center"/>
            <w:hideMark/>
          </w:tcPr>
          <w:p w14:paraId="2048BF42" w14:textId="77777777" w:rsidR="009F08AF" w:rsidRPr="00420206" w:rsidRDefault="009F08AF" w:rsidP="009F08AF">
            <w:pPr>
              <w:rPr>
                <w:color w:val="000000"/>
              </w:rPr>
            </w:pPr>
            <w:r w:rsidRPr="00420206">
              <w:rPr>
                <w:color w:val="000000"/>
              </w:rPr>
              <w:t>Accumulated distance (µm)</w:t>
            </w:r>
          </w:p>
        </w:tc>
        <w:tc>
          <w:tcPr>
            <w:tcW w:w="1800" w:type="dxa"/>
            <w:hideMark/>
          </w:tcPr>
          <w:p w14:paraId="21DDF882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425.69 ± 73.54</w:t>
            </w:r>
          </w:p>
        </w:tc>
        <w:tc>
          <w:tcPr>
            <w:tcW w:w="2070" w:type="dxa"/>
            <w:noWrap/>
            <w:hideMark/>
          </w:tcPr>
          <w:p w14:paraId="5B93492C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346.48 ± 75.10</w:t>
            </w:r>
          </w:p>
        </w:tc>
        <w:tc>
          <w:tcPr>
            <w:tcW w:w="2520" w:type="dxa"/>
            <w:noWrap/>
            <w:hideMark/>
          </w:tcPr>
          <w:p w14:paraId="3C6B14CC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087</w:t>
            </w:r>
          </w:p>
        </w:tc>
      </w:tr>
      <w:tr w:rsidR="009F08AF" w:rsidRPr="00563225" w14:paraId="2E2820D7" w14:textId="77777777" w:rsidTr="009F08AF">
        <w:trPr>
          <w:trHeight w:val="222"/>
        </w:trPr>
        <w:tc>
          <w:tcPr>
            <w:tcW w:w="2970" w:type="dxa"/>
            <w:noWrap/>
            <w:vAlign w:val="center"/>
            <w:hideMark/>
          </w:tcPr>
          <w:p w14:paraId="527C93CE" w14:textId="77777777" w:rsidR="009F08AF" w:rsidRPr="00420206" w:rsidRDefault="009F08AF" w:rsidP="009F08AF">
            <w:pPr>
              <w:rPr>
                <w:color w:val="000000"/>
              </w:rPr>
            </w:pPr>
            <w:r w:rsidRPr="00420206">
              <w:rPr>
                <w:color w:val="000000"/>
              </w:rPr>
              <w:t>Euclidean distance (µm)</w:t>
            </w:r>
          </w:p>
        </w:tc>
        <w:tc>
          <w:tcPr>
            <w:tcW w:w="1800" w:type="dxa"/>
            <w:noWrap/>
            <w:hideMark/>
          </w:tcPr>
          <w:p w14:paraId="103F36E8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102.78 ± 10.84</w:t>
            </w:r>
          </w:p>
        </w:tc>
        <w:tc>
          <w:tcPr>
            <w:tcW w:w="2070" w:type="dxa"/>
            <w:noWrap/>
            <w:hideMark/>
          </w:tcPr>
          <w:p w14:paraId="642A196D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74.36 ± 13.61</w:t>
            </w:r>
          </w:p>
        </w:tc>
        <w:tc>
          <w:tcPr>
            <w:tcW w:w="2520" w:type="dxa"/>
            <w:noWrap/>
            <w:hideMark/>
          </w:tcPr>
          <w:p w14:paraId="3E1E5ED0" w14:textId="77777777" w:rsidR="009F08AF" w:rsidRPr="00420206" w:rsidRDefault="009F08AF" w:rsidP="009F08AF">
            <w:pPr>
              <w:jc w:val="center"/>
              <w:rPr>
                <w:color w:val="000000"/>
              </w:rPr>
            </w:pPr>
            <w:r w:rsidRPr="002B0A3F">
              <w:t>0.005</w:t>
            </w:r>
          </w:p>
        </w:tc>
      </w:tr>
    </w:tbl>
    <w:p w14:paraId="65CDD48A" w14:textId="77777777" w:rsidR="00FE779F" w:rsidRDefault="00FE779F" w:rsidP="00FE779F">
      <w:pPr>
        <w:tabs>
          <w:tab w:val="left" w:pos="990"/>
        </w:tabs>
        <w:spacing w:line="480" w:lineRule="auto"/>
        <w:rPr>
          <w:b/>
          <w:bCs/>
        </w:rPr>
      </w:pPr>
    </w:p>
    <w:p w14:paraId="340AA63F" w14:textId="11B33824" w:rsidR="007D2D79" w:rsidRDefault="007D2D79" w:rsidP="00B90CB1">
      <w:pPr>
        <w:tabs>
          <w:tab w:val="left" w:pos="990"/>
        </w:tabs>
        <w:spacing w:line="480" w:lineRule="auto"/>
        <w:jc w:val="both"/>
      </w:pPr>
      <w:r w:rsidRPr="000E5262">
        <w:rPr>
          <w:b/>
          <w:bCs/>
        </w:rPr>
        <w:t>Table S</w:t>
      </w:r>
      <w:r>
        <w:rPr>
          <w:b/>
          <w:bCs/>
        </w:rPr>
        <w:t>4</w:t>
      </w:r>
      <w:r w:rsidRPr="000E5262">
        <w:rPr>
          <w:b/>
          <w:bCs/>
        </w:rPr>
        <w:t xml:space="preserve">. </w:t>
      </w:r>
      <w:bookmarkStart w:id="1" w:name="_Hlk169862368"/>
      <w:r w:rsidRPr="000E5262">
        <w:rPr>
          <w:b/>
          <w:bCs/>
        </w:rPr>
        <w:t>Effect of TRAM-34 on the chemotaxis of activated NK cells from HNSCC patients.</w:t>
      </w:r>
      <w:r w:rsidRPr="00C8506E">
        <w:t xml:space="preserve"> </w:t>
      </w:r>
      <w:bookmarkEnd w:id="1"/>
      <w:r w:rsidRPr="00C8506E">
        <w:t xml:space="preserve">Activated NK cells from HNSCC patients </w:t>
      </w:r>
      <w:r>
        <w:t xml:space="preserve">(n = 5) </w:t>
      </w:r>
      <w:r w:rsidRPr="00C8506E">
        <w:t xml:space="preserve">were </w:t>
      </w:r>
      <w:r>
        <w:t>exposed</w:t>
      </w:r>
      <w:r w:rsidRPr="00C8506E">
        <w:t xml:space="preserve"> to </w:t>
      </w:r>
      <w:r>
        <w:t xml:space="preserve">a </w:t>
      </w:r>
      <w:r w:rsidRPr="00C8506E">
        <w:t xml:space="preserve">gradient of </w:t>
      </w:r>
      <w:r>
        <w:t xml:space="preserve">either </w:t>
      </w:r>
      <w:r w:rsidRPr="00C8506E">
        <w:t>CXCL10</w:t>
      </w:r>
      <w:r>
        <w:t xml:space="preserve"> (-TRAM-34) or CXCL10 and 500 </w:t>
      </w:r>
      <w:proofErr w:type="spellStart"/>
      <w:r>
        <w:t>nM</w:t>
      </w:r>
      <w:proofErr w:type="spellEnd"/>
      <w:r>
        <w:t xml:space="preserve"> </w:t>
      </w:r>
      <w:r w:rsidRPr="00C8506E">
        <w:t>TRAM-34</w:t>
      </w:r>
      <w:r>
        <w:t xml:space="preserve"> (+TRAM-34)</w:t>
      </w:r>
      <w:r w:rsidRPr="00C8506E">
        <w:t xml:space="preserve">. </w:t>
      </w:r>
      <w:r w:rsidRPr="00A01C07">
        <w:t xml:space="preserve">The values shown are </w:t>
      </w:r>
      <w:r>
        <w:t>migration</w:t>
      </w:r>
      <w:r w:rsidRPr="00A01C07">
        <w:t xml:space="preserve"> parameters from the 3D chemotaxis experiment. Results are presented as mean </w:t>
      </w:r>
      <w:r w:rsidRPr="00BB2F7C">
        <w:t>± SEM</w:t>
      </w:r>
      <w:r w:rsidRPr="00A01C07">
        <w:t xml:space="preserve"> for all measured values. </w:t>
      </w:r>
      <w:r w:rsidRPr="00C8506E">
        <w:t xml:space="preserve">Statistical analyses were </w:t>
      </w:r>
      <w:r>
        <w:t>measured</w:t>
      </w:r>
      <w:r w:rsidRPr="00C8506E">
        <w:t xml:space="preserve"> using paired student’s t-test. </w:t>
      </w:r>
      <w:r>
        <w:t>X-COM and Y-</w:t>
      </w:r>
      <w:r w:rsidRPr="00A01C07">
        <w:t>COM</w:t>
      </w:r>
      <w:r>
        <w:t xml:space="preserve"> (</w:t>
      </w:r>
      <w:r w:rsidRPr="00A01C07">
        <w:t>center of mass</w:t>
      </w:r>
      <w:r>
        <w:t>)</w:t>
      </w:r>
      <w:r w:rsidRPr="00A01C07">
        <w:t xml:space="preserve"> </w:t>
      </w:r>
      <w:r>
        <w:t xml:space="preserve">are the x and y coordinates of </w:t>
      </w:r>
      <w:r w:rsidRPr="00A01C07">
        <w:t xml:space="preserve">the average point </w:t>
      </w:r>
      <w:r>
        <w:t>the</w:t>
      </w:r>
      <w:r w:rsidRPr="00A01C07">
        <w:t xml:space="preserve"> </w:t>
      </w:r>
      <w:r>
        <w:t>individual migrating</w:t>
      </w:r>
      <w:r w:rsidRPr="00A01C07">
        <w:t xml:space="preserve"> cells travelled </w:t>
      </w:r>
      <w:r w:rsidRPr="00A01C07">
        <w:rPr>
          <w:color w:val="000000" w:themeColor="text1"/>
        </w:rPr>
        <w:t>by the end of the experiment</w:t>
      </w:r>
      <w:r>
        <w:rPr>
          <w:color w:val="000000" w:themeColor="text1"/>
        </w:rPr>
        <w:t>:</w:t>
      </w:r>
      <w:r w:rsidRPr="00A01C07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00A01C07">
        <w:rPr>
          <w:color w:val="000000" w:themeColor="text1"/>
        </w:rPr>
        <w:t>MI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A01C07">
        <w:rPr>
          <w:color w:val="000000" w:themeColor="text1"/>
        </w:rPr>
        <w:t>forward migration index</w:t>
      </w:r>
      <w:r>
        <w:rPr>
          <w:color w:val="000000" w:themeColor="text1"/>
        </w:rPr>
        <w:t>)</w:t>
      </w:r>
      <w:r w:rsidRPr="001306FA">
        <w:rPr>
          <w:color w:val="000000" w:themeColor="text1"/>
        </w:rPr>
        <w:t xml:space="preserve"> represents the efficiency of forward migration </w:t>
      </w:r>
      <w:r>
        <w:rPr>
          <w:color w:val="000000" w:themeColor="text1"/>
        </w:rPr>
        <w:t xml:space="preserve">of the cells </w:t>
      </w:r>
      <w:r w:rsidRPr="001306FA">
        <w:rPr>
          <w:color w:val="000000" w:themeColor="text1"/>
        </w:rPr>
        <w:t>towards the chemokine gradient</w:t>
      </w:r>
      <w:r>
        <w:rPr>
          <w:color w:val="000000" w:themeColor="text1"/>
        </w:rPr>
        <w:t xml:space="preserve"> with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X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Y</w:t>
      </w:r>
      <w:r w:rsidRPr="001306FA">
        <w:rPr>
          <w:color w:val="000000" w:themeColor="text1"/>
        </w:rPr>
        <w:t> </w:t>
      </w:r>
      <w:r>
        <w:rPr>
          <w:color w:val="000000" w:themeColor="text1"/>
        </w:rPr>
        <w:t xml:space="preserve">being the FMIs </w:t>
      </w:r>
      <w:r w:rsidRPr="001306FA">
        <w:rPr>
          <w:color w:val="000000" w:themeColor="text1"/>
        </w:rPr>
        <w:t xml:space="preserve">in the direction of the </w:t>
      </w:r>
      <w:r>
        <w:rPr>
          <w:color w:val="000000" w:themeColor="text1"/>
        </w:rPr>
        <w:t>x</w:t>
      </w:r>
      <w:r w:rsidRPr="001306FA">
        <w:rPr>
          <w:color w:val="000000" w:themeColor="text1"/>
        </w:rPr>
        <w:t>-</w:t>
      </w:r>
      <w:r>
        <w:rPr>
          <w:color w:val="000000" w:themeColor="text1"/>
        </w:rPr>
        <w:t xml:space="preserve"> and y-axes, respectively; Directness, the cells’ tendency to migrate along a straight line; A</w:t>
      </w:r>
      <w:r w:rsidRPr="00A01C07">
        <w:rPr>
          <w:color w:val="000000" w:themeColor="text1"/>
        </w:rPr>
        <w:t>ccumulated distance is the total distance traveled by the cell by the end of the experiment</w:t>
      </w:r>
      <w:r>
        <w:rPr>
          <w:color w:val="000000" w:themeColor="text1"/>
        </w:rPr>
        <w:t xml:space="preserve">; </w:t>
      </w:r>
      <w:r w:rsidRPr="00A01C07">
        <w:rPr>
          <w:color w:val="000000" w:themeColor="text1"/>
        </w:rPr>
        <w:t xml:space="preserve">Euclidean distance is the linear distance between the starting point and ending point of </w:t>
      </w:r>
      <w:r>
        <w:rPr>
          <w:color w:val="000000" w:themeColor="text1"/>
        </w:rPr>
        <w:t xml:space="preserve">a cell. </w:t>
      </w:r>
    </w:p>
    <w:tbl>
      <w:tblPr>
        <w:tblpPr w:leftFromText="180" w:rightFromText="180" w:vertAnchor="text" w:horzAnchor="margin" w:tblpXSpec="center" w:tblpY="-314"/>
        <w:tblW w:w="10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800"/>
        <w:gridCol w:w="1620"/>
        <w:gridCol w:w="1350"/>
        <w:gridCol w:w="1968"/>
        <w:gridCol w:w="1907"/>
      </w:tblGrid>
      <w:tr w:rsidR="008D6C78" w:rsidRPr="00A26096" w14:paraId="4A2A8AF9" w14:textId="77777777" w:rsidTr="008D6C7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24B1EEB" w14:textId="77777777" w:rsidR="008D6C78" w:rsidRPr="00A26096" w:rsidRDefault="008D6C78" w:rsidP="008D6C78">
            <w:pPr>
              <w:jc w:val="center"/>
              <w:rPr>
                <w:b/>
                <w:bCs/>
                <w:color w:val="000000"/>
              </w:rPr>
            </w:pPr>
            <w:r w:rsidRPr="00A26096">
              <w:rPr>
                <w:b/>
                <w:bCs/>
                <w:color w:val="000000"/>
              </w:rPr>
              <w:lastRenderedPageBreak/>
              <w:t>Parameter</w:t>
            </w:r>
          </w:p>
        </w:tc>
        <w:tc>
          <w:tcPr>
            <w:tcW w:w="1800" w:type="dxa"/>
            <w:noWrap/>
            <w:vAlign w:val="center"/>
            <w:hideMark/>
          </w:tcPr>
          <w:p w14:paraId="76EDF675" w14:textId="77777777" w:rsidR="008D6C78" w:rsidRPr="00A26096" w:rsidRDefault="008D6C78" w:rsidP="008D6C78">
            <w:pPr>
              <w:jc w:val="center"/>
              <w:rPr>
                <w:b/>
                <w:bCs/>
                <w:color w:val="000000"/>
              </w:rPr>
            </w:pPr>
            <w:r w:rsidRPr="00A26096">
              <w:rPr>
                <w:b/>
                <w:bCs/>
                <w:color w:val="000000"/>
              </w:rPr>
              <w:t>− ADO</w:t>
            </w:r>
          </w:p>
        </w:tc>
        <w:tc>
          <w:tcPr>
            <w:tcW w:w="1620" w:type="dxa"/>
            <w:vAlign w:val="center"/>
            <w:hideMark/>
          </w:tcPr>
          <w:p w14:paraId="2214E596" w14:textId="77777777" w:rsidR="008D6C78" w:rsidRPr="00A26096" w:rsidRDefault="008D6C78" w:rsidP="008D6C78">
            <w:pPr>
              <w:jc w:val="center"/>
              <w:rPr>
                <w:b/>
                <w:bCs/>
                <w:color w:val="000000"/>
              </w:rPr>
            </w:pPr>
            <w:r w:rsidRPr="00A26096">
              <w:rPr>
                <w:b/>
                <w:bCs/>
                <w:color w:val="000000"/>
              </w:rPr>
              <w:t xml:space="preserve">  + ADO</w:t>
            </w:r>
          </w:p>
        </w:tc>
        <w:tc>
          <w:tcPr>
            <w:tcW w:w="1350" w:type="dxa"/>
          </w:tcPr>
          <w:p w14:paraId="16B8615E" w14:textId="77777777" w:rsidR="008D6C78" w:rsidRDefault="008D6C78" w:rsidP="008D6C78">
            <w:pPr>
              <w:jc w:val="center"/>
              <w:rPr>
                <w:b/>
                <w:bCs/>
                <w:color w:val="000000"/>
              </w:rPr>
            </w:pPr>
          </w:p>
          <w:p w14:paraId="3A7C1DA1" w14:textId="77777777" w:rsidR="008D6C78" w:rsidRPr="00C8506E" w:rsidRDefault="008D6C78" w:rsidP="008D6C78">
            <w:pPr>
              <w:jc w:val="center"/>
              <w:rPr>
                <w:b/>
                <w:bCs/>
                <w:color w:val="000000"/>
              </w:rPr>
            </w:pPr>
            <w:r w:rsidRPr="00C8506E">
              <w:rPr>
                <w:b/>
                <w:bCs/>
                <w:color w:val="000000"/>
              </w:rPr>
              <w:t>+ADO +NS309</w:t>
            </w:r>
          </w:p>
        </w:tc>
        <w:tc>
          <w:tcPr>
            <w:tcW w:w="1968" w:type="dxa"/>
            <w:vAlign w:val="center"/>
            <w:hideMark/>
          </w:tcPr>
          <w:p w14:paraId="46897218" w14:textId="77777777" w:rsidR="008D6C78" w:rsidRPr="00A26096" w:rsidRDefault="008D6C78" w:rsidP="008D6C7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26096">
              <w:rPr>
                <w:b/>
                <w:bCs/>
                <w:i/>
                <w:iCs/>
                <w:color w:val="000000"/>
              </w:rPr>
              <w:t>P</w:t>
            </w:r>
            <w:r w:rsidRPr="00A26096">
              <w:rPr>
                <w:b/>
                <w:bCs/>
                <w:color w:val="000000"/>
              </w:rPr>
              <w:t xml:space="preserve"> value </w:t>
            </w:r>
            <w:r>
              <w:rPr>
                <w:b/>
                <w:bCs/>
                <w:color w:val="000000"/>
              </w:rPr>
              <w:t>(- ADO versus + ADO)</w:t>
            </w:r>
          </w:p>
        </w:tc>
        <w:tc>
          <w:tcPr>
            <w:tcW w:w="1907" w:type="dxa"/>
          </w:tcPr>
          <w:p w14:paraId="21EADCEF" w14:textId="77777777" w:rsidR="008D6C78" w:rsidRPr="00A26096" w:rsidRDefault="008D6C78" w:rsidP="008D6C78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26096">
              <w:rPr>
                <w:b/>
                <w:bCs/>
                <w:i/>
                <w:iCs/>
                <w:color w:val="000000"/>
              </w:rPr>
              <w:t>P</w:t>
            </w:r>
            <w:r w:rsidRPr="00A26096">
              <w:rPr>
                <w:b/>
                <w:bCs/>
                <w:color w:val="000000"/>
              </w:rPr>
              <w:t xml:space="preserve"> value </w:t>
            </w:r>
            <w:r>
              <w:rPr>
                <w:b/>
                <w:bCs/>
                <w:color w:val="000000"/>
              </w:rPr>
              <w:t>(+ ADO versus + ADO +NS309)</w:t>
            </w:r>
          </w:p>
        </w:tc>
      </w:tr>
      <w:tr w:rsidR="008D6C78" w:rsidRPr="00A26096" w14:paraId="655F9F58" w14:textId="77777777" w:rsidTr="008D6C7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D225D9A" w14:textId="77777777" w:rsidR="008D6C78" w:rsidRPr="00A26096" w:rsidRDefault="008D6C78" w:rsidP="008D6C78">
            <w:pPr>
              <w:rPr>
                <w:color w:val="000000"/>
              </w:rPr>
            </w:pPr>
            <w:r w:rsidRPr="00420206">
              <w:rPr>
                <w:color w:val="000000"/>
              </w:rPr>
              <w:t xml:space="preserve">HNSCC (n = </w:t>
            </w:r>
            <w:r>
              <w:rPr>
                <w:color w:val="000000"/>
              </w:rPr>
              <w:t>3</w:t>
            </w:r>
            <w:r w:rsidRPr="00420206">
              <w:rPr>
                <w:color w:val="000000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0A6DD369" w14:textId="77777777" w:rsidR="008D6C78" w:rsidRPr="00A26096" w:rsidRDefault="008D6C78" w:rsidP="008D6C78">
            <w:pPr>
              <w:rPr>
                <w:color w:val="000000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32541D4A" w14:textId="77777777" w:rsidR="008D6C78" w:rsidRPr="00A26096" w:rsidRDefault="008D6C78" w:rsidP="008D6C78">
            <w:pPr>
              <w:jc w:val="center"/>
            </w:pPr>
          </w:p>
        </w:tc>
        <w:tc>
          <w:tcPr>
            <w:tcW w:w="1350" w:type="dxa"/>
          </w:tcPr>
          <w:p w14:paraId="5FF477EC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</w:p>
        </w:tc>
        <w:tc>
          <w:tcPr>
            <w:tcW w:w="1968" w:type="dxa"/>
            <w:noWrap/>
            <w:vAlign w:val="center"/>
            <w:hideMark/>
          </w:tcPr>
          <w:p w14:paraId="40A982FC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</w:p>
        </w:tc>
        <w:tc>
          <w:tcPr>
            <w:tcW w:w="1907" w:type="dxa"/>
          </w:tcPr>
          <w:p w14:paraId="4212C6C1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</w:p>
        </w:tc>
      </w:tr>
      <w:tr w:rsidR="008D6C78" w:rsidRPr="00A26096" w14:paraId="1F7B7AB8" w14:textId="77777777" w:rsidTr="008D6C7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070ECE1" w14:textId="77777777" w:rsidR="008D6C78" w:rsidRPr="00A26096" w:rsidRDefault="008D6C78" w:rsidP="008D6C78">
            <w:pPr>
              <w:rPr>
                <w:color w:val="000000"/>
              </w:rPr>
            </w:pPr>
            <w:r w:rsidRPr="00A26096">
              <w:rPr>
                <w:color w:val="000000"/>
              </w:rPr>
              <w:t>X-COM (µm)</w:t>
            </w:r>
          </w:p>
        </w:tc>
        <w:tc>
          <w:tcPr>
            <w:tcW w:w="1800" w:type="dxa"/>
            <w:noWrap/>
            <w:vAlign w:val="center"/>
            <w:hideMark/>
          </w:tcPr>
          <w:p w14:paraId="273C3B85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 xml:space="preserve"> - 0.93 ± 11.66</w:t>
            </w:r>
          </w:p>
        </w:tc>
        <w:tc>
          <w:tcPr>
            <w:tcW w:w="1620" w:type="dxa"/>
            <w:noWrap/>
            <w:vAlign w:val="center"/>
            <w:hideMark/>
          </w:tcPr>
          <w:p w14:paraId="4CC4379B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 xml:space="preserve">  - 5.48 ± 5.80</w:t>
            </w:r>
          </w:p>
        </w:tc>
        <w:tc>
          <w:tcPr>
            <w:tcW w:w="1350" w:type="dxa"/>
          </w:tcPr>
          <w:p w14:paraId="1E960A6E" w14:textId="77777777" w:rsidR="008D6C78" w:rsidRPr="006A2D67" w:rsidRDefault="008D6C78" w:rsidP="008D6C78">
            <w:pPr>
              <w:jc w:val="center"/>
            </w:pPr>
            <w:r w:rsidRPr="002B0A3F">
              <w:t>3.27 ± 6.82</w:t>
            </w:r>
          </w:p>
        </w:tc>
        <w:tc>
          <w:tcPr>
            <w:tcW w:w="1968" w:type="dxa"/>
            <w:noWrap/>
            <w:hideMark/>
          </w:tcPr>
          <w:p w14:paraId="7D1ADE9F" w14:textId="77777777" w:rsidR="008D6C78" w:rsidRPr="00796CFA" w:rsidRDefault="008D6C78" w:rsidP="008D6C78">
            <w:pPr>
              <w:jc w:val="center"/>
              <w:rPr>
                <w:color w:val="000000"/>
              </w:rPr>
            </w:pPr>
            <w:r w:rsidRPr="00796CFA">
              <w:t>0.582</w:t>
            </w:r>
          </w:p>
        </w:tc>
        <w:tc>
          <w:tcPr>
            <w:tcW w:w="1907" w:type="dxa"/>
          </w:tcPr>
          <w:p w14:paraId="0ADB709A" w14:textId="77777777" w:rsidR="008D6C78" w:rsidRPr="00796CFA" w:rsidRDefault="008D6C78" w:rsidP="008D6C78">
            <w:pPr>
              <w:spacing w:after="160" w:line="259" w:lineRule="auto"/>
              <w:jc w:val="center"/>
            </w:pPr>
            <w:r w:rsidRPr="002B0A3F">
              <w:t>0.490</w:t>
            </w:r>
          </w:p>
        </w:tc>
      </w:tr>
      <w:tr w:rsidR="008D6C78" w:rsidRPr="00A26096" w14:paraId="5FE36FC5" w14:textId="77777777" w:rsidTr="008D6C7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F1FB637" w14:textId="77777777" w:rsidR="008D6C78" w:rsidRPr="00A26096" w:rsidRDefault="008D6C78" w:rsidP="008D6C78">
            <w:pPr>
              <w:rPr>
                <w:color w:val="000000"/>
              </w:rPr>
            </w:pPr>
            <w:r w:rsidRPr="00A26096">
              <w:rPr>
                <w:color w:val="000000"/>
              </w:rPr>
              <w:t>Y-COM (µm)</w:t>
            </w:r>
          </w:p>
        </w:tc>
        <w:tc>
          <w:tcPr>
            <w:tcW w:w="1800" w:type="dxa"/>
            <w:noWrap/>
            <w:vAlign w:val="center"/>
            <w:hideMark/>
          </w:tcPr>
          <w:p w14:paraId="5E9E3FDC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 xml:space="preserve">55.22 ± 3.13  </w:t>
            </w:r>
          </w:p>
        </w:tc>
        <w:tc>
          <w:tcPr>
            <w:tcW w:w="1620" w:type="dxa"/>
            <w:noWrap/>
            <w:vAlign w:val="center"/>
            <w:hideMark/>
          </w:tcPr>
          <w:p w14:paraId="7804B9A1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 xml:space="preserve">  - 14.29 ± 3.15</w:t>
            </w:r>
          </w:p>
        </w:tc>
        <w:tc>
          <w:tcPr>
            <w:tcW w:w="1350" w:type="dxa"/>
          </w:tcPr>
          <w:p w14:paraId="6852461A" w14:textId="77777777" w:rsidR="008D6C78" w:rsidRPr="006A2D67" w:rsidRDefault="008D6C78" w:rsidP="008D6C78">
            <w:pPr>
              <w:jc w:val="center"/>
            </w:pPr>
            <w:r w:rsidRPr="002B0A3F">
              <w:t>71.04 ± 5.28</w:t>
            </w:r>
          </w:p>
        </w:tc>
        <w:tc>
          <w:tcPr>
            <w:tcW w:w="1968" w:type="dxa"/>
            <w:noWrap/>
            <w:hideMark/>
          </w:tcPr>
          <w:p w14:paraId="375853F3" w14:textId="77777777" w:rsidR="008D6C78" w:rsidRPr="00796CFA" w:rsidRDefault="008D6C78" w:rsidP="008D6C78">
            <w:pPr>
              <w:jc w:val="center"/>
              <w:rPr>
                <w:color w:val="000000"/>
              </w:rPr>
            </w:pPr>
            <w:r w:rsidRPr="00796CFA">
              <w:t>0.000</w:t>
            </w:r>
          </w:p>
        </w:tc>
        <w:tc>
          <w:tcPr>
            <w:tcW w:w="1907" w:type="dxa"/>
          </w:tcPr>
          <w:p w14:paraId="52995875" w14:textId="77777777" w:rsidR="008D6C78" w:rsidRPr="00796CFA" w:rsidRDefault="008D6C78" w:rsidP="008D6C78">
            <w:pPr>
              <w:jc w:val="center"/>
            </w:pPr>
            <w:r w:rsidRPr="002B0A3F">
              <w:t>0.003</w:t>
            </w:r>
          </w:p>
        </w:tc>
      </w:tr>
      <w:tr w:rsidR="008D6C78" w:rsidRPr="00A26096" w14:paraId="7FFAFA18" w14:textId="77777777" w:rsidTr="008D6C78">
        <w:trPr>
          <w:trHeight w:val="330"/>
        </w:trPr>
        <w:tc>
          <w:tcPr>
            <w:tcW w:w="1795" w:type="dxa"/>
            <w:noWrap/>
            <w:vAlign w:val="center"/>
            <w:hideMark/>
          </w:tcPr>
          <w:p w14:paraId="3343CEA8" w14:textId="77777777" w:rsidR="008D6C78" w:rsidRPr="00A26096" w:rsidRDefault="008D6C78" w:rsidP="008D6C78">
            <w:pPr>
              <w:rPr>
                <w:color w:val="000000"/>
              </w:rPr>
            </w:pPr>
            <w:proofErr w:type="spellStart"/>
            <w:r w:rsidRPr="00A26096">
              <w:rPr>
                <w:color w:val="000000"/>
              </w:rPr>
              <w:t>FMI</w:t>
            </w:r>
            <w:r w:rsidRPr="00A26096">
              <w:rPr>
                <w:color w:val="000000"/>
                <w:vertAlign w:val="superscript"/>
              </w:rPr>
              <w:t>x</w:t>
            </w:r>
            <w:proofErr w:type="spellEnd"/>
          </w:p>
        </w:tc>
        <w:tc>
          <w:tcPr>
            <w:tcW w:w="1800" w:type="dxa"/>
            <w:noWrap/>
            <w:vAlign w:val="center"/>
            <w:hideMark/>
          </w:tcPr>
          <w:p w14:paraId="4B5BC0B2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Pr="00A26096">
              <w:rPr>
                <w:color w:val="000000"/>
              </w:rPr>
              <w:t xml:space="preserve"> ± 0.04</w:t>
            </w:r>
          </w:p>
        </w:tc>
        <w:tc>
          <w:tcPr>
            <w:tcW w:w="1620" w:type="dxa"/>
            <w:noWrap/>
            <w:vAlign w:val="center"/>
            <w:hideMark/>
          </w:tcPr>
          <w:p w14:paraId="19FC5950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 xml:space="preserve"> - 0.01 ± 0.01 </w:t>
            </w:r>
          </w:p>
        </w:tc>
        <w:tc>
          <w:tcPr>
            <w:tcW w:w="1350" w:type="dxa"/>
          </w:tcPr>
          <w:p w14:paraId="00FB1414" w14:textId="77777777" w:rsidR="008D6C78" w:rsidRPr="006A2D67" w:rsidRDefault="008D6C78" w:rsidP="008D6C78">
            <w:pPr>
              <w:jc w:val="center"/>
            </w:pPr>
            <w:r w:rsidRPr="002B0A3F">
              <w:t>0.01 ± 0.02</w:t>
            </w:r>
          </w:p>
        </w:tc>
        <w:tc>
          <w:tcPr>
            <w:tcW w:w="1968" w:type="dxa"/>
            <w:noWrap/>
            <w:hideMark/>
          </w:tcPr>
          <w:p w14:paraId="3B3DF7B7" w14:textId="77777777" w:rsidR="008D6C78" w:rsidRPr="00796CFA" w:rsidRDefault="008D6C78" w:rsidP="008D6C78">
            <w:pPr>
              <w:jc w:val="center"/>
              <w:rPr>
                <w:color w:val="000000"/>
              </w:rPr>
            </w:pPr>
            <w:r w:rsidRPr="00796CFA">
              <w:t>0.313</w:t>
            </w:r>
          </w:p>
        </w:tc>
        <w:tc>
          <w:tcPr>
            <w:tcW w:w="1907" w:type="dxa"/>
          </w:tcPr>
          <w:p w14:paraId="53550704" w14:textId="77777777" w:rsidR="008D6C78" w:rsidRPr="00796CFA" w:rsidRDefault="008D6C78" w:rsidP="008D6C78">
            <w:pPr>
              <w:jc w:val="center"/>
            </w:pPr>
            <w:r w:rsidRPr="002B0A3F">
              <w:t>0.663</w:t>
            </w:r>
          </w:p>
        </w:tc>
      </w:tr>
      <w:tr w:rsidR="008D6C78" w:rsidRPr="00A26096" w14:paraId="1BDEE0AE" w14:textId="77777777" w:rsidTr="008D6C78">
        <w:trPr>
          <w:trHeight w:val="330"/>
        </w:trPr>
        <w:tc>
          <w:tcPr>
            <w:tcW w:w="1795" w:type="dxa"/>
            <w:noWrap/>
            <w:vAlign w:val="center"/>
            <w:hideMark/>
          </w:tcPr>
          <w:p w14:paraId="5A595C29" w14:textId="77777777" w:rsidR="008D6C78" w:rsidRPr="00A26096" w:rsidRDefault="008D6C78" w:rsidP="008D6C78">
            <w:pPr>
              <w:rPr>
                <w:color w:val="000000"/>
              </w:rPr>
            </w:pPr>
            <w:r w:rsidRPr="00A26096">
              <w:rPr>
                <w:color w:val="000000"/>
              </w:rPr>
              <w:t>FMI</w:t>
            </w:r>
            <w:r w:rsidRPr="00A26096">
              <w:rPr>
                <w:color w:val="000000"/>
                <w:vertAlign w:val="superscript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31316B09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>0.19 ± 0.01</w:t>
            </w:r>
          </w:p>
        </w:tc>
        <w:tc>
          <w:tcPr>
            <w:tcW w:w="1620" w:type="dxa"/>
            <w:noWrap/>
            <w:vAlign w:val="center"/>
            <w:hideMark/>
          </w:tcPr>
          <w:p w14:paraId="4FE3FF73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 </w:t>
            </w:r>
            <w:r w:rsidRPr="00A26096">
              <w:rPr>
                <w:color w:val="000000"/>
              </w:rPr>
              <w:t xml:space="preserve">0.08 ± 0.01 </w:t>
            </w:r>
          </w:p>
        </w:tc>
        <w:tc>
          <w:tcPr>
            <w:tcW w:w="1350" w:type="dxa"/>
          </w:tcPr>
          <w:p w14:paraId="78CBCE0B" w14:textId="77777777" w:rsidR="008D6C78" w:rsidRPr="006A2D67" w:rsidRDefault="008D6C78" w:rsidP="008D6C78">
            <w:pPr>
              <w:jc w:val="center"/>
            </w:pPr>
            <w:r w:rsidRPr="002B0A3F">
              <w:t>0.23 ± 0.02</w:t>
            </w:r>
          </w:p>
        </w:tc>
        <w:tc>
          <w:tcPr>
            <w:tcW w:w="1968" w:type="dxa"/>
            <w:noWrap/>
            <w:hideMark/>
          </w:tcPr>
          <w:p w14:paraId="3DAC7215" w14:textId="77777777" w:rsidR="008D6C78" w:rsidRPr="00796CFA" w:rsidRDefault="008D6C78" w:rsidP="008D6C78">
            <w:pPr>
              <w:jc w:val="center"/>
              <w:rPr>
                <w:color w:val="000000"/>
              </w:rPr>
            </w:pPr>
            <w:r w:rsidRPr="00796CFA">
              <w:t>0.250</w:t>
            </w:r>
          </w:p>
        </w:tc>
        <w:tc>
          <w:tcPr>
            <w:tcW w:w="1907" w:type="dxa"/>
          </w:tcPr>
          <w:p w14:paraId="1BA173A9" w14:textId="77777777" w:rsidR="008D6C78" w:rsidRPr="00796CFA" w:rsidRDefault="008D6C78" w:rsidP="008D6C78">
            <w:pPr>
              <w:jc w:val="center"/>
            </w:pPr>
            <w:r w:rsidRPr="002B0A3F">
              <w:t>0.006</w:t>
            </w:r>
          </w:p>
        </w:tc>
      </w:tr>
      <w:tr w:rsidR="008D6C78" w:rsidRPr="00A26096" w14:paraId="239D6D66" w14:textId="77777777" w:rsidTr="008D6C7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505E3539" w14:textId="77777777" w:rsidR="008D6C78" w:rsidRPr="00A26096" w:rsidRDefault="008D6C78" w:rsidP="008D6C78">
            <w:pPr>
              <w:rPr>
                <w:color w:val="000000"/>
              </w:rPr>
            </w:pPr>
            <w:r w:rsidRPr="00A26096">
              <w:rPr>
                <w:color w:val="000000"/>
              </w:rPr>
              <w:t>Directness</w:t>
            </w:r>
          </w:p>
        </w:tc>
        <w:tc>
          <w:tcPr>
            <w:tcW w:w="1800" w:type="dxa"/>
            <w:noWrap/>
            <w:vAlign w:val="center"/>
            <w:hideMark/>
          </w:tcPr>
          <w:p w14:paraId="492CA685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 xml:space="preserve"> 0.27 ± 0.0</w:t>
            </w:r>
            <w:r>
              <w:rPr>
                <w:color w:val="00000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0FD1BD9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 xml:space="preserve">0.28 </w:t>
            </w:r>
            <w:r w:rsidRPr="00A01C07">
              <w:rPr>
                <w:color w:val="000000"/>
              </w:rPr>
              <w:t>± 0</w:t>
            </w:r>
            <w:r w:rsidRPr="00A26096">
              <w:rPr>
                <w:color w:val="000000"/>
              </w:rPr>
              <w:t>.04</w:t>
            </w:r>
          </w:p>
        </w:tc>
        <w:tc>
          <w:tcPr>
            <w:tcW w:w="1350" w:type="dxa"/>
          </w:tcPr>
          <w:p w14:paraId="19224461" w14:textId="77777777" w:rsidR="008D6C78" w:rsidRPr="006A2D67" w:rsidRDefault="008D6C78" w:rsidP="008D6C78">
            <w:pPr>
              <w:jc w:val="center"/>
            </w:pPr>
            <w:r w:rsidRPr="002B0A3F">
              <w:t>0.34</w:t>
            </w:r>
            <w:r w:rsidRPr="00760EF1">
              <w:t xml:space="preserve"> ± 0.01</w:t>
            </w:r>
          </w:p>
        </w:tc>
        <w:tc>
          <w:tcPr>
            <w:tcW w:w="1968" w:type="dxa"/>
            <w:noWrap/>
            <w:hideMark/>
          </w:tcPr>
          <w:p w14:paraId="52A5E9F8" w14:textId="77777777" w:rsidR="008D6C78" w:rsidRPr="00796CFA" w:rsidRDefault="008D6C78" w:rsidP="008D6C78">
            <w:pPr>
              <w:jc w:val="center"/>
              <w:rPr>
                <w:color w:val="000000"/>
              </w:rPr>
            </w:pPr>
            <w:r w:rsidRPr="00796CFA">
              <w:t>0.835</w:t>
            </w:r>
          </w:p>
        </w:tc>
        <w:tc>
          <w:tcPr>
            <w:tcW w:w="1907" w:type="dxa"/>
          </w:tcPr>
          <w:p w14:paraId="420DB9CB" w14:textId="77777777" w:rsidR="008D6C78" w:rsidRPr="00796CFA" w:rsidRDefault="008D6C78" w:rsidP="008D6C78">
            <w:pPr>
              <w:jc w:val="center"/>
            </w:pPr>
            <w:r w:rsidRPr="002B0A3F">
              <w:t>0.415</w:t>
            </w:r>
          </w:p>
        </w:tc>
      </w:tr>
      <w:tr w:rsidR="008D6C78" w:rsidRPr="00A26096" w14:paraId="14E8A33F" w14:textId="77777777" w:rsidTr="008D6C7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697AB4EC" w14:textId="77777777" w:rsidR="008D6C78" w:rsidRPr="00A26096" w:rsidRDefault="008D6C78" w:rsidP="008D6C78">
            <w:pPr>
              <w:rPr>
                <w:color w:val="000000"/>
              </w:rPr>
            </w:pPr>
            <w:r w:rsidRPr="00A26096">
              <w:rPr>
                <w:color w:val="000000"/>
              </w:rPr>
              <w:t>Velocity (µm/</w:t>
            </w:r>
            <w:r>
              <w:rPr>
                <w:color w:val="000000"/>
              </w:rPr>
              <w:t>sec</w:t>
            </w:r>
            <w:r w:rsidRPr="00A26096">
              <w:rPr>
                <w:color w:val="000000"/>
              </w:rPr>
              <w:t>)</w:t>
            </w:r>
          </w:p>
        </w:tc>
        <w:tc>
          <w:tcPr>
            <w:tcW w:w="1800" w:type="dxa"/>
            <w:noWrap/>
            <w:vAlign w:val="center"/>
            <w:hideMark/>
          </w:tcPr>
          <w:p w14:paraId="237BBDE5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  <w:r w:rsidRPr="00A26096">
              <w:rPr>
                <w:color w:val="000000"/>
              </w:rPr>
              <w:t xml:space="preserve"> ± 0.00</w:t>
            </w:r>
          </w:p>
        </w:tc>
        <w:tc>
          <w:tcPr>
            <w:tcW w:w="1620" w:type="dxa"/>
            <w:noWrap/>
            <w:vAlign w:val="center"/>
            <w:hideMark/>
          </w:tcPr>
          <w:p w14:paraId="5D30ACD7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  <w:r w:rsidRPr="00A26096">
              <w:rPr>
                <w:color w:val="000000"/>
              </w:rPr>
              <w:t xml:space="preserve"> </w:t>
            </w:r>
            <w:r w:rsidRPr="00A01C07">
              <w:rPr>
                <w:color w:val="000000"/>
              </w:rPr>
              <w:t>± 0</w:t>
            </w:r>
            <w:r w:rsidRPr="00A26096">
              <w:rPr>
                <w:color w:val="000000"/>
              </w:rPr>
              <w:t>.008</w:t>
            </w:r>
          </w:p>
        </w:tc>
        <w:tc>
          <w:tcPr>
            <w:tcW w:w="1350" w:type="dxa"/>
          </w:tcPr>
          <w:p w14:paraId="2F63AC38" w14:textId="77777777" w:rsidR="008D6C78" w:rsidRPr="006A2D67" w:rsidRDefault="008D6C78" w:rsidP="008D6C78">
            <w:pPr>
              <w:jc w:val="center"/>
            </w:pPr>
            <w:r w:rsidRPr="002B0A3F">
              <w:t>0.06 ± 0.00</w:t>
            </w:r>
          </w:p>
        </w:tc>
        <w:tc>
          <w:tcPr>
            <w:tcW w:w="1968" w:type="dxa"/>
            <w:noWrap/>
            <w:hideMark/>
          </w:tcPr>
          <w:p w14:paraId="1DD29A57" w14:textId="77777777" w:rsidR="008D6C78" w:rsidRPr="00796CFA" w:rsidRDefault="008D6C78" w:rsidP="008D6C78">
            <w:pPr>
              <w:jc w:val="center"/>
              <w:rPr>
                <w:color w:val="000000"/>
              </w:rPr>
            </w:pPr>
            <w:r w:rsidRPr="00796CFA">
              <w:t>0.</w:t>
            </w:r>
            <w:r>
              <w:t>127</w:t>
            </w:r>
          </w:p>
        </w:tc>
        <w:tc>
          <w:tcPr>
            <w:tcW w:w="1907" w:type="dxa"/>
          </w:tcPr>
          <w:p w14:paraId="3377C5B6" w14:textId="77777777" w:rsidR="008D6C78" w:rsidRPr="00796CFA" w:rsidRDefault="008D6C78" w:rsidP="008D6C78">
            <w:pPr>
              <w:jc w:val="center"/>
            </w:pPr>
            <w:r w:rsidRPr="002B0A3F">
              <w:t>0.133</w:t>
            </w:r>
          </w:p>
        </w:tc>
      </w:tr>
      <w:tr w:rsidR="008D6C78" w:rsidRPr="00A26096" w14:paraId="6EEDAF93" w14:textId="77777777" w:rsidTr="008D6C78">
        <w:trPr>
          <w:trHeight w:val="315"/>
        </w:trPr>
        <w:tc>
          <w:tcPr>
            <w:tcW w:w="1795" w:type="dxa"/>
            <w:noWrap/>
            <w:vAlign w:val="center"/>
            <w:hideMark/>
          </w:tcPr>
          <w:p w14:paraId="3BCB7058" w14:textId="77777777" w:rsidR="008D6C78" w:rsidRPr="00A26096" w:rsidRDefault="008D6C78" w:rsidP="008D6C78">
            <w:pPr>
              <w:rPr>
                <w:color w:val="000000"/>
              </w:rPr>
            </w:pPr>
            <w:r w:rsidRPr="00A26096">
              <w:rPr>
                <w:color w:val="000000"/>
              </w:rPr>
              <w:t>Accumulated distance (µm)</w:t>
            </w:r>
          </w:p>
        </w:tc>
        <w:tc>
          <w:tcPr>
            <w:tcW w:w="1800" w:type="dxa"/>
            <w:vAlign w:val="center"/>
            <w:hideMark/>
          </w:tcPr>
          <w:p w14:paraId="06A1AC40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>297.54 ± 20.34</w:t>
            </w:r>
          </w:p>
        </w:tc>
        <w:tc>
          <w:tcPr>
            <w:tcW w:w="1620" w:type="dxa"/>
            <w:noWrap/>
            <w:vAlign w:val="center"/>
            <w:hideMark/>
          </w:tcPr>
          <w:p w14:paraId="0359C348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 xml:space="preserve">197.88 </w:t>
            </w:r>
            <w:r w:rsidRPr="00A01C07">
              <w:rPr>
                <w:color w:val="000000"/>
              </w:rPr>
              <w:t>± 28</w:t>
            </w:r>
            <w:r w:rsidRPr="00A26096">
              <w:rPr>
                <w:color w:val="000000"/>
              </w:rPr>
              <w:t>.27</w:t>
            </w:r>
          </w:p>
        </w:tc>
        <w:tc>
          <w:tcPr>
            <w:tcW w:w="1350" w:type="dxa"/>
          </w:tcPr>
          <w:p w14:paraId="25A56531" w14:textId="77777777" w:rsidR="008D6C78" w:rsidRPr="006A2D67" w:rsidRDefault="008D6C78" w:rsidP="008D6C78">
            <w:pPr>
              <w:jc w:val="center"/>
            </w:pPr>
            <w:r w:rsidRPr="002B0A3F">
              <w:t>307.27 ± 11.21</w:t>
            </w:r>
          </w:p>
        </w:tc>
        <w:tc>
          <w:tcPr>
            <w:tcW w:w="1968" w:type="dxa"/>
            <w:noWrap/>
            <w:hideMark/>
          </w:tcPr>
          <w:p w14:paraId="5527DFF1" w14:textId="77777777" w:rsidR="008D6C78" w:rsidRPr="00796CFA" w:rsidRDefault="008D6C78" w:rsidP="008D6C78">
            <w:pPr>
              <w:jc w:val="center"/>
              <w:rPr>
                <w:color w:val="000000"/>
              </w:rPr>
            </w:pPr>
            <w:r w:rsidRPr="00796CFA">
              <w:t>0.025</w:t>
            </w:r>
          </w:p>
        </w:tc>
        <w:tc>
          <w:tcPr>
            <w:tcW w:w="1907" w:type="dxa"/>
          </w:tcPr>
          <w:p w14:paraId="75C703E7" w14:textId="77777777" w:rsidR="008D6C78" w:rsidRPr="00796CFA" w:rsidRDefault="008D6C78" w:rsidP="008D6C78">
            <w:pPr>
              <w:jc w:val="center"/>
            </w:pPr>
            <w:r w:rsidRPr="002B0A3F">
              <w:t>0.025</w:t>
            </w:r>
          </w:p>
        </w:tc>
      </w:tr>
      <w:tr w:rsidR="008D6C78" w:rsidRPr="00A26096" w14:paraId="5410EA76" w14:textId="77777777" w:rsidTr="008D6C78">
        <w:trPr>
          <w:trHeight w:val="300"/>
        </w:trPr>
        <w:tc>
          <w:tcPr>
            <w:tcW w:w="1795" w:type="dxa"/>
            <w:noWrap/>
            <w:vAlign w:val="center"/>
            <w:hideMark/>
          </w:tcPr>
          <w:p w14:paraId="2F758194" w14:textId="77777777" w:rsidR="008D6C78" w:rsidRPr="00A26096" w:rsidRDefault="008D6C78" w:rsidP="008D6C78">
            <w:pPr>
              <w:rPr>
                <w:color w:val="000000"/>
              </w:rPr>
            </w:pPr>
            <w:r w:rsidRPr="00A26096">
              <w:rPr>
                <w:color w:val="000000"/>
              </w:rPr>
              <w:t>Euclidean distance (µm)</w:t>
            </w:r>
          </w:p>
        </w:tc>
        <w:tc>
          <w:tcPr>
            <w:tcW w:w="1800" w:type="dxa"/>
            <w:noWrap/>
            <w:vAlign w:val="center"/>
            <w:hideMark/>
          </w:tcPr>
          <w:p w14:paraId="49F8E940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>79.62 ± 5.75</w:t>
            </w:r>
          </w:p>
        </w:tc>
        <w:tc>
          <w:tcPr>
            <w:tcW w:w="1620" w:type="dxa"/>
            <w:noWrap/>
            <w:vAlign w:val="center"/>
            <w:hideMark/>
          </w:tcPr>
          <w:p w14:paraId="6D1917F6" w14:textId="77777777" w:rsidR="008D6C78" w:rsidRPr="00A26096" w:rsidRDefault="008D6C78" w:rsidP="008D6C78">
            <w:pPr>
              <w:jc w:val="center"/>
              <w:rPr>
                <w:color w:val="000000"/>
              </w:rPr>
            </w:pPr>
            <w:r w:rsidRPr="00A26096">
              <w:rPr>
                <w:color w:val="000000"/>
              </w:rPr>
              <w:t>51.96 ± 3.01</w:t>
            </w:r>
          </w:p>
        </w:tc>
        <w:tc>
          <w:tcPr>
            <w:tcW w:w="1350" w:type="dxa"/>
          </w:tcPr>
          <w:p w14:paraId="76B91ECB" w14:textId="77777777" w:rsidR="008D6C78" w:rsidRPr="006A2D67" w:rsidRDefault="008D6C78" w:rsidP="008D6C78">
            <w:pPr>
              <w:jc w:val="center"/>
            </w:pPr>
            <w:r w:rsidRPr="002B0A3F">
              <w:t>100.72 ± 7.62</w:t>
            </w:r>
          </w:p>
        </w:tc>
        <w:tc>
          <w:tcPr>
            <w:tcW w:w="1968" w:type="dxa"/>
            <w:noWrap/>
            <w:hideMark/>
          </w:tcPr>
          <w:p w14:paraId="36DF3746" w14:textId="77777777" w:rsidR="008D6C78" w:rsidRPr="00796CFA" w:rsidRDefault="008D6C78" w:rsidP="008D6C78">
            <w:pPr>
              <w:jc w:val="center"/>
              <w:rPr>
                <w:color w:val="000000"/>
              </w:rPr>
            </w:pPr>
            <w:r w:rsidRPr="00796CFA">
              <w:t>0.081</w:t>
            </w:r>
          </w:p>
        </w:tc>
        <w:tc>
          <w:tcPr>
            <w:tcW w:w="1907" w:type="dxa"/>
          </w:tcPr>
          <w:p w14:paraId="2C585711" w14:textId="77777777" w:rsidR="008D6C78" w:rsidRPr="00796CFA" w:rsidRDefault="008D6C78" w:rsidP="008D6C78">
            <w:pPr>
              <w:jc w:val="center"/>
            </w:pPr>
            <w:r w:rsidRPr="002B0A3F">
              <w:t>0.044</w:t>
            </w:r>
          </w:p>
        </w:tc>
      </w:tr>
    </w:tbl>
    <w:p w14:paraId="124DB96F" w14:textId="77B4CFC6" w:rsidR="007D2D79" w:rsidRDefault="007D2D79" w:rsidP="007D2D79">
      <w:pPr>
        <w:spacing w:after="160" w:line="259" w:lineRule="auto"/>
        <w:rPr>
          <w:b/>
          <w:bCs/>
        </w:rPr>
      </w:pPr>
    </w:p>
    <w:p w14:paraId="4B529FE8" w14:textId="7FC976FF" w:rsidR="00FE779F" w:rsidRDefault="007D2D79" w:rsidP="007D2D79">
      <w:pPr>
        <w:tabs>
          <w:tab w:val="left" w:pos="990"/>
        </w:tabs>
        <w:spacing w:line="480" w:lineRule="auto"/>
        <w:jc w:val="both"/>
        <w:rPr>
          <w:color w:val="000000" w:themeColor="text1"/>
        </w:rPr>
      </w:pPr>
      <w:r w:rsidRPr="00C8506E">
        <w:rPr>
          <w:b/>
          <w:bCs/>
        </w:rPr>
        <w:t>Table</w:t>
      </w:r>
      <w:r>
        <w:rPr>
          <w:b/>
          <w:bCs/>
        </w:rPr>
        <w:t xml:space="preserve"> </w:t>
      </w:r>
      <w:r w:rsidRPr="00C8506E">
        <w:rPr>
          <w:b/>
          <w:bCs/>
        </w:rPr>
        <w:t xml:space="preserve">S5. Effect of </w:t>
      </w:r>
      <w:r w:rsidR="00C50ED3">
        <w:rPr>
          <w:b/>
          <w:bCs/>
        </w:rPr>
        <w:t>ADO</w:t>
      </w:r>
      <w:r w:rsidRPr="00C8506E">
        <w:rPr>
          <w:b/>
          <w:bCs/>
        </w:rPr>
        <w:t xml:space="preserve"> </w:t>
      </w:r>
      <w:r>
        <w:rPr>
          <w:b/>
          <w:bCs/>
        </w:rPr>
        <w:t xml:space="preserve">and KCa3.1 channel activation </w:t>
      </w:r>
      <w:r w:rsidRPr="00C8506E">
        <w:rPr>
          <w:b/>
          <w:bCs/>
        </w:rPr>
        <w:t>on the chemotaxis of activated HNSCC NK cells.</w:t>
      </w:r>
      <w:r w:rsidRPr="00C8506E">
        <w:t xml:space="preserve"> Activated NK cells from HNSCC</w:t>
      </w:r>
      <w:r>
        <w:t xml:space="preserve"> patients</w:t>
      </w:r>
      <w:r w:rsidRPr="00C8506E">
        <w:t xml:space="preserve"> were treated to either a gradient of </w:t>
      </w:r>
      <w:r>
        <w:t xml:space="preserve">either </w:t>
      </w:r>
      <w:r w:rsidRPr="00C8506E">
        <w:t>CXCL10</w:t>
      </w:r>
      <w:r>
        <w:t xml:space="preserve"> (-ADO), CXCL10 and </w:t>
      </w:r>
      <w:r w:rsidRPr="00C8506E">
        <w:t>10 µM</w:t>
      </w:r>
      <w:r w:rsidR="0020371C">
        <w:t xml:space="preserve"> ADO</w:t>
      </w:r>
      <w:r>
        <w:t xml:space="preserve"> (+ADO) or HNSCC NK cells were preincubated with 1 </w:t>
      </w:r>
      <w:r w:rsidRPr="00CE4EB1">
        <w:rPr>
          <w:rFonts w:ascii="Symbol" w:hAnsi="Symbol"/>
        </w:rPr>
        <w:t>m</w:t>
      </w:r>
      <w:r>
        <w:t>M NS309 and exposed to a CXCL10 and ADO gradient (+ADO+NS309) (</w:t>
      </w:r>
      <w:r w:rsidRPr="00C8506E">
        <w:t>n= 3 HNSCC patients</w:t>
      </w:r>
      <w:r>
        <w:t>)</w:t>
      </w:r>
      <w:r w:rsidRPr="00C8506E">
        <w:t xml:space="preserve">. </w:t>
      </w:r>
      <w:r w:rsidRPr="00A01C07">
        <w:t xml:space="preserve">The values shown are </w:t>
      </w:r>
      <w:r>
        <w:t>migration</w:t>
      </w:r>
      <w:r w:rsidRPr="00A01C07">
        <w:t xml:space="preserve"> parameters from the 3D chemotaxis experiment. Results are presented as mean </w:t>
      </w:r>
      <w:r w:rsidRPr="00BB2F7C">
        <w:t>± SEM</w:t>
      </w:r>
      <w:r w:rsidRPr="00A01C07">
        <w:t xml:space="preserve"> for all measured values. </w:t>
      </w:r>
      <w:r w:rsidRPr="00C8506E">
        <w:t xml:space="preserve">Statistical analyses were </w:t>
      </w:r>
      <w:r>
        <w:t>measured</w:t>
      </w:r>
      <w:r w:rsidRPr="00C8506E">
        <w:t xml:space="preserve"> using paired student’s t-test. </w:t>
      </w:r>
      <w:r>
        <w:t>X-COM and Y-</w:t>
      </w:r>
      <w:r w:rsidRPr="00A01C07">
        <w:t>COM</w:t>
      </w:r>
      <w:r>
        <w:t xml:space="preserve"> (</w:t>
      </w:r>
      <w:r w:rsidRPr="00A01C07">
        <w:t>center of mass</w:t>
      </w:r>
      <w:r>
        <w:t>)</w:t>
      </w:r>
      <w:r w:rsidRPr="00A01C07">
        <w:t xml:space="preserve"> </w:t>
      </w:r>
      <w:r>
        <w:t xml:space="preserve">are the x and y coordinates of </w:t>
      </w:r>
      <w:r w:rsidRPr="00A01C07">
        <w:t xml:space="preserve">the average point </w:t>
      </w:r>
      <w:r>
        <w:t>the</w:t>
      </w:r>
      <w:r w:rsidRPr="00A01C07">
        <w:t xml:space="preserve"> </w:t>
      </w:r>
      <w:r>
        <w:t>individual migrating</w:t>
      </w:r>
      <w:r w:rsidRPr="00A01C07">
        <w:t xml:space="preserve"> cells travelled </w:t>
      </w:r>
      <w:r w:rsidRPr="00A01C07">
        <w:rPr>
          <w:color w:val="000000" w:themeColor="text1"/>
        </w:rPr>
        <w:t>by the end of the experiment</w:t>
      </w:r>
      <w:r>
        <w:rPr>
          <w:color w:val="000000" w:themeColor="text1"/>
        </w:rPr>
        <w:t>:</w:t>
      </w:r>
      <w:r w:rsidRPr="00A01C07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Pr="00A01C07">
        <w:rPr>
          <w:color w:val="000000" w:themeColor="text1"/>
        </w:rPr>
        <w:t>MI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A01C07">
        <w:rPr>
          <w:color w:val="000000" w:themeColor="text1"/>
        </w:rPr>
        <w:t>forward migration index</w:t>
      </w:r>
      <w:r>
        <w:rPr>
          <w:color w:val="000000" w:themeColor="text1"/>
        </w:rPr>
        <w:t>)</w:t>
      </w:r>
      <w:r w:rsidRPr="001306FA">
        <w:rPr>
          <w:color w:val="000000" w:themeColor="text1"/>
        </w:rPr>
        <w:t xml:space="preserve"> represents the efficiency of forward migration </w:t>
      </w:r>
      <w:r>
        <w:rPr>
          <w:color w:val="000000" w:themeColor="text1"/>
        </w:rPr>
        <w:t xml:space="preserve">of the cells </w:t>
      </w:r>
      <w:r w:rsidRPr="001306FA">
        <w:rPr>
          <w:color w:val="000000" w:themeColor="text1"/>
        </w:rPr>
        <w:t>towards the chemokine gradient</w:t>
      </w:r>
      <w:r>
        <w:rPr>
          <w:color w:val="000000" w:themeColor="text1"/>
        </w:rPr>
        <w:t xml:space="preserve"> with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X</w:t>
      </w:r>
      <w:r w:rsidRPr="001306F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</w:t>
      </w:r>
      <w:r w:rsidRPr="001306FA">
        <w:rPr>
          <w:color w:val="000000" w:themeColor="text1"/>
        </w:rPr>
        <w:t>FMI</w:t>
      </w:r>
      <w:r w:rsidRPr="001306FA">
        <w:rPr>
          <w:color w:val="000000" w:themeColor="text1"/>
          <w:vertAlign w:val="superscript"/>
        </w:rPr>
        <w:t>Y</w:t>
      </w:r>
      <w:r w:rsidRPr="001306FA">
        <w:rPr>
          <w:color w:val="000000" w:themeColor="text1"/>
        </w:rPr>
        <w:t> </w:t>
      </w:r>
      <w:r>
        <w:rPr>
          <w:color w:val="000000" w:themeColor="text1"/>
        </w:rPr>
        <w:t xml:space="preserve">being the FMIs </w:t>
      </w:r>
      <w:r w:rsidRPr="001306FA">
        <w:rPr>
          <w:color w:val="000000" w:themeColor="text1"/>
        </w:rPr>
        <w:t xml:space="preserve">in the direction of the </w:t>
      </w:r>
      <w:r>
        <w:rPr>
          <w:color w:val="000000" w:themeColor="text1"/>
        </w:rPr>
        <w:t>x</w:t>
      </w:r>
      <w:r w:rsidRPr="001306FA">
        <w:rPr>
          <w:color w:val="000000" w:themeColor="text1"/>
        </w:rPr>
        <w:t>-</w:t>
      </w:r>
      <w:r>
        <w:rPr>
          <w:color w:val="000000" w:themeColor="text1"/>
        </w:rPr>
        <w:t xml:space="preserve"> and y-axes, respectively; Directness, the cells’ tendency to migrate along a straight line; A</w:t>
      </w:r>
      <w:r w:rsidRPr="00A01C07">
        <w:rPr>
          <w:color w:val="000000" w:themeColor="text1"/>
        </w:rPr>
        <w:t>ccumulated distance is the total distance traveled by the cell by the end of the experiment</w:t>
      </w:r>
      <w:r>
        <w:rPr>
          <w:color w:val="000000" w:themeColor="text1"/>
        </w:rPr>
        <w:t xml:space="preserve">; </w:t>
      </w:r>
      <w:r w:rsidRPr="00A01C07">
        <w:rPr>
          <w:color w:val="000000" w:themeColor="text1"/>
        </w:rPr>
        <w:t xml:space="preserve">Euclidean distance is the linear distance between the starting point and ending point of </w:t>
      </w:r>
      <w:r>
        <w:rPr>
          <w:color w:val="000000" w:themeColor="text1"/>
        </w:rPr>
        <w:t xml:space="preserve">a cell. </w:t>
      </w:r>
    </w:p>
    <w:p w14:paraId="3F4C636A" w14:textId="1BCF99A5" w:rsidR="0030565D" w:rsidRDefault="002A7386" w:rsidP="007D2D79">
      <w:pPr>
        <w:tabs>
          <w:tab w:val="left" w:pos="990"/>
        </w:tabs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4E8BD051" wp14:editId="2010BDD3">
            <wp:extent cx="5784850" cy="2770931"/>
            <wp:effectExtent l="0" t="0" r="6350" b="0"/>
            <wp:docPr id="395876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79" cy="2774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575074" w14:textId="77777777" w:rsidR="00FD6336" w:rsidRPr="007B5380" w:rsidRDefault="00FD6336" w:rsidP="00FD6336">
      <w:pPr>
        <w:spacing w:line="480" w:lineRule="auto"/>
        <w:jc w:val="both"/>
      </w:pPr>
      <w:r w:rsidRPr="00C8506E">
        <w:rPr>
          <w:b/>
          <w:bCs/>
          <w:noProof/>
        </w:rPr>
        <w:t>Fig.</w:t>
      </w:r>
      <w:r>
        <w:rPr>
          <w:b/>
          <w:bCs/>
          <w:noProof/>
        </w:rPr>
        <w:t xml:space="preserve"> S</w:t>
      </w:r>
      <w:r w:rsidRPr="00C8506E">
        <w:rPr>
          <w:b/>
          <w:bCs/>
          <w:noProof/>
        </w:rPr>
        <w:t xml:space="preserve">1. </w:t>
      </w:r>
      <w:r w:rsidRPr="00C8506E">
        <w:rPr>
          <w:b/>
          <w:bCs/>
        </w:rPr>
        <w:t>Increase in functional Kv1.3 channels in NK cells with activation.</w:t>
      </w:r>
      <w:r>
        <w:rPr>
          <w:b/>
          <w:bCs/>
        </w:rPr>
        <w:t xml:space="preserve"> </w:t>
      </w:r>
      <w:r w:rsidRPr="00C8506E">
        <w:t>(</w:t>
      </w:r>
      <w:r w:rsidRPr="00C8506E">
        <w:rPr>
          <w:b/>
          <w:bCs/>
        </w:rPr>
        <w:t>A</w:t>
      </w:r>
      <w:r w:rsidRPr="00C8506E">
        <w:t>) Representative Kv1.3 current</w:t>
      </w:r>
      <w:r w:rsidRPr="00B50767">
        <w:t xml:space="preserve"> </w:t>
      </w:r>
      <w:r w:rsidRPr="00C06042">
        <w:t xml:space="preserve">traces </w:t>
      </w:r>
      <w:r>
        <w:t>before (control) and after treatment with the</w:t>
      </w:r>
      <w:r w:rsidRPr="00C8506E">
        <w:t xml:space="preserve"> </w:t>
      </w:r>
      <w:r w:rsidRPr="006A2EDE">
        <w:t>selective Kv1.3 blocker</w:t>
      </w:r>
      <w:r w:rsidRPr="00B50767">
        <w:t xml:space="preserve"> </w:t>
      </w:r>
      <w:r w:rsidRPr="00C8506E">
        <w:t>ShK-Dap22 (</w:t>
      </w:r>
      <w:r w:rsidRPr="00E45860">
        <w:t xml:space="preserve">10 </w:t>
      </w:r>
      <w:proofErr w:type="spellStart"/>
      <w:r w:rsidRPr="00E45860">
        <w:t>nM</w:t>
      </w:r>
      <w:proofErr w:type="spellEnd"/>
      <w:r>
        <w:t>)</w:t>
      </w:r>
      <w:r w:rsidRPr="00C8506E">
        <w:t>. (</w:t>
      </w:r>
      <w:r w:rsidRPr="00C8506E">
        <w:rPr>
          <w:b/>
          <w:bCs/>
        </w:rPr>
        <w:t>B</w:t>
      </w:r>
      <w:r w:rsidRPr="00C8506E">
        <w:t xml:space="preserve">) </w:t>
      </w:r>
      <w:r>
        <w:t>Average</w:t>
      </w:r>
      <w:r w:rsidRPr="00C8506E">
        <w:t xml:space="preserve"> Kv1.3 peak current</w:t>
      </w:r>
      <w:r>
        <w:t xml:space="preserve"> (measured at </w:t>
      </w:r>
      <w:r w:rsidRPr="00BB2F7C">
        <w:t>±50 mV</w:t>
      </w:r>
      <w:r>
        <w:t xml:space="preserve">) </w:t>
      </w:r>
      <w:r w:rsidRPr="00C8506E">
        <w:t xml:space="preserve">as an indicator of channel activity from 17 resting </w:t>
      </w:r>
      <w:r>
        <w:t xml:space="preserve">cells </w:t>
      </w:r>
      <w:r w:rsidRPr="00C8506E">
        <w:t xml:space="preserve">and 14 activated </w:t>
      </w:r>
      <w:r>
        <w:t xml:space="preserve">NK </w:t>
      </w:r>
      <w:r w:rsidRPr="00C8506E">
        <w:t xml:space="preserve">cells </w:t>
      </w:r>
      <w:r>
        <w:t>isolated</w:t>
      </w:r>
      <w:r w:rsidRPr="00C8506E">
        <w:t xml:space="preserve"> from </w:t>
      </w:r>
      <w:r>
        <w:t>4 HD</w:t>
      </w:r>
      <w:r w:rsidRPr="00C8506E">
        <w:t>s. Data were analyzed by unpaired student’s t-test</w:t>
      </w:r>
      <w:r>
        <w:t xml:space="preserve"> and are reported as</w:t>
      </w:r>
      <w:r w:rsidRPr="00C8506E">
        <w:t xml:space="preserve"> mean ± SD. Each symbol in the graph corresponds to measurements</w:t>
      </w:r>
      <w:r>
        <w:t xml:space="preserve"> obtained</w:t>
      </w:r>
      <w:r w:rsidRPr="00C8506E">
        <w:t xml:space="preserve"> from a single cell.</w:t>
      </w:r>
    </w:p>
    <w:p w14:paraId="0A7BA5E8" w14:textId="748E8E45" w:rsidR="0030565D" w:rsidRDefault="00FD6336" w:rsidP="007D2D79">
      <w:pPr>
        <w:tabs>
          <w:tab w:val="left" w:pos="990"/>
        </w:tabs>
        <w:rPr>
          <w:b/>
          <w:bCs/>
        </w:rPr>
      </w:pPr>
      <w:r w:rsidRPr="008B5E01">
        <w:rPr>
          <w:noProof/>
        </w:rPr>
        <w:lastRenderedPageBreak/>
        <w:drawing>
          <wp:anchor distT="0" distB="0" distL="114300" distR="114300" simplePos="0" relativeHeight="251658241" behindDoc="0" locked="0" layoutInCell="1" allowOverlap="1" wp14:anchorId="34A9B976" wp14:editId="7D73ABE2">
            <wp:simplePos x="0" y="0"/>
            <wp:positionH relativeFrom="margin">
              <wp:posOffset>1514475</wp:posOffset>
            </wp:positionH>
            <wp:positionV relativeFrom="margin">
              <wp:posOffset>63500</wp:posOffset>
            </wp:positionV>
            <wp:extent cx="2944495" cy="3181985"/>
            <wp:effectExtent l="0" t="0" r="8255" b="0"/>
            <wp:wrapSquare wrapText="bothSides"/>
            <wp:docPr id="3" name="Picture 2" descr="A black and white image of a black and white image of a black and white image of a black and white image of a black and white image of a black and white image of a black a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CBF36F8-8061-1460-FA4D-B19E051C0A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black and white image of a black and white image of a black and white image of a black and white image of a black and white image of a black and white image of a black and&#10;&#10;Description automatically generated">
                      <a:extLst>
                        <a:ext uri="{FF2B5EF4-FFF2-40B4-BE49-F238E27FC236}">
                          <a16:creationId xmlns:a16="http://schemas.microsoft.com/office/drawing/2014/main" id="{2CBF36F8-8061-1460-FA4D-B19E051C0A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09"/>
                    <a:stretch/>
                  </pic:blipFill>
                  <pic:spPr bwMode="auto">
                    <a:xfrm>
                      <a:off x="0" y="0"/>
                      <a:ext cx="2944495" cy="3181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767D7B" w14:textId="6D510A36" w:rsidR="0030565D" w:rsidRPr="0030346F" w:rsidRDefault="0030565D" w:rsidP="007D2D79">
      <w:pPr>
        <w:tabs>
          <w:tab w:val="left" w:pos="990"/>
        </w:tabs>
        <w:rPr>
          <w:b/>
          <w:bCs/>
        </w:rPr>
      </w:pPr>
    </w:p>
    <w:p w14:paraId="0A9639A1" w14:textId="12C330AC" w:rsidR="00FE779F" w:rsidRDefault="00FE779F" w:rsidP="007D2D79">
      <w:pPr>
        <w:spacing w:line="480" w:lineRule="auto"/>
        <w:jc w:val="both"/>
        <w:rPr>
          <w:b/>
          <w:bCs/>
          <w:noProof/>
        </w:rPr>
      </w:pPr>
    </w:p>
    <w:p w14:paraId="2FEEC641" w14:textId="33663D28" w:rsidR="00FE779F" w:rsidRDefault="00FE779F" w:rsidP="007D2D79">
      <w:pPr>
        <w:spacing w:line="480" w:lineRule="auto"/>
        <w:jc w:val="both"/>
        <w:rPr>
          <w:b/>
          <w:bCs/>
          <w:noProof/>
        </w:rPr>
      </w:pPr>
    </w:p>
    <w:p w14:paraId="29798CEC" w14:textId="77777777" w:rsidR="00FE779F" w:rsidRDefault="00FE779F" w:rsidP="007D2D79">
      <w:pPr>
        <w:spacing w:line="480" w:lineRule="auto"/>
        <w:jc w:val="both"/>
        <w:rPr>
          <w:b/>
          <w:bCs/>
          <w:noProof/>
        </w:rPr>
      </w:pPr>
    </w:p>
    <w:p w14:paraId="5FA5393C" w14:textId="77777777" w:rsidR="00FE779F" w:rsidRDefault="00FE779F" w:rsidP="007D2D79">
      <w:pPr>
        <w:spacing w:line="480" w:lineRule="auto"/>
        <w:jc w:val="both"/>
        <w:rPr>
          <w:b/>
          <w:bCs/>
          <w:noProof/>
        </w:rPr>
      </w:pPr>
    </w:p>
    <w:p w14:paraId="6CE4997D" w14:textId="18196BC6" w:rsidR="007D2D79" w:rsidRPr="0030346F" w:rsidRDefault="007D2D79" w:rsidP="007D2D79">
      <w:pPr>
        <w:tabs>
          <w:tab w:val="left" w:pos="990"/>
        </w:tabs>
      </w:pPr>
    </w:p>
    <w:p w14:paraId="18E1454D" w14:textId="77777777" w:rsidR="007D2D79" w:rsidRDefault="007D2D79" w:rsidP="007D2D79">
      <w:pPr>
        <w:tabs>
          <w:tab w:val="left" w:pos="990"/>
        </w:tabs>
      </w:pPr>
    </w:p>
    <w:p w14:paraId="152C5C3D" w14:textId="1E8A1D82" w:rsidR="007D2D79" w:rsidRDefault="007D2D79" w:rsidP="007D2D79">
      <w:pPr>
        <w:tabs>
          <w:tab w:val="left" w:pos="990"/>
        </w:tabs>
      </w:pPr>
    </w:p>
    <w:p w14:paraId="61DB4BA7" w14:textId="63BB61A0" w:rsidR="007D2D79" w:rsidRDefault="007D2D79" w:rsidP="007D2D79">
      <w:pPr>
        <w:tabs>
          <w:tab w:val="left" w:pos="990"/>
        </w:tabs>
      </w:pPr>
    </w:p>
    <w:p w14:paraId="34F2280D" w14:textId="6C9141E2" w:rsidR="007D2D79" w:rsidRDefault="007D2D79" w:rsidP="007D2D79">
      <w:pPr>
        <w:tabs>
          <w:tab w:val="left" w:pos="990"/>
        </w:tabs>
      </w:pPr>
    </w:p>
    <w:p w14:paraId="48F74128" w14:textId="44DA9C3C" w:rsidR="007D2D79" w:rsidRDefault="007D2D79" w:rsidP="007D2D79">
      <w:pPr>
        <w:tabs>
          <w:tab w:val="left" w:pos="990"/>
        </w:tabs>
      </w:pPr>
    </w:p>
    <w:p w14:paraId="508B6B7B" w14:textId="6DA887DC" w:rsidR="007D2D79" w:rsidRDefault="007D2D79" w:rsidP="007D2D79">
      <w:pPr>
        <w:tabs>
          <w:tab w:val="left" w:pos="990"/>
        </w:tabs>
      </w:pPr>
    </w:p>
    <w:p w14:paraId="0FA72042" w14:textId="51111304" w:rsidR="007D2D79" w:rsidRDefault="007D2D79" w:rsidP="007D2D79">
      <w:pPr>
        <w:tabs>
          <w:tab w:val="left" w:pos="990"/>
        </w:tabs>
      </w:pPr>
    </w:p>
    <w:p w14:paraId="198D3DE6" w14:textId="16414709" w:rsidR="007D2D79" w:rsidRPr="0030346F" w:rsidRDefault="007D2D79" w:rsidP="007D2D79">
      <w:pPr>
        <w:tabs>
          <w:tab w:val="left" w:pos="990"/>
        </w:tabs>
      </w:pPr>
    </w:p>
    <w:p w14:paraId="5A8C63B0" w14:textId="4953701F" w:rsidR="007D2D79" w:rsidRPr="0030346F" w:rsidRDefault="007D2D79" w:rsidP="007D2D79">
      <w:pPr>
        <w:tabs>
          <w:tab w:val="left" w:pos="990"/>
        </w:tabs>
      </w:pPr>
    </w:p>
    <w:p w14:paraId="56D94D8C" w14:textId="5E023FC0" w:rsidR="007D2D79" w:rsidRDefault="007D2D79" w:rsidP="007D2D79">
      <w:pPr>
        <w:tabs>
          <w:tab w:val="left" w:pos="990"/>
        </w:tabs>
      </w:pPr>
    </w:p>
    <w:p w14:paraId="741C9490" w14:textId="7B7F2D1D" w:rsidR="00C37FB6" w:rsidRDefault="00FD6336" w:rsidP="005037A4">
      <w:pPr>
        <w:spacing w:line="480" w:lineRule="auto"/>
        <w:jc w:val="both"/>
      </w:pPr>
      <w:r w:rsidRPr="00C8506E">
        <w:rPr>
          <w:b/>
          <w:bCs/>
          <w:noProof/>
        </w:rPr>
        <w:t>Fig.</w:t>
      </w:r>
      <w:r>
        <w:rPr>
          <w:b/>
          <w:bCs/>
          <w:noProof/>
        </w:rPr>
        <w:t xml:space="preserve"> S</w:t>
      </w:r>
      <w:r w:rsidRPr="00C8506E">
        <w:rPr>
          <w:b/>
          <w:bCs/>
          <w:noProof/>
        </w:rPr>
        <w:t xml:space="preserve">2. </w:t>
      </w:r>
      <w:r>
        <w:rPr>
          <w:b/>
          <w:bCs/>
          <w:noProof/>
        </w:rPr>
        <w:t>Increase in c</w:t>
      </w:r>
      <w:r w:rsidRPr="007E2A43">
        <w:rPr>
          <w:b/>
          <w:bCs/>
          <w:noProof/>
        </w:rPr>
        <w:t>hemotaxis of primary NK cells in the presence of the KCa3.1 activator 1-EBIO.</w:t>
      </w:r>
      <w:r w:rsidRPr="00C8506E">
        <w:rPr>
          <w:b/>
          <w:bCs/>
          <w:noProof/>
        </w:rPr>
        <w:t xml:space="preserve"> </w:t>
      </w:r>
      <w:r w:rsidRPr="00C8506E">
        <w:t xml:space="preserve">Y-COM values of activated NK cells </w:t>
      </w:r>
      <w:r>
        <w:t>migrating</w:t>
      </w:r>
      <w:r w:rsidRPr="00C8506E">
        <w:t xml:space="preserve"> towards a CXCL10 gradient with </w:t>
      </w:r>
      <w:r>
        <w:t>and without</w:t>
      </w:r>
      <w:r w:rsidRPr="00A67747">
        <w:t xml:space="preserve"> </w:t>
      </w:r>
      <w:r w:rsidRPr="00C8506E">
        <w:t xml:space="preserve">pretreatment </w:t>
      </w:r>
      <w:r>
        <w:t xml:space="preserve">with </w:t>
      </w:r>
      <w:r w:rsidRPr="00C8506E">
        <w:t xml:space="preserve">1-EBIO </w:t>
      </w:r>
      <w:r w:rsidRPr="008044D3">
        <w:t>(20 µM)</w:t>
      </w:r>
      <w:r>
        <w:t xml:space="preserve"> for 1 h</w:t>
      </w:r>
      <w:r w:rsidRPr="00C8506E">
        <w:t xml:space="preserve">. The experiment was conducted with samples from three </w:t>
      </w:r>
      <w:r>
        <w:t>HD</w:t>
      </w:r>
      <w:r w:rsidRPr="00C8506E">
        <w:t>s. Data were analyzed by paired t</w:t>
      </w:r>
      <w:r>
        <w:t>-</w:t>
      </w:r>
      <w:r w:rsidRPr="00C8506E">
        <w:t>test</w:t>
      </w:r>
      <w:r>
        <w:t>.</w:t>
      </w:r>
      <w:r w:rsidRPr="00C8506E">
        <w:t xml:space="preserve"> </w:t>
      </w:r>
      <w:r w:rsidR="00C37FB6">
        <w:br w:type="page"/>
      </w:r>
    </w:p>
    <w:p w14:paraId="5839A4CE" w14:textId="0CA7D6AF" w:rsidR="007D2D79" w:rsidRDefault="00877C40" w:rsidP="007D2D79">
      <w:pPr>
        <w:tabs>
          <w:tab w:val="left" w:pos="990"/>
        </w:tabs>
      </w:pPr>
      <w:r>
        <w:rPr>
          <w:noProof/>
        </w:rPr>
        <w:lastRenderedPageBreak/>
        <w:drawing>
          <wp:inline distT="0" distB="0" distL="0" distR="0" wp14:anchorId="5BC0110F" wp14:editId="40A8DEFA">
            <wp:extent cx="6124938" cy="2768600"/>
            <wp:effectExtent l="0" t="0" r="0" b="0"/>
            <wp:docPr id="18861757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0310" cy="2771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51824" w14:textId="1E555693" w:rsidR="007D2D79" w:rsidRDefault="007D2D79" w:rsidP="007D2D79">
      <w:pPr>
        <w:tabs>
          <w:tab w:val="left" w:pos="990"/>
        </w:tabs>
      </w:pPr>
    </w:p>
    <w:p w14:paraId="38B7D3C2" w14:textId="121A0422" w:rsidR="00D4570C" w:rsidRDefault="00877C40" w:rsidP="00C37FB6">
      <w:pPr>
        <w:spacing w:line="480" w:lineRule="auto"/>
        <w:jc w:val="both"/>
      </w:pPr>
      <w:bookmarkStart w:id="2" w:name="_Hlk207568449"/>
      <w:r w:rsidRPr="00877C40">
        <w:rPr>
          <w:b/>
          <w:bCs/>
          <w:color w:val="000000" w:themeColor="text1"/>
          <w:kern w:val="24"/>
        </w:rPr>
        <w:t>Fi</w:t>
      </w:r>
      <w:r w:rsidR="007D2D79" w:rsidRPr="00877C40">
        <w:rPr>
          <w:b/>
          <w:bCs/>
          <w:noProof/>
        </w:rPr>
        <w:t>g. S3.</w:t>
      </w:r>
      <w:r w:rsidR="007D2D79" w:rsidRPr="00877C40">
        <w:t xml:space="preserve"> </w:t>
      </w:r>
      <w:r w:rsidR="007D2D79" w:rsidRPr="00877C40">
        <w:rPr>
          <w:b/>
          <w:bCs/>
        </w:rPr>
        <w:t>KCa3.1 modul</w:t>
      </w:r>
      <w:r w:rsidR="007D2D79" w:rsidRPr="00C8506E">
        <w:rPr>
          <w:b/>
          <w:bCs/>
        </w:rPr>
        <w:t>at</w:t>
      </w:r>
      <w:r w:rsidR="007D2D79">
        <w:rPr>
          <w:b/>
          <w:bCs/>
        </w:rPr>
        <w:t xml:space="preserve">es </w:t>
      </w:r>
      <w:r w:rsidR="007D2D79" w:rsidRPr="00C8506E">
        <w:rPr>
          <w:b/>
          <w:bCs/>
        </w:rPr>
        <w:t>the</w:t>
      </w:r>
      <w:r w:rsidR="007D2D79">
        <w:rPr>
          <w:b/>
          <w:bCs/>
        </w:rPr>
        <w:t xml:space="preserve"> release of cytokines and </w:t>
      </w:r>
      <w:r w:rsidR="007D2D79" w:rsidRPr="00170964">
        <w:rPr>
          <w:b/>
          <w:bCs/>
        </w:rPr>
        <w:t>cytotoxicity markers</w:t>
      </w:r>
      <w:r w:rsidR="007D2D79">
        <w:rPr>
          <w:b/>
          <w:bCs/>
        </w:rPr>
        <w:t xml:space="preserve"> by </w:t>
      </w:r>
      <w:r w:rsidR="007D2D79" w:rsidRPr="00C8506E">
        <w:rPr>
          <w:b/>
          <w:bCs/>
        </w:rPr>
        <w:t>NK cells</w:t>
      </w:r>
      <w:r w:rsidR="007D2D79">
        <w:rPr>
          <w:b/>
          <w:bCs/>
        </w:rPr>
        <w:t xml:space="preserve"> activated with IL-12 and IL-18</w:t>
      </w:r>
      <w:r w:rsidR="007D2D79" w:rsidRPr="00C8506E">
        <w:rPr>
          <w:b/>
          <w:bCs/>
        </w:rPr>
        <w:t xml:space="preserve">. </w:t>
      </w:r>
      <w:r w:rsidR="007D2D79" w:rsidRPr="00C8506E">
        <w:t>Multiplex cytokine release assay showing fold change</w:t>
      </w:r>
      <w:r w:rsidR="007D2D79">
        <w:t xml:space="preserve"> in the abundance of individual proteins (cytokine and cytotoxicity markers)</w:t>
      </w:r>
      <w:r w:rsidR="007D2D79" w:rsidRPr="00C8506E">
        <w:t xml:space="preserve"> </w:t>
      </w:r>
      <w:r w:rsidR="007D2D79">
        <w:t>in</w:t>
      </w:r>
      <w:r w:rsidR="007D2D79" w:rsidRPr="00C8506E">
        <w:t xml:space="preserve"> </w:t>
      </w:r>
      <w:r w:rsidR="007D2D79" w:rsidRPr="00164E86">
        <w:t>primary NK cells</w:t>
      </w:r>
      <w:r w:rsidR="007D2D79">
        <w:t xml:space="preserve"> that were stimulated with IL-12 and IL-18 for 24 h and</w:t>
      </w:r>
      <w:r w:rsidR="007D2D79" w:rsidRPr="00164E86">
        <w:t xml:space="preserve"> </w:t>
      </w:r>
      <w:r w:rsidR="007D2D79" w:rsidRPr="00B11F7F">
        <w:t>treated</w:t>
      </w:r>
      <w:r w:rsidR="007D2D79" w:rsidRPr="00A536FD">
        <w:t xml:space="preserve"> </w:t>
      </w:r>
      <w:r w:rsidR="007D2D79">
        <w:t>with</w:t>
      </w:r>
      <w:r w:rsidR="007D2D79" w:rsidRPr="00C8506E">
        <w:t xml:space="preserve"> </w:t>
      </w:r>
      <w:r w:rsidR="007D2D79">
        <w:t xml:space="preserve">either </w:t>
      </w:r>
      <w:r w:rsidR="007D2D79" w:rsidRPr="00C8506E">
        <w:t xml:space="preserve">500 </w:t>
      </w:r>
      <w:proofErr w:type="spellStart"/>
      <w:r w:rsidR="007D2D79" w:rsidRPr="00C8506E">
        <w:t>nM</w:t>
      </w:r>
      <w:proofErr w:type="spellEnd"/>
      <w:r w:rsidR="007D2D79" w:rsidRPr="00C8506E">
        <w:t xml:space="preserve"> TRAM-34 </w:t>
      </w:r>
      <w:r w:rsidR="007D2D79" w:rsidRPr="009A06BB">
        <w:t>(left)</w:t>
      </w:r>
      <w:r w:rsidR="007D2D79">
        <w:t xml:space="preserve"> or</w:t>
      </w:r>
      <w:r w:rsidR="007D2D79" w:rsidRPr="005268B7">
        <w:t xml:space="preserve"> 1 µM</w:t>
      </w:r>
      <w:r w:rsidR="007D2D79">
        <w:t xml:space="preserve"> </w:t>
      </w:r>
      <w:r w:rsidR="007D2D79" w:rsidRPr="005268B7">
        <w:t>NS309 (right)</w:t>
      </w:r>
      <w:r w:rsidR="007D2D79">
        <w:t xml:space="preserve">. Vehicle treated cells were used as controls, and the abundance of the individual analyte represented in the bars are relative to those in controls </w:t>
      </w:r>
      <w:r w:rsidR="007D2D79" w:rsidRPr="00C8506E">
        <w:t>(dotted line)</w:t>
      </w:r>
      <w:r w:rsidR="007D2D79">
        <w:t xml:space="preserve">. Data were measured in n = </w:t>
      </w:r>
      <w:r w:rsidR="007D2D79" w:rsidRPr="00C8506E">
        <w:t xml:space="preserve">5 </w:t>
      </w:r>
      <w:r w:rsidR="007D2D79">
        <w:t>HD</w:t>
      </w:r>
      <w:r w:rsidR="007D2D79" w:rsidRPr="00C8506E">
        <w:t>s</w:t>
      </w:r>
      <w:r w:rsidR="007D2D79">
        <w:t xml:space="preserve"> (</w:t>
      </w:r>
      <w:r w:rsidR="007D2D79" w:rsidRPr="00C8506E">
        <w:t>the same donors were used for both treatments</w:t>
      </w:r>
      <w:r w:rsidR="007D2D79">
        <w:t>)</w:t>
      </w:r>
      <w:r w:rsidR="007D2D79" w:rsidRPr="00C8506E">
        <w:t>.</w:t>
      </w:r>
      <w:r w:rsidR="007D2D79" w:rsidRPr="00F9655E">
        <w:t xml:space="preserve"> </w:t>
      </w:r>
      <w:r w:rsidR="007D2D79">
        <w:t xml:space="preserve">Statistical analysis was performed by </w:t>
      </w:r>
      <w:r w:rsidR="007D2D79" w:rsidRPr="00C8506E">
        <w:t>Wilcoxon</w:t>
      </w:r>
      <w:r w:rsidR="007D2D79">
        <w:t xml:space="preserve"> signed-rank</w:t>
      </w:r>
      <w:r w:rsidR="007D2D79" w:rsidRPr="00C8506E">
        <w:t xml:space="preserve"> test</w:t>
      </w:r>
      <w:r w:rsidR="007D2D79">
        <w:t xml:space="preserve">. </w:t>
      </w:r>
      <w:r w:rsidR="007D2D79" w:rsidRPr="00C8506E">
        <w:t xml:space="preserve"> The bars represent the mean ± SD.</w:t>
      </w:r>
      <w:r w:rsidR="007D2D79">
        <w:t xml:space="preserve"> * p </w:t>
      </w:r>
      <w:r w:rsidR="007D2D79" w:rsidRPr="00C8506E">
        <w:rPr>
          <w:u w:val="single"/>
        </w:rPr>
        <w:t>&lt;</w:t>
      </w:r>
      <w:r w:rsidR="007D2D79">
        <w:t>0.05.</w:t>
      </w:r>
      <w:bookmarkEnd w:id="2"/>
      <w:r w:rsidR="00D4570C">
        <w:br w:type="page"/>
      </w:r>
    </w:p>
    <w:p w14:paraId="0217E072" w14:textId="2A672DD2" w:rsidR="008063B5" w:rsidRDefault="00187AC2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55291B53" wp14:editId="4D212543">
            <wp:extent cx="3386455" cy="4261575"/>
            <wp:effectExtent l="0" t="0" r="0" b="5715"/>
            <wp:docPr id="687526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589" cy="4268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B981AC" w14:textId="77777777" w:rsidR="008063B5" w:rsidRDefault="008063B5" w:rsidP="008063B5">
      <w:pPr>
        <w:spacing w:line="480" w:lineRule="auto"/>
        <w:jc w:val="both"/>
        <w:rPr>
          <w:b/>
          <w:bCs/>
          <w:color w:val="000000" w:themeColor="text1"/>
          <w:kern w:val="24"/>
        </w:rPr>
      </w:pPr>
    </w:p>
    <w:p w14:paraId="601C9D07" w14:textId="6D535EBB" w:rsidR="00D4570C" w:rsidRPr="00E40AA9" w:rsidRDefault="00E40AA9" w:rsidP="005444F0">
      <w:pPr>
        <w:spacing w:line="480" w:lineRule="auto"/>
        <w:jc w:val="both"/>
      </w:pPr>
      <w:r w:rsidRPr="09FDD213">
        <w:rPr>
          <w:b/>
          <w:color w:val="000000" w:themeColor="text1"/>
        </w:rPr>
        <w:t xml:space="preserve">Fig. </w:t>
      </w:r>
      <w:r w:rsidRPr="09FDD213">
        <w:rPr>
          <w:b/>
          <w:bCs/>
          <w:color w:val="000000" w:themeColor="text1"/>
        </w:rPr>
        <w:t>S4</w:t>
      </w:r>
      <w:r w:rsidRPr="09FDD213">
        <w:rPr>
          <w:b/>
          <w:color w:val="000000" w:themeColor="text1"/>
        </w:rPr>
        <w:t xml:space="preserve">. </w:t>
      </w:r>
      <w:r w:rsidR="00087901" w:rsidRPr="00087901">
        <w:rPr>
          <w:b/>
          <w:color w:val="000000" w:themeColor="text1"/>
        </w:rPr>
        <w:t xml:space="preserve">KCa3.1 affects the ability of activated NK cells to kill HNSCC cells. </w:t>
      </w:r>
      <w:r w:rsidR="00087901" w:rsidRPr="00C37FB6">
        <w:rPr>
          <w:bCs/>
          <w:color w:val="000000" w:themeColor="text1"/>
        </w:rPr>
        <w:t>Representative confocal images illustrat</w:t>
      </w:r>
      <w:r w:rsidR="00087901">
        <w:rPr>
          <w:bCs/>
          <w:color w:val="000000" w:themeColor="text1"/>
        </w:rPr>
        <w:t>ing</w:t>
      </w:r>
      <w:r w:rsidR="00087901" w:rsidRPr="00C37FB6">
        <w:rPr>
          <w:bCs/>
          <w:color w:val="000000" w:themeColor="text1"/>
        </w:rPr>
        <w:t xml:space="preserve"> the killing of Cal27 spheroids co-cultured with activated NK cells, which were loaded with Cell Tracker Deep Red Dye (magenta), at an effector-to-target ratio of 10:1 for 3 h. NK cells were activated without any treatment (control) or in the presence of 500 </w:t>
      </w:r>
      <w:proofErr w:type="spellStart"/>
      <w:r w:rsidR="00087901" w:rsidRPr="00C37FB6">
        <w:rPr>
          <w:bCs/>
          <w:color w:val="000000" w:themeColor="text1"/>
        </w:rPr>
        <w:t>nM</w:t>
      </w:r>
      <w:proofErr w:type="spellEnd"/>
      <w:r w:rsidR="00087901" w:rsidRPr="00C37FB6">
        <w:rPr>
          <w:bCs/>
          <w:color w:val="000000" w:themeColor="text1"/>
        </w:rPr>
        <w:t xml:space="preserve"> TRAM-34 (KCa3.1 inhibitor) or 1 </w:t>
      </w:r>
      <w:proofErr w:type="spellStart"/>
      <w:r w:rsidR="00087901" w:rsidRPr="00C37FB6">
        <w:rPr>
          <w:bCs/>
          <w:color w:val="000000" w:themeColor="text1"/>
        </w:rPr>
        <w:t>μM</w:t>
      </w:r>
      <w:proofErr w:type="spellEnd"/>
      <w:r w:rsidR="00087901" w:rsidRPr="00C37FB6">
        <w:rPr>
          <w:bCs/>
          <w:color w:val="000000" w:themeColor="text1"/>
        </w:rPr>
        <w:t xml:space="preserve"> NS309 (KCa3.1 activator). Cell death was indicated by the abundance of caspase 3/7 (green). Spheroids without NK cells served as negative controls, whereas spheroids (without NK cells) treated with 1% Triton X-100 were used as positive controls for cell death. Scale bars, 50 </w:t>
      </w:r>
      <w:proofErr w:type="spellStart"/>
      <w:r w:rsidR="00087901" w:rsidRPr="00C37FB6">
        <w:rPr>
          <w:bCs/>
          <w:color w:val="000000" w:themeColor="text1"/>
        </w:rPr>
        <w:t>μm</w:t>
      </w:r>
      <w:proofErr w:type="spellEnd"/>
      <w:r w:rsidR="00087901" w:rsidRPr="00C37FB6">
        <w:rPr>
          <w:bCs/>
          <w:color w:val="000000" w:themeColor="text1"/>
        </w:rPr>
        <w:t>.</w:t>
      </w:r>
      <w:r w:rsidR="00D4570C" w:rsidRPr="00087901">
        <w:rPr>
          <w:bCs/>
        </w:rPr>
        <w:br w:type="page"/>
      </w:r>
    </w:p>
    <w:p w14:paraId="2FAE1EAE" w14:textId="77777777" w:rsidR="007D2D79" w:rsidRPr="00B070A5" w:rsidRDefault="007D2D79" w:rsidP="007D2D79">
      <w:pPr>
        <w:spacing w:line="480" w:lineRule="auto"/>
        <w:jc w:val="both"/>
      </w:pPr>
    </w:p>
    <w:p w14:paraId="354B84FE" w14:textId="55BDFBD5" w:rsidR="007D2D79" w:rsidRPr="0030346F" w:rsidRDefault="007D2D79" w:rsidP="007D2D79">
      <w:pPr>
        <w:tabs>
          <w:tab w:val="left" w:pos="990"/>
        </w:tabs>
        <w:spacing w:line="480" w:lineRule="auto"/>
      </w:pPr>
    </w:p>
    <w:p w14:paraId="2D39E5AF" w14:textId="37781766" w:rsidR="007D2D79" w:rsidRPr="0030346F" w:rsidRDefault="007D2D79" w:rsidP="007D2D79">
      <w:pPr>
        <w:tabs>
          <w:tab w:val="left" w:pos="990"/>
        </w:tabs>
      </w:pPr>
    </w:p>
    <w:p w14:paraId="212D2326" w14:textId="1DA35D49" w:rsidR="007D2D79" w:rsidRPr="0030346F" w:rsidRDefault="000B05D0" w:rsidP="007D2D79">
      <w:pPr>
        <w:tabs>
          <w:tab w:val="left" w:pos="990"/>
        </w:tabs>
        <w:jc w:val="both"/>
        <w:rPr>
          <w:b/>
          <w:bCs/>
        </w:rPr>
      </w:pPr>
      <w:bookmarkStart w:id="3" w:name="_Hlk168855887"/>
      <w:r w:rsidRPr="007422AE">
        <w:rPr>
          <w:b/>
          <w:bCs/>
          <w:noProof/>
        </w:rPr>
        <w:drawing>
          <wp:anchor distT="0" distB="0" distL="114300" distR="114300" simplePos="0" relativeHeight="251658242" behindDoc="0" locked="0" layoutInCell="1" allowOverlap="1" wp14:anchorId="453F5B6C" wp14:editId="07C4C870">
            <wp:simplePos x="0" y="0"/>
            <wp:positionH relativeFrom="margin">
              <wp:posOffset>367665</wp:posOffset>
            </wp:positionH>
            <wp:positionV relativeFrom="margin">
              <wp:posOffset>-247650</wp:posOffset>
            </wp:positionV>
            <wp:extent cx="5164455" cy="3429000"/>
            <wp:effectExtent l="0" t="0" r="0" b="0"/>
            <wp:wrapSquare wrapText="bothSides"/>
            <wp:docPr id="457424416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424416" name="Picture 1" descr="A comparison of a graph&#10;&#10;Description automatically generated with medium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455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bookmarkEnd w:id="3"/>
    <w:p w14:paraId="204D6947" w14:textId="219AA1A7" w:rsidR="0030565D" w:rsidRDefault="0030565D" w:rsidP="007D2D79">
      <w:pPr>
        <w:spacing w:line="480" w:lineRule="auto"/>
        <w:jc w:val="both"/>
        <w:rPr>
          <w:b/>
          <w:bCs/>
          <w:noProof/>
        </w:rPr>
      </w:pPr>
    </w:p>
    <w:p w14:paraId="43695902" w14:textId="1DC4B012" w:rsidR="0030565D" w:rsidRDefault="0030565D" w:rsidP="007D2D79">
      <w:pPr>
        <w:spacing w:line="480" w:lineRule="auto"/>
        <w:jc w:val="both"/>
        <w:rPr>
          <w:b/>
          <w:bCs/>
          <w:noProof/>
        </w:rPr>
      </w:pPr>
    </w:p>
    <w:p w14:paraId="7B4A3A41" w14:textId="6B3EF7EA" w:rsidR="0030565D" w:rsidRDefault="0030565D" w:rsidP="007D2D79">
      <w:pPr>
        <w:spacing w:line="480" w:lineRule="auto"/>
        <w:jc w:val="both"/>
        <w:rPr>
          <w:b/>
          <w:bCs/>
          <w:noProof/>
        </w:rPr>
      </w:pPr>
    </w:p>
    <w:p w14:paraId="30A50D1F" w14:textId="30F8B921" w:rsidR="0030565D" w:rsidRDefault="0030565D" w:rsidP="007D2D79">
      <w:pPr>
        <w:spacing w:line="480" w:lineRule="auto"/>
        <w:jc w:val="both"/>
        <w:rPr>
          <w:b/>
          <w:bCs/>
          <w:noProof/>
        </w:rPr>
      </w:pPr>
    </w:p>
    <w:p w14:paraId="48173362" w14:textId="29DEA5B9" w:rsidR="0030565D" w:rsidRDefault="0030565D" w:rsidP="007D2D79">
      <w:pPr>
        <w:spacing w:line="480" w:lineRule="auto"/>
        <w:jc w:val="both"/>
        <w:rPr>
          <w:b/>
          <w:bCs/>
          <w:noProof/>
        </w:rPr>
      </w:pPr>
    </w:p>
    <w:p w14:paraId="55634D6A" w14:textId="1EC81228" w:rsidR="0030565D" w:rsidRDefault="0030565D" w:rsidP="007D2D79">
      <w:pPr>
        <w:spacing w:line="480" w:lineRule="auto"/>
        <w:jc w:val="both"/>
        <w:rPr>
          <w:b/>
          <w:bCs/>
          <w:noProof/>
        </w:rPr>
      </w:pPr>
    </w:p>
    <w:p w14:paraId="2771E21D" w14:textId="77777777" w:rsidR="00FE779F" w:rsidRDefault="00FE779F" w:rsidP="007D2D79">
      <w:pPr>
        <w:spacing w:line="480" w:lineRule="auto"/>
        <w:jc w:val="both"/>
        <w:rPr>
          <w:b/>
          <w:bCs/>
          <w:noProof/>
        </w:rPr>
      </w:pPr>
    </w:p>
    <w:p w14:paraId="206CDC7F" w14:textId="3AD4E10B" w:rsidR="007D2D79" w:rsidRDefault="007D2D79" w:rsidP="00C37FB6">
      <w:pPr>
        <w:spacing w:line="480" w:lineRule="auto"/>
        <w:jc w:val="both"/>
      </w:pPr>
      <w:r w:rsidRPr="00C8506E">
        <w:rPr>
          <w:b/>
          <w:bCs/>
          <w:noProof/>
        </w:rPr>
        <w:t>Fig.</w:t>
      </w:r>
      <w:r>
        <w:rPr>
          <w:b/>
          <w:bCs/>
          <w:noProof/>
        </w:rPr>
        <w:t xml:space="preserve"> </w:t>
      </w:r>
      <w:r w:rsidR="008C0088">
        <w:rPr>
          <w:b/>
          <w:bCs/>
          <w:noProof/>
        </w:rPr>
        <w:t>S5</w:t>
      </w:r>
      <w:r w:rsidRPr="00C8506E">
        <w:rPr>
          <w:b/>
          <w:bCs/>
          <w:noProof/>
        </w:rPr>
        <w:t xml:space="preserve">. </w:t>
      </w:r>
      <w:r>
        <w:rPr>
          <w:b/>
          <w:bCs/>
        </w:rPr>
        <w:t>F</w:t>
      </w:r>
      <w:r w:rsidRPr="00C8506E">
        <w:rPr>
          <w:b/>
          <w:bCs/>
        </w:rPr>
        <w:t>unctional Kv1.3 channels</w:t>
      </w:r>
      <w:r>
        <w:rPr>
          <w:b/>
          <w:bCs/>
        </w:rPr>
        <w:t xml:space="preserve"> are reduced</w:t>
      </w:r>
      <w:r w:rsidRPr="00C8506E">
        <w:rPr>
          <w:b/>
          <w:bCs/>
        </w:rPr>
        <w:t xml:space="preserve"> in activated NK cells from HNSCC patients</w:t>
      </w:r>
      <w:r>
        <w:rPr>
          <w:b/>
          <w:bCs/>
        </w:rPr>
        <w:t xml:space="preserve"> as</w:t>
      </w:r>
      <w:r w:rsidRPr="00C8506E">
        <w:rPr>
          <w:b/>
          <w:bCs/>
        </w:rPr>
        <w:t xml:space="preserve"> compared to healthy donors</w:t>
      </w:r>
      <w:r>
        <w:rPr>
          <w:b/>
          <w:bCs/>
        </w:rPr>
        <w:t>.</w:t>
      </w:r>
      <w:r w:rsidRPr="00C8506E">
        <w:rPr>
          <w:b/>
          <w:bCs/>
        </w:rPr>
        <w:t xml:space="preserve"> </w:t>
      </w:r>
      <w:r w:rsidRPr="00C8506E">
        <w:t>(</w:t>
      </w:r>
      <w:r w:rsidRPr="00C8506E">
        <w:rPr>
          <w:b/>
          <w:bCs/>
        </w:rPr>
        <w:t>A</w:t>
      </w:r>
      <w:r w:rsidRPr="00C8506E">
        <w:t>)</w:t>
      </w:r>
      <w:r w:rsidRPr="00C8506E">
        <w:rPr>
          <w:b/>
          <w:bCs/>
        </w:rPr>
        <w:t xml:space="preserve"> </w:t>
      </w:r>
      <w:r w:rsidRPr="00C8506E">
        <w:t>Kv1.3 peak currents</w:t>
      </w:r>
      <w:r>
        <w:t xml:space="preserve"> measured in resting and activated NK cells from HNSCC patients</w:t>
      </w:r>
      <w:r w:rsidRPr="00C8506E">
        <w:t xml:space="preserve"> </w:t>
      </w:r>
      <w:r>
        <w:t>(</w:t>
      </w:r>
      <w:r w:rsidRPr="00B33243">
        <w:t>n=17 resting and 29 activated cells from 8 HNSCC patients</w:t>
      </w:r>
      <w:r>
        <w:t>).</w:t>
      </w:r>
      <w:r w:rsidRPr="00BF4DC9">
        <w:t xml:space="preserve"> </w:t>
      </w:r>
      <w:r w:rsidRPr="00C8506E">
        <w:t>(</w:t>
      </w:r>
      <w:r w:rsidRPr="00C8506E">
        <w:rPr>
          <w:b/>
          <w:bCs/>
        </w:rPr>
        <w:t>B</w:t>
      </w:r>
      <w:r w:rsidRPr="00C8506E">
        <w:t xml:space="preserve">) </w:t>
      </w:r>
      <w:r>
        <w:t xml:space="preserve">Kv1.3 activity measured in activated </w:t>
      </w:r>
      <w:r w:rsidRPr="00C8506E">
        <w:t xml:space="preserve">NK cells from </w:t>
      </w:r>
      <w:r>
        <w:t>healthy donors (</w:t>
      </w:r>
      <w:r w:rsidRPr="00C8506E">
        <w:t>HD</w:t>
      </w:r>
      <w:r>
        <w:t>)</w:t>
      </w:r>
      <w:r w:rsidRPr="00C8506E">
        <w:t xml:space="preserve"> and HNSCC </w:t>
      </w:r>
      <w:r>
        <w:t>patients (</w:t>
      </w:r>
      <w:r w:rsidRPr="00C8506E">
        <w:t>n=14 cells</w:t>
      </w:r>
      <w:r>
        <w:t xml:space="preserve"> measured</w:t>
      </w:r>
      <w:r w:rsidRPr="00C8506E">
        <w:t xml:space="preserve"> </w:t>
      </w:r>
      <w:r>
        <w:t>in</w:t>
      </w:r>
      <w:r w:rsidRPr="00C8506E">
        <w:t xml:space="preserve"> 4 </w:t>
      </w:r>
      <w:r>
        <w:t>HD</w:t>
      </w:r>
      <w:r w:rsidRPr="00C8506E">
        <w:t>s</w:t>
      </w:r>
      <w:r>
        <w:t xml:space="preserve"> and n=</w:t>
      </w:r>
      <w:r w:rsidRPr="00BF4DC9">
        <w:t>29</w:t>
      </w:r>
      <w:r>
        <w:t xml:space="preserve"> cells</w:t>
      </w:r>
      <w:r w:rsidRPr="00BF4DC9">
        <w:t xml:space="preserve"> </w:t>
      </w:r>
      <w:r>
        <w:t>measured in</w:t>
      </w:r>
      <w:r w:rsidRPr="00BF4DC9">
        <w:t xml:space="preserve"> 8 HNSCC patients</w:t>
      </w:r>
      <w:r w:rsidRPr="00C8506E">
        <w:t xml:space="preserve">). </w:t>
      </w:r>
      <w:r>
        <w:t>Statistical analyses were performed</w:t>
      </w:r>
      <w:r w:rsidRPr="00C8506E">
        <w:t xml:space="preserve"> by unpaired student’s t-test for (</w:t>
      </w:r>
      <w:r w:rsidRPr="00C8506E">
        <w:rPr>
          <w:b/>
          <w:bCs/>
        </w:rPr>
        <w:t>A</w:t>
      </w:r>
      <w:r w:rsidRPr="00C8506E">
        <w:t>) and Mann-Whitney test for (</w:t>
      </w:r>
      <w:r w:rsidRPr="00C8506E">
        <w:rPr>
          <w:b/>
          <w:bCs/>
        </w:rPr>
        <w:t>B</w:t>
      </w:r>
      <w:r w:rsidRPr="00C8506E">
        <w:t>)</w:t>
      </w:r>
      <w:r>
        <w:t>.</w:t>
      </w:r>
      <w:r w:rsidRPr="00C8506E">
        <w:t xml:space="preserve"> </w:t>
      </w:r>
      <w:r>
        <w:t>B</w:t>
      </w:r>
      <w:r w:rsidRPr="00C8506E">
        <w:t>ars represent mean ± SD</w:t>
      </w:r>
      <w:r>
        <w:t>. E</w:t>
      </w:r>
      <w:r w:rsidRPr="00C8506E">
        <w:t>ach symbol represents an individual cell.</w:t>
      </w:r>
    </w:p>
    <w:p w14:paraId="3FF4604A" w14:textId="2590C7C4" w:rsidR="0030565D" w:rsidRDefault="00D4570C" w:rsidP="007D2D79">
      <w:pPr>
        <w:tabs>
          <w:tab w:val="left" w:pos="990"/>
        </w:tabs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B9A20B5" wp14:editId="6AF0FDC9">
            <wp:simplePos x="0" y="0"/>
            <wp:positionH relativeFrom="margin">
              <wp:posOffset>82550</wp:posOffset>
            </wp:positionH>
            <wp:positionV relativeFrom="margin">
              <wp:posOffset>-209550</wp:posOffset>
            </wp:positionV>
            <wp:extent cx="6120130" cy="3143250"/>
            <wp:effectExtent l="0" t="0" r="0" b="0"/>
            <wp:wrapSquare wrapText="bothSides"/>
            <wp:docPr id="283747511" name="Picture 1" descr="A group of boxes with numbers and lett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3747511" name="Picture 1" descr="A group of boxes with numbers and lett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43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6738AE" w14:textId="77777777" w:rsidR="0030565D" w:rsidRDefault="0030565D" w:rsidP="007D2D79">
      <w:pPr>
        <w:tabs>
          <w:tab w:val="left" w:pos="990"/>
        </w:tabs>
      </w:pPr>
    </w:p>
    <w:p w14:paraId="505F3BCD" w14:textId="5C3CD337" w:rsidR="007D2D79" w:rsidRDefault="007D2D79" w:rsidP="00C37FB6">
      <w:pPr>
        <w:tabs>
          <w:tab w:val="left" w:pos="990"/>
        </w:tabs>
        <w:spacing w:line="480" w:lineRule="auto"/>
        <w:jc w:val="both"/>
      </w:pPr>
      <w:r w:rsidRPr="00C8506E">
        <w:rPr>
          <w:b/>
          <w:bCs/>
          <w:noProof/>
        </w:rPr>
        <w:t>Fig.</w:t>
      </w:r>
      <w:r>
        <w:rPr>
          <w:b/>
          <w:bCs/>
          <w:noProof/>
        </w:rPr>
        <w:t xml:space="preserve"> </w:t>
      </w:r>
      <w:r w:rsidR="008C0088">
        <w:rPr>
          <w:b/>
          <w:bCs/>
          <w:noProof/>
        </w:rPr>
        <w:t>S6</w:t>
      </w:r>
      <w:r w:rsidRPr="00C8506E">
        <w:rPr>
          <w:b/>
          <w:bCs/>
          <w:noProof/>
        </w:rPr>
        <w:t xml:space="preserve">. </w:t>
      </w:r>
      <w:r>
        <w:rPr>
          <w:b/>
          <w:bCs/>
          <w:noProof/>
        </w:rPr>
        <w:t>Similar c</w:t>
      </w:r>
      <w:r w:rsidRPr="000770EA">
        <w:rPr>
          <w:b/>
          <w:bCs/>
          <w:noProof/>
        </w:rPr>
        <w:t xml:space="preserve">ytokine and cytotoxicity marker release profiles of </w:t>
      </w:r>
      <w:r>
        <w:rPr>
          <w:b/>
          <w:bCs/>
          <w:noProof/>
        </w:rPr>
        <w:t xml:space="preserve">HD and HNSCC </w:t>
      </w:r>
      <w:r w:rsidRPr="000770EA">
        <w:rPr>
          <w:b/>
          <w:bCs/>
          <w:noProof/>
        </w:rPr>
        <w:t>NK cells.</w:t>
      </w:r>
      <w:r>
        <w:rPr>
          <w:b/>
          <w:bCs/>
          <w:noProof/>
        </w:rPr>
        <w:t xml:space="preserve"> </w:t>
      </w:r>
      <w:r>
        <w:t>Abundance</w:t>
      </w:r>
      <w:r w:rsidRPr="00240682">
        <w:t xml:space="preserve"> (</w:t>
      </w:r>
      <w:proofErr w:type="spellStart"/>
      <w:r w:rsidRPr="00240682">
        <w:t>pg</w:t>
      </w:r>
      <w:proofErr w:type="spellEnd"/>
      <w:r w:rsidRPr="00240682">
        <w:t xml:space="preserve">/ml) </w:t>
      </w:r>
      <w:r w:rsidRPr="00C8506E">
        <w:rPr>
          <w:noProof/>
        </w:rPr>
        <w:t>of</w:t>
      </w:r>
      <w:r>
        <w:rPr>
          <w:b/>
          <w:bCs/>
          <w:noProof/>
        </w:rPr>
        <w:t xml:space="preserve"> </w:t>
      </w:r>
      <w:r w:rsidRPr="00C8506E">
        <w:t>cytokine</w:t>
      </w:r>
      <w:r>
        <w:t>s</w:t>
      </w:r>
      <w:r w:rsidRPr="00C8506E">
        <w:t xml:space="preserve"> </w:t>
      </w:r>
      <w:r w:rsidRPr="00707A7E">
        <w:t>release</w:t>
      </w:r>
      <w:r>
        <w:t>d by</w:t>
      </w:r>
      <w:r w:rsidRPr="00707A7E">
        <w:t xml:space="preserve"> </w:t>
      </w:r>
      <w:r w:rsidRPr="00C8506E">
        <w:t xml:space="preserve">NK cells from HDs (n= </w:t>
      </w:r>
      <w:r>
        <w:t>8-</w:t>
      </w:r>
      <w:r w:rsidRPr="00C8506E">
        <w:t>9) and HNSCCs (n= 8)</w:t>
      </w:r>
      <w:r>
        <w:t xml:space="preserve"> stimulated with </w:t>
      </w:r>
      <w:r w:rsidRPr="000770EA">
        <w:t>IL-2</w:t>
      </w:r>
      <w:r>
        <w:t xml:space="preserve"> and </w:t>
      </w:r>
      <w:r w:rsidRPr="000770EA">
        <w:t>IL-15</w:t>
      </w:r>
      <w:r>
        <w:t xml:space="preserve"> for 48 h</w:t>
      </w:r>
      <w:r w:rsidRPr="000770EA">
        <w:t xml:space="preserve">. </w:t>
      </w:r>
      <w:r w:rsidRPr="00C8506E">
        <w:t xml:space="preserve">Data are visualized </w:t>
      </w:r>
      <w:r>
        <w:t>as</w:t>
      </w:r>
      <w:r w:rsidRPr="00C8506E">
        <w:t xml:space="preserve"> box and whisker plots. </w:t>
      </w:r>
      <w:r w:rsidRPr="00BB2F7C">
        <w:rPr>
          <w:color w:val="000000" w:themeColor="text1"/>
        </w:rPr>
        <w:t xml:space="preserve">The data are reported as the median (horizontal line), first (top box) and third quartiles (bottom box), </w:t>
      </w:r>
      <w:r w:rsidRPr="00BB2F7C">
        <w:t>and each symbol represents an individual HD or HNSCC patient.</w:t>
      </w:r>
      <w:r w:rsidRPr="00E2475D">
        <w:t xml:space="preserve"> </w:t>
      </w:r>
      <w:r>
        <w:t>Statistical analyses were performed</w:t>
      </w:r>
      <w:r w:rsidRPr="00C8506E">
        <w:t xml:space="preserve"> by </w:t>
      </w:r>
      <w:r>
        <w:t xml:space="preserve">Mann-Whitney test. </w:t>
      </w:r>
    </w:p>
    <w:sectPr w:rsidR="007D2D79" w:rsidSect="00F52145">
      <w:footerReference w:type="defaul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FC07A" w14:textId="77777777" w:rsidR="004B7570" w:rsidRDefault="004B7570" w:rsidP="00735688">
      <w:r>
        <w:separator/>
      </w:r>
    </w:p>
  </w:endnote>
  <w:endnote w:type="continuationSeparator" w:id="0">
    <w:p w14:paraId="1781DAB7" w14:textId="77777777" w:rsidR="004B7570" w:rsidRDefault="004B7570" w:rsidP="00735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3203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D7237" w14:textId="4C4B8A66" w:rsidR="00737F7C" w:rsidRDefault="00737F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864749" w14:textId="77777777" w:rsidR="0042648E" w:rsidRDefault="004264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454084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7EE29A" w14:textId="00E7E257" w:rsidR="00451E96" w:rsidRDefault="00451E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CC709F" w14:textId="77777777" w:rsidR="007D2D79" w:rsidRDefault="007D2D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D8C0B" w14:textId="77777777" w:rsidR="004B7570" w:rsidRDefault="004B7570" w:rsidP="00735688">
      <w:r>
        <w:separator/>
      </w:r>
    </w:p>
  </w:footnote>
  <w:footnote w:type="continuationSeparator" w:id="0">
    <w:p w14:paraId="02DDC0A5" w14:textId="77777777" w:rsidR="004B7570" w:rsidRDefault="004B7570" w:rsidP="007356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0139F"/>
    <w:multiLevelType w:val="hybridMultilevel"/>
    <w:tmpl w:val="D2D01536"/>
    <w:lvl w:ilvl="0" w:tplc="3D0A3748">
      <w:start w:val="1"/>
      <w:numFmt w:val="decimal"/>
      <w:lvlText w:val="%1)"/>
      <w:lvlJc w:val="left"/>
      <w:pPr>
        <w:ind w:left="1020" w:hanging="360"/>
      </w:pPr>
    </w:lvl>
    <w:lvl w:ilvl="1" w:tplc="2C94789A">
      <w:start w:val="1"/>
      <w:numFmt w:val="decimal"/>
      <w:lvlText w:val="%2)"/>
      <w:lvlJc w:val="left"/>
      <w:pPr>
        <w:ind w:left="1020" w:hanging="360"/>
      </w:pPr>
    </w:lvl>
    <w:lvl w:ilvl="2" w:tplc="1982089C">
      <w:start w:val="1"/>
      <w:numFmt w:val="decimal"/>
      <w:lvlText w:val="%3)"/>
      <w:lvlJc w:val="left"/>
      <w:pPr>
        <w:ind w:left="1020" w:hanging="360"/>
      </w:pPr>
    </w:lvl>
    <w:lvl w:ilvl="3" w:tplc="C4465728">
      <w:start w:val="1"/>
      <w:numFmt w:val="decimal"/>
      <w:lvlText w:val="%4)"/>
      <w:lvlJc w:val="left"/>
      <w:pPr>
        <w:ind w:left="1020" w:hanging="360"/>
      </w:pPr>
    </w:lvl>
    <w:lvl w:ilvl="4" w:tplc="1E12E7BE">
      <w:start w:val="1"/>
      <w:numFmt w:val="decimal"/>
      <w:lvlText w:val="%5)"/>
      <w:lvlJc w:val="left"/>
      <w:pPr>
        <w:ind w:left="1020" w:hanging="360"/>
      </w:pPr>
    </w:lvl>
    <w:lvl w:ilvl="5" w:tplc="F4A86372">
      <w:start w:val="1"/>
      <w:numFmt w:val="decimal"/>
      <w:lvlText w:val="%6)"/>
      <w:lvlJc w:val="left"/>
      <w:pPr>
        <w:ind w:left="1020" w:hanging="360"/>
      </w:pPr>
    </w:lvl>
    <w:lvl w:ilvl="6" w:tplc="6ED0B802">
      <w:start w:val="1"/>
      <w:numFmt w:val="decimal"/>
      <w:lvlText w:val="%7)"/>
      <w:lvlJc w:val="left"/>
      <w:pPr>
        <w:ind w:left="1020" w:hanging="360"/>
      </w:pPr>
    </w:lvl>
    <w:lvl w:ilvl="7" w:tplc="D1E4A12E">
      <w:start w:val="1"/>
      <w:numFmt w:val="decimal"/>
      <w:lvlText w:val="%8)"/>
      <w:lvlJc w:val="left"/>
      <w:pPr>
        <w:ind w:left="1020" w:hanging="360"/>
      </w:pPr>
    </w:lvl>
    <w:lvl w:ilvl="8" w:tplc="D6D4FB68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20ED55B9"/>
    <w:multiLevelType w:val="hybridMultilevel"/>
    <w:tmpl w:val="B6E4C180"/>
    <w:lvl w:ilvl="0" w:tplc="C76AB6F0">
      <w:start w:val="1"/>
      <w:numFmt w:val="decimal"/>
      <w:lvlText w:val="%1)"/>
      <w:lvlJc w:val="left"/>
      <w:pPr>
        <w:ind w:left="1020" w:hanging="360"/>
      </w:pPr>
    </w:lvl>
    <w:lvl w:ilvl="1" w:tplc="A124756C">
      <w:start w:val="1"/>
      <w:numFmt w:val="decimal"/>
      <w:lvlText w:val="%2)"/>
      <w:lvlJc w:val="left"/>
      <w:pPr>
        <w:ind w:left="1020" w:hanging="360"/>
      </w:pPr>
    </w:lvl>
    <w:lvl w:ilvl="2" w:tplc="40B0023E">
      <w:start w:val="1"/>
      <w:numFmt w:val="decimal"/>
      <w:lvlText w:val="%3)"/>
      <w:lvlJc w:val="left"/>
      <w:pPr>
        <w:ind w:left="1020" w:hanging="360"/>
      </w:pPr>
    </w:lvl>
    <w:lvl w:ilvl="3" w:tplc="7C6A6D98">
      <w:start w:val="1"/>
      <w:numFmt w:val="decimal"/>
      <w:lvlText w:val="%4)"/>
      <w:lvlJc w:val="left"/>
      <w:pPr>
        <w:ind w:left="1020" w:hanging="360"/>
      </w:pPr>
    </w:lvl>
    <w:lvl w:ilvl="4" w:tplc="BBDEA840">
      <w:start w:val="1"/>
      <w:numFmt w:val="decimal"/>
      <w:lvlText w:val="%5)"/>
      <w:lvlJc w:val="left"/>
      <w:pPr>
        <w:ind w:left="1020" w:hanging="360"/>
      </w:pPr>
    </w:lvl>
    <w:lvl w:ilvl="5" w:tplc="1484706A">
      <w:start w:val="1"/>
      <w:numFmt w:val="decimal"/>
      <w:lvlText w:val="%6)"/>
      <w:lvlJc w:val="left"/>
      <w:pPr>
        <w:ind w:left="1020" w:hanging="360"/>
      </w:pPr>
    </w:lvl>
    <w:lvl w:ilvl="6" w:tplc="33D8303C">
      <w:start w:val="1"/>
      <w:numFmt w:val="decimal"/>
      <w:lvlText w:val="%7)"/>
      <w:lvlJc w:val="left"/>
      <w:pPr>
        <w:ind w:left="1020" w:hanging="360"/>
      </w:pPr>
    </w:lvl>
    <w:lvl w:ilvl="7" w:tplc="C186DFBE">
      <w:start w:val="1"/>
      <w:numFmt w:val="decimal"/>
      <w:lvlText w:val="%8)"/>
      <w:lvlJc w:val="left"/>
      <w:pPr>
        <w:ind w:left="1020" w:hanging="360"/>
      </w:pPr>
    </w:lvl>
    <w:lvl w:ilvl="8" w:tplc="FA3A4F5C">
      <w:start w:val="1"/>
      <w:numFmt w:val="decimal"/>
      <w:lvlText w:val="%9)"/>
      <w:lvlJc w:val="left"/>
      <w:pPr>
        <w:ind w:left="1020" w:hanging="360"/>
      </w:pPr>
    </w:lvl>
  </w:abstractNum>
  <w:num w:numId="1" w16cid:durableId="250046282">
    <w:abstractNumId w:val="0"/>
  </w:num>
  <w:num w:numId="2" w16cid:durableId="11068490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dze9xeod5szce02doptdv4rddt2ptefx0r&quot;&gt;NK Library&lt;record-ids&gt;&lt;item&gt;3&lt;/item&gt;&lt;item&gt;10&lt;/item&gt;&lt;item&gt;13&lt;/item&gt;&lt;item&gt;14&lt;/item&gt;&lt;item&gt;15&lt;/item&gt;&lt;item&gt;16&lt;/item&gt;&lt;item&gt;26&lt;/item&gt;&lt;item&gt;27&lt;/item&gt;&lt;item&gt;29&lt;/item&gt;&lt;item&gt;30&lt;/item&gt;&lt;item&gt;31&lt;/item&gt;&lt;item&gt;33&lt;/item&gt;&lt;item&gt;34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item&gt;83&lt;/item&gt;&lt;item&gt;84&lt;/item&gt;&lt;item&gt;85&lt;/item&gt;&lt;item&gt;108&lt;/item&gt;&lt;/record-ids&gt;&lt;/item&gt;&lt;/Libraries&gt;"/>
  </w:docVars>
  <w:rsids>
    <w:rsidRoot w:val="00417D9E"/>
    <w:rsid w:val="00000141"/>
    <w:rsid w:val="000005BC"/>
    <w:rsid w:val="00002047"/>
    <w:rsid w:val="000026B5"/>
    <w:rsid w:val="0000291E"/>
    <w:rsid w:val="00002974"/>
    <w:rsid w:val="0000443E"/>
    <w:rsid w:val="00004A06"/>
    <w:rsid w:val="00004B91"/>
    <w:rsid w:val="00005A71"/>
    <w:rsid w:val="00006B7C"/>
    <w:rsid w:val="00007C1B"/>
    <w:rsid w:val="00007DC9"/>
    <w:rsid w:val="00010674"/>
    <w:rsid w:val="000109D9"/>
    <w:rsid w:val="00012BC1"/>
    <w:rsid w:val="00014BD0"/>
    <w:rsid w:val="00014F52"/>
    <w:rsid w:val="00016197"/>
    <w:rsid w:val="00016354"/>
    <w:rsid w:val="00017AB3"/>
    <w:rsid w:val="00017F9E"/>
    <w:rsid w:val="00020B62"/>
    <w:rsid w:val="0002159B"/>
    <w:rsid w:val="00021D02"/>
    <w:rsid w:val="00024297"/>
    <w:rsid w:val="0002467B"/>
    <w:rsid w:val="00024DAB"/>
    <w:rsid w:val="000252A1"/>
    <w:rsid w:val="0003251C"/>
    <w:rsid w:val="000333D9"/>
    <w:rsid w:val="0003479D"/>
    <w:rsid w:val="00036A28"/>
    <w:rsid w:val="00036CCC"/>
    <w:rsid w:val="0004081A"/>
    <w:rsid w:val="000425EF"/>
    <w:rsid w:val="00042D72"/>
    <w:rsid w:val="0004344A"/>
    <w:rsid w:val="00044C5F"/>
    <w:rsid w:val="000461CA"/>
    <w:rsid w:val="000472D7"/>
    <w:rsid w:val="00047C2B"/>
    <w:rsid w:val="000511C0"/>
    <w:rsid w:val="000519A1"/>
    <w:rsid w:val="000525E1"/>
    <w:rsid w:val="0005264F"/>
    <w:rsid w:val="00052700"/>
    <w:rsid w:val="00055081"/>
    <w:rsid w:val="00055B6A"/>
    <w:rsid w:val="0005698C"/>
    <w:rsid w:val="000572C2"/>
    <w:rsid w:val="000605AE"/>
    <w:rsid w:val="000611A6"/>
    <w:rsid w:val="000613D3"/>
    <w:rsid w:val="00061910"/>
    <w:rsid w:val="00064062"/>
    <w:rsid w:val="000657A8"/>
    <w:rsid w:val="00065C57"/>
    <w:rsid w:val="000660A5"/>
    <w:rsid w:val="00066328"/>
    <w:rsid w:val="00067C07"/>
    <w:rsid w:val="00067C7A"/>
    <w:rsid w:val="00071B63"/>
    <w:rsid w:val="00071DD3"/>
    <w:rsid w:val="000721B6"/>
    <w:rsid w:val="00072B18"/>
    <w:rsid w:val="00072B8D"/>
    <w:rsid w:val="0007364E"/>
    <w:rsid w:val="000758F5"/>
    <w:rsid w:val="000761DF"/>
    <w:rsid w:val="0007670B"/>
    <w:rsid w:val="000770EA"/>
    <w:rsid w:val="000773A9"/>
    <w:rsid w:val="00077697"/>
    <w:rsid w:val="0008071D"/>
    <w:rsid w:val="0008237C"/>
    <w:rsid w:val="00083D0A"/>
    <w:rsid w:val="0008578B"/>
    <w:rsid w:val="000865EC"/>
    <w:rsid w:val="00086FE9"/>
    <w:rsid w:val="00087901"/>
    <w:rsid w:val="00087D24"/>
    <w:rsid w:val="00087D90"/>
    <w:rsid w:val="00090135"/>
    <w:rsid w:val="00090845"/>
    <w:rsid w:val="0009141E"/>
    <w:rsid w:val="0009410E"/>
    <w:rsid w:val="000944B3"/>
    <w:rsid w:val="000953E4"/>
    <w:rsid w:val="00097EAD"/>
    <w:rsid w:val="000A16A0"/>
    <w:rsid w:val="000A16D0"/>
    <w:rsid w:val="000A178A"/>
    <w:rsid w:val="000A1815"/>
    <w:rsid w:val="000A5E00"/>
    <w:rsid w:val="000A6092"/>
    <w:rsid w:val="000A6541"/>
    <w:rsid w:val="000A7CE9"/>
    <w:rsid w:val="000B05D0"/>
    <w:rsid w:val="000B0B8F"/>
    <w:rsid w:val="000B0C48"/>
    <w:rsid w:val="000B0DA6"/>
    <w:rsid w:val="000B1198"/>
    <w:rsid w:val="000B13E2"/>
    <w:rsid w:val="000B3D58"/>
    <w:rsid w:val="000B52F0"/>
    <w:rsid w:val="000B5602"/>
    <w:rsid w:val="000C28E6"/>
    <w:rsid w:val="000C2E03"/>
    <w:rsid w:val="000C3284"/>
    <w:rsid w:val="000C4B96"/>
    <w:rsid w:val="000C5B10"/>
    <w:rsid w:val="000C6D29"/>
    <w:rsid w:val="000D123C"/>
    <w:rsid w:val="000D2C6E"/>
    <w:rsid w:val="000D320F"/>
    <w:rsid w:val="000D33A1"/>
    <w:rsid w:val="000D3623"/>
    <w:rsid w:val="000D3F46"/>
    <w:rsid w:val="000D5766"/>
    <w:rsid w:val="000D6929"/>
    <w:rsid w:val="000D73AA"/>
    <w:rsid w:val="000E15C9"/>
    <w:rsid w:val="000E15FB"/>
    <w:rsid w:val="000E17C3"/>
    <w:rsid w:val="000E2BC7"/>
    <w:rsid w:val="000E3350"/>
    <w:rsid w:val="000E35BB"/>
    <w:rsid w:val="000E4E46"/>
    <w:rsid w:val="000E5262"/>
    <w:rsid w:val="000E5BEE"/>
    <w:rsid w:val="000E791F"/>
    <w:rsid w:val="000F0EED"/>
    <w:rsid w:val="000F101E"/>
    <w:rsid w:val="000F1FAE"/>
    <w:rsid w:val="000F4A78"/>
    <w:rsid w:val="000F5531"/>
    <w:rsid w:val="000F6258"/>
    <w:rsid w:val="0010019E"/>
    <w:rsid w:val="0010266C"/>
    <w:rsid w:val="00102DEF"/>
    <w:rsid w:val="00104CF1"/>
    <w:rsid w:val="00106CE3"/>
    <w:rsid w:val="00107401"/>
    <w:rsid w:val="00110A17"/>
    <w:rsid w:val="00110B63"/>
    <w:rsid w:val="00110D44"/>
    <w:rsid w:val="001112E8"/>
    <w:rsid w:val="0011255C"/>
    <w:rsid w:val="00113A3E"/>
    <w:rsid w:val="00113F1E"/>
    <w:rsid w:val="001144AB"/>
    <w:rsid w:val="0011724C"/>
    <w:rsid w:val="00120C40"/>
    <w:rsid w:val="00121896"/>
    <w:rsid w:val="00121AA2"/>
    <w:rsid w:val="00122CF5"/>
    <w:rsid w:val="00123290"/>
    <w:rsid w:val="00124415"/>
    <w:rsid w:val="0012472D"/>
    <w:rsid w:val="00125A19"/>
    <w:rsid w:val="00126F2A"/>
    <w:rsid w:val="00127CC6"/>
    <w:rsid w:val="00127DA1"/>
    <w:rsid w:val="001300E2"/>
    <w:rsid w:val="0013033C"/>
    <w:rsid w:val="001306FA"/>
    <w:rsid w:val="00130927"/>
    <w:rsid w:val="00130A06"/>
    <w:rsid w:val="00134E24"/>
    <w:rsid w:val="00134EC3"/>
    <w:rsid w:val="00135758"/>
    <w:rsid w:val="00135964"/>
    <w:rsid w:val="00140FAC"/>
    <w:rsid w:val="001433C0"/>
    <w:rsid w:val="00143A98"/>
    <w:rsid w:val="00144E90"/>
    <w:rsid w:val="00146447"/>
    <w:rsid w:val="00151E20"/>
    <w:rsid w:val="001520BE"/>
    <w:rsid w:val="00152B62"/>
    <w:rsid w:val="001532F0"/>
    <w:rsid w:val="0015441E"/>
    <w:rsid w:val="00154910"/>
    <w:rsid w:val="00154DE2"/>
    <w:rsid w:val="00155D0D"/>
    <w:rsid w:val="0015643E"/>
    <w:rsid w:val="00160203"/>
    <w:rsid w:val="001605ED"/>
    <w:rsid w:val="0016310E"/>
    <w:rsid w:val="00163587"/>
    <w:rsid w:val="00163E76"/>
    <w:rsid w:val="001657B0"/>
    <w:rsid w:val="00167347"/>
    <w:rsid w:val="00170021"/>
    <w:rsid w:val="00170405"/>
    <w:rsid w:val="00170964"/>
    <w:rsid w:val="00171278"/>
    <w:rsid w:val="001712AA"/>
    <w:rsid w:val="001733EA"/>
    <w:rsid w:val="0017537C"/>
    <w:rsid w:val="00175A84"/>
    <w:rsid w:val="001765D9"/>
    <w:rsid w:val="00180FB8"/>
    <w:rsid w:val="00182170"/>
    <w:rsid w:val="00182D6C"/>
    <w:rsid w:val="00182E93"/>
    <w:rsid w:val="00184AC4"/>
    <w:rsid w:val="001860E2"/>
    <w:rsid w:val="00186C2B"/>
    <w:rsid w:val="00187AC2"/>
    <w:rsid w:val="0019071F"/>
    <w:rsid w:val="00190F4F"/>
    <w:rsid w:val="00193ACE"/>
    <w:rsid w:val="001956C4"/>
    <w:rsid w:val="00195AE8"/>
    <w:rsid w:val="00195FC2"/>
    <w:rsid w:val="00196015"/>
    <w:rsid w:val="0019608F"/>
    <w:rsid w:val="0019648B"/>
    <w:rsid w:val="00196D08"/>
    <w:rsid w:val="00197273"/>
    <w:rsid w:val="00197F44"/>
    <w:rsid w:val="001A0B97"/>
    <w:rsid w:val="001A1E06"/>
    <w:rsid w:val="001A36D0"/>
    <w:rsid w:val="001A46DC"/>
    <w:rsid w:val="001A52BD"/>
    <w:rsid w:val="001A60B9"/>
    <w:rsid w:val="001A7489"/>
    <w:rsid w:val="001A7CE3"/>
    <w:rsid w:val="001B0F2B"/>
    <w:rsid w:val="001B161F"/>
    <w:rsid w:val="001B269C"/>
    <w:rsid w:val="001B32D9"/>
    <w:rsid w:val="001B419A"/>
    <w:rsid w:val="001B5110"/>
    <w:rsid w:val="001B719D"/>
    <w:rsid w:val="001B77C4"/>
    <w:rsid w:val="001C06BF"/>
    <w:rsid w:val="001C0A50"/>
    <w:rsid w:val="001C2465"/>
    <w:rsid w:val="001C2CA9"/>
    <w:rsid w:val="001C3CE3"/>
    <w:rsid w:val="001C43C5"/>
    <w:rsid w:val="001C53DF"/>
    <w:rsid w:val="001C57E2"/>
    <w:rsid w:val="001C62DA"/>
    <w:rsid w:val="001C6C24"/>
    <w:rsid w:val="001C6C7C"/>
    <w:rsid w:val="001C7D15"/>
    <w:rsid w:val="001D1B2B"/>
    <w:rsid w:val="001D2C89"/>
    <w:rsid w:val="001D3257"/>
    <w:rsid w:val="001D3920"/>
    <w:rsid w:val="001D6DB3"/>
    <w:rsid w:val="001E0A10"/>
    <w:rsid w:val="001E6C6D"/>
    <w:rsid w:val="001E7F6F"/>
    <w:rsid w:val="001F3525"/>
    <w:rsid w:val="001F3D0F"/>
    <w:rsid w:val="001F5DFE"/>
    <w:rsid w:val="001F7E82"/>
    <w:rsid w:val="00200C75"/>
    <w:rsid w:val="0020371C"/>
    <w:rsid w:val="00203CF9"/>
    <w:rsid w:val="00204548"/>
    <w:rsid w:val="002048AF"/>
    <w:rsid w:val="00204F27"/>
    <w:rsid w:val="002053DF"/>
    <w:rsid w:val="00205709"/>
    <w:rsid w:val="00206EEB"/>
    <w:rsid w:val="00207928"/>
    <w:rsid w:val="00207D4C"/>
    <w:rsid w:val="002125FC"/>
    <w:rsid w:val="00212B3A"/>
    <w:rsid w:val="00213021"/>
    <w:rsid w:val="002135B8"/>
    <w:rsid w:val="002138D0"/>
    <w:rsid w:val="00214A88"/>
    <w:rsid w:val="00215770"/>
    <w:rsid w:val="0021598E"/>
    <w:rsid w:val="00220625"/>
    <w:rsid w:val="00222096"/>
    <w:rsid w:val="0022360D"/>
    <w:rsid w:val="00223629"/>
    <w:rsid w:val="002236EF"/>
    <w:rsid w:val="002242D8"/>
    <w:rsid w:val="00225B76"/>
    <w:rsid w:val="00225E2B"/>
    <w:rsid w:val="00226CCC"/>
    <w:rsid w:val="00230238"/>
    <w:rsid w:val="00231E68"/>
    <w:rsid w:val="0023299D"/>
    <w:rsid w:val="00233249"/>
    <w:rsid w:val="002351EA"/>
    <w:rsid w:val="002369B6"/>
    <w:rsid w:val="0023718A"/>
    <w:rsid w:val="00237725"/>
    <w:rsid w:val="00241BF3"/>
    <w:rsid w:val="00242A18"/>
    <w:rsid w:val="00242B05"/>
    <w:rsid w:val="00242FBC"/>
    <w:rsid w:val="00243A26"/>
    <w:rsid w:val="002443B8"/>
    <w:rsid w:val="002445D8"/>
    <w:rsid w:val="00244688"/>
    <w:rsid w:val="00245262"/>
    <w:rsid w:val="00245647"/>
    <w:rsid w:val="0024667B"/>
    <w:rsid w:val="002468E6"/>
    <w:rsid w:val="00246B6A"/>
    <w:rsid w:val="0025349C"/>
    <w:rsid w:val="0025479E"/>
    <w:rsid w:val="002547D5"/>
    <w:rsid w:val="0025499B"/>
    <w:rsid w:val="00254A07"/>
    <w:rsid w:val="002552A4"/>
    <w:rsid w:val="00255B96"/>
    <w:rsid w:val="002560F8"/>
    <w:rsid w:val="0025697B"/>
    <w:rsid w:val="00256C5B"/>
    <w:rsid w:val="002570E1"/>
    <w:rsid w:val="00257D8B"/>
    <w:rsid w:val="00261659"/>
    <w:rsid w:val="00261DF7"/>
    <w:rsid w:val="0026286C"/>
    <w:rsid w:val="00262F8A"/>
    <w:rsid w:val="0026496F"/>
    <w:rsid w:val="00264CD7"/>
    <w:rsid w:val="00264FD7"/>
    <w:rsid w:val="00265D8C"/>
    <w:rsid w:val="00266D95"/>
    <w:rsid w:val="00267D06"/>
    <w:rsid w:val="002704DA"/>
    <w:rsid w:val="00271E71"/>
    <w:rsid w:val="00272F4B"/>
    <w:rsid w:val="002730F0"/>
    <w:rsid w:val="002737CF"/>
    <w:rsid w:val="00274D1F"/>
    <w:rsid w:val="00274D33"/>
    <w:rsid w:val="00275864"/>
    <w:rsid w:val="00276520"/>
    <w:rsid w:val="00280552"/>
    <w:rsid w:val="00280CC1"/>
    <w:rsid w:val="00280E43"/>
    <w:rsid w:val="00281646"/>
    <w:rsid w:val="00282686"/>
    <w:rsid w:val="00283F38"/>
    <w:rsid w:val="0028436E"/>
    <w:rsid w:val="002863BD"/>
    <w:rsid w:val="00286A7B"/>
    <w:rsid w:val="0029110F"/>
    <w:rsid w:val="00291CFF"/>
    <w:rsid w:val="0029210F"/>
    <w:rsid w:val="00293D68"/>
    <w:rsid w:val="00294057"/>
    <w:rsid w:val="002A24C2"/>
    <w:rsid w:val="002A50CB"/>
    <w:rsid w:val="002A7236"/>
    <w:rsid w:val="002A7386"/>
    <w:rsid w:val="002A7C7D"/>
    <w:rsid w:val="002B0375"/>
    <w:rsid w:val="002B0A3F"/>
    <w:rsid w:val="002B0EF2"/>
    <w:rsid w:val="002B1021"/>
    <w:rsid w:val="002B1D5E"/>
    <w:rsid w:val="002B29B3"/>
    <w:rsid w:val="002B59D4"/>
    <w:rsid w:val="002B7870"/>
    <w:rsid w:val="002C121A"/>
    <w:rsid w:val="002C17C9"/>
    <w:rsid w:val="002C257C"/>
    <w:rsid w:val="002C2A80"/>
    <w:rsid w:val="002C304B"/>
    <w:rsid w:val="002C6745"/>
    <w:rsid w:val="002D08F8"/>
    <w:rsid w:val="002D23DE"/>
    <w:rsid w:val="002D2B37"/>
    <w:rsid w:val="002D35B1"/>
    <w:rsid w:val="002D5DD1"/>
    <w:rsid w:val="002D769F"/>
    <w:rsid w:val="002D7F8A"/>
    <w:rsid w:val="002E0437"/>
    <w:rsid w:val="002E58FB"/>
    <w:rsid w:val="002F020C"/>
    <w:rsid w:val="002F0895"/>
    <w:rsid w:val="002F20A8"/>
    <w:rsid w:val="002F219A"/>
    <w:rsid w:val="002F3989"/>
    <w:rsid w:val="002F4846"/>
    <w:rsid w:val="002F5578"/>
    <w:rsid w:val="002F5597"/>
    <w:rsid w:val="00300508"/>
    <w:rsid w:val="00302C0A"/>
    <w:rsid w:val="00303126"/>
    <w:rsid w:val="0030331B"/>
    <w:rsid w:val="0030346F"/>
    <w:rsid w:val="00303B29"/>
    <w:rsid w:val="003040FA"/>
    <w:rsid w:val="00304173"/>
    <w:rsid w:val="00304331"/>
    <w:rsid w:val="003053E0"/>
    <w:rsid w:val="0030565D"/>
    <w:rsid w:val="0030627F"/>
    <w:rsid w:val="00306FA4"/>
    <w:rsid w:val="003072C6"/>
    <w:rsid w:val="0031002F"/>
    <w:rsid w:val="00311A69"/>
    <w:rsid w:val="003157CC"/>
    <w:rsid w:val="00315809"/>
    <w:rsid w:val="0031597C"/>
    <w:rsid w:val="00315E3A"/>
    <w:rsid w:val="00317FD7"/>
    <w:rsid w:val="003200C5"/>
    <w:rsid w:val="00320621"/>
    <w:rsid w:val="0032283C"/>
    <w:rsid w:val="003229FC"/>
    <w:rsid w:val="00322D22"/>
    <w:rsid w:val="00323C7A"/>
    <w:rsid w:val="00324913"/>
    <w:rsid w:val="00330662"/>
    <w:rsid w:val="003312E0"/>
    <w:rsid w:val="0033251B"/>
    <w:rsid w:val="00334036"/>
    <w:rsid w:val="003341E3"/>
    <w:rsid w:val="003351A1"/>
    <w:rsid w:val="00335A50"/>
    <w:rsid w:val="00336F0F"/>
    <w:rsid w:val="00337006"/>
    <w:rsid w:val="00337A40"/>
    <w:rsid w:val="00341A7A"/>
    <w:rsid w:val="00341C17"/>
    <w:rsid w:val="00342973"/>
    <w:rsid w:val="003436E4"/>
    <w:rsid w:val="0034483E"/>
    <w:rsid w:val="00344C86"/>
    <w:rsid w:val="00346585"/>
    <w:rsid w:val="00346AE5"/>
    <w:rsid w:val="00347020"/>
    <w:rsid w:val="00347A48"/>
    <w:rsid w:val="00347DF3"/>
    <w:rsid w:val="00351678"/>
    <w:rsid w:val="00351C2F"/>
    <w:rsid w:val="00351EE1"/>
    <w:rsid w:val="00352016"/>
    <w:rsid w:val="00354F69"/>
    <w:rsid w:val="00356B46"/>
    <w:rsid w:val="00357A30"/>
    <w:rsid w:val="00361DB2"/>
    <w:rsid w:val="00362189"/>
    <w:rsid w:val="00362898"/>
    <w:rsid w:val="003652FC"/>
    <w:rsid w:val="003665D0"/>
    <w:rsid w:val="00366A06"/>
    <w:rsid w:val="00366E9E"/>
    <w:rsid w:val="00366F5E"/>
    <w:rsid w:val="00370171"/>
    <w:rsid w:val="00371C7F"/>
    <w:rsid w:val="0037348D"/>
    <w:rsid w:val="003745D3"/>
    <w:rsid w:val="00375465"/>
    <w:rsid w:val="00381801"/>
    <w:rsid w:val="00382368"/>
    <w:rsid w:val="003834BC"/>
    <w:rsid w:val="00383B8F"/>
    <w:rsid w:val="003864E4"/>
    <w:rsid w:val="00386CF1"/>
    <w:rsid w:val="003878F0"/>
    <w:rsid w:val="00387CF0"/>
    <w:rsid w:val="00391E86"/>
    <w:rsid w:val="00393BB3"/>
    <w:rsid w:val="00394C80"/>
    <w:rsid w:val="003950F7"/>
    <w:rsid w:val="0039605B"/>
    <w:rsid w:val="00396168"/>
    <w:rsid w:val="00396859"/>
    <w:rsid w:val="00397E1A"/>
    <w:rsid w:val="003A0633"/>
    <w:rsid w:val="003A07F2"/>
    <w:rsid w:val="003A108E"/>
    <w:rsid w:val="003A1F3A"/>
    <w:rsid w:val="003A23AF"/>
    <w:rsid w:val="003A3AD5"/>
    <w:rsid w:val="003A411E"/>
    <w:rsid w:val="003A4802"/>
    <w:rsid w:val="003A564C"/>
    <w:rsid w:val="003A6CF5"/>
    <w:rsid w:val="003A72A0"/>
    <w:rsid w:val="003B03DF"/>
    <w:rsid w:val="003B0650"/>
    <w:rsid w:val="003B086A"/>
    <w:rsid w:val="003B197F"/>
    <w:rsid w:val="003B2D63"/>
    <w:rsid w:val="003B38FC"/>
    <w:rsid w:val="003B3F0B"/>
    <w:rsid w:val="003B540C"/>
    <w:rsid w:val="003B726C"/>
    <w:rsid w:val="003B72BA"/>
    <w:rsid w:val="003B7676"/>
    <w:rsid w:val="003C108A"/>
    <w:rsid w:val="003C1625"/>
    <w:rsid w:val="003C1D53"/>
    <w:rsid w:val="003C38DA"/>
    <w:rsid w:val="003C426F"/>
    <w:rsid w:val="003C586D"/>
    <w:rsid w:val="003C6890"/>
    <w:rsid w:val="003C776A"/>
    <w:rsid w:val="003D1791"/>
    <w:rsid w:val="003D1E44"/>
    <w:rsid w:val="003D21E6"/>
    <w:rsid w:val="003D251C"/>
    <w:rsid w:val="003D267A"/>
    <w:rsid w:val="003D27D3"/>
    <w:rsid w:val="003D3F82"/>
    <w:rsid w:val="003D43F7"/>
    <w:rsid w:val="003D44BF"/>
    <w:rsid w:val="003D5034"/>
    <w:rsid w:val="003D58C6"/>
    <w:rsid w:val="003D6A49"/>
    <w:rsid w:val="003D73F0"/>
    <w:rsid w:val="003E0337"/>
    <w:rsid w:val="003E0A1A"/>
    <w:rsid w:val="003E11D0"/>
    <w:rsid w:val="003E2C9E"/>
    <w:rsid w:val="003E3C39"/>
    <w:rsid w:val="003E3C7C"/>
    <w:rsid w:val="003E3CEC"/>
    <w:rsid w:val="003E4683"/>
    <w:rsid w:val="003E4A1E"/>
    <w:rsid w:val="003E6116"/>
    <w:rsid w:val="003E6496"/>
    <w:rsid w:val="003E6B40"/>
    <w:rsid w:val="003E7564"/>
    <w:rsid w:val="003F0FEE"/>
    <w:rsid w:val="003F1661"/>
    <w:rsid w:val="003F40F5"/>
    <w:rsid w:val="003F5531"/>
    <w:rsid w:val="003F6CD1"/>
    <w:rsid w:val="003F721B"/>
    <w:rsid w:val="003F7647"/>
    <w:rsid w:val="003F7A3A"/>
    <w:rsid w:val="0040007F"/>
    <w:rsid w:val="00400E3D"/>
    <w:rsid w:val="00401BD0"/>
    <w:rsid w:val="00401C35"/>
    <w:rsid w:val="00402886"/>
    <w:rsid w:val="0040540C"/>
    <w:rsid w:val="0040597F"/>
    <w:rsid w:val="004066E2"/>
    <w:rsid w:val="00407CD8"/>
    <w:rsid w:val="00407E18"/>
    <w:rsid w:val="00411142"/>
    <w:rsid w:val="0041360E"/>
    <w:rsid w:val="00413820"/>
    <w:rsid w:val="00413905"/>
    <w:rsid w:val="0041557A"/>
    <w:rsid w:val="00415D5A"/>
    <w:rsid w:val="00417D9E"/>
    <w:rsid w:val="00420206"/>
    <w:rsid w:val="00423921"/>
    <w:rsid w:val="00424C96"/>
    <w:rsid w:val="0042648E"/>
    <w:rsid w:val="0042719E"/>
    <w:rsid w:val="00427E60"/>
    <w:rsid w:val="00430347"/>
    <w:rsid w:val="004331AE"/>
    <w:rsid w:val="00433688"/>
    <w:rsid w:val="004336BE"/>
    <w:rsid w:val="00434823"/>
    <w:rsid w:val="00434F14"/>
    <w:rsid w:val="0043542C"/>
    <w:rsid w:val="00435521"/>
    <w:rsid w:val="00435A3F"/>
    <w:rsid w:val="0044036A"/>
    <w:rsid w:val="0044080D"/>
    <w:rsid w:val="0044097D"/>
    <w:rsid w:val="004426DE"/>
    <w:rsid w:val="00443303"/>
    <w:rsid w:val="0044342A"/>
    <w:rsid w:val="00444BE6"/>
    <w:rsid w:val="00444DDC"/>
    <w:rsid w:val="00444E04"/>
    <w:rsid w:val="004459FD"/>
    <w:rsid w:val="00447B5A"/>
    <w:rsid w:val="00447ED6"/>
    <w:rsid w:val="00450E90"/>
    <w:rsid w:val="00451E96"/>
    <w:rsid w:val="00452402"/>
    <w:rsid w:val="00452873"/>
    <w:rsid w:val="00452B2A"/>
    <w:rsid w:val="004544AD"/>
    <w:rsid w:val="00456906"/>
    <w:rsid w:val="00456AFF"/>
    <w:rsid w:val="004576DC"/>
    <w:rsid w:val="00457939"/>
    <w:rsid w:val="00457C6D"/>
    <w:rsid w:val="00461D82"/>
    <w:rsid w:val="004624CE"/>
    <w:rsid w:val="00462E02"/>
    <w:rsid w:val="0046309D"/>
    <w:rsid w:val="0046428F"/>
    <w:rsid w:val="0046478B"/>
    <w:rsid w:val="0046648B"/>
    <w:rsid w:val="004664E0"/>
    <w:rsid w:val="004667A1"/>
    <w:rsid w:val="004679C1"/>
    <w:rsid w:val="004712F5"/>
    <w:rsid w:val="004714B2"/>
    <w:rsid w:val="004721BE"/>
    <w:rsid w:val="00473D22"/>
    <w:rsid w:val="00474221"/>
    <w:rsid w:val="00475E28"/>
    <w:rsid w:val="00475F52"/>
    <w:rsid w:val="004760D9"/>
    <w:rsid w:val="00480E5A"/>
    <w:rsid w:val="004810EA"/>
    <w:rsid w:val="004813FA"/>
    <w:rsid w:val="00481E92"/>
    <w:rsid w:val="00482950"/>
    <w:rsid w:val="00482B28"/>
    <w:rsid w:val="0048404E"/>
    <w:rsid w:val="00485677"/>
    <w:rsid w:val="00485DAC"/>
    <w:rsid w:val="004865E0"/>
    <w:rsid w:val="00486600"/>
    <w:rsid w:val="00486768"/>
    <w:rsid w:val="004870BF"/>
    <w:rsid w:val="004873AC"/>
    <w:rsid w:val="00490A0C"/>
    <w:rsid w:val="00490A23"/>
    <w:rsid w:val="00494352"/>
    <w:rsid w:val="00494E26"/>
    <w:rsid w:val="004951A1"/>
    <w:rsid w:val="0049570C"/>
    <w:rsid w:val="00495B2E"/>
    <w:rsid w:val="004966DC"/>
    <w:rsid w:val="004975C7"/>
    <w:rsid w:val="004A0910"/>
    <w:rsid w:val="004A0BFA"/>
    <w:rsid w:val="004A0E05"/>
    <w:rsid w:val="004A1238"/>
    <w:rsid w:val="004A213C"/>
    <w:rsid w:val="004A263C"/>
    <w:rsid w:val="004A2D70"/>
    <w:rsid w:val="004A3D47"/>
    <w:rsid w:val="004A4F77"/>
    <w:rsid w:val="004A592A"/>
    <w:rsid w:val="004A5DA0"/>
    <w:rsid w:val="004A6261"/>
    <w:rsid w:val="004A75BF"/>
    <w:rsid w:val="004A78CF"/>
    <w:rsid w:val="004A7BA4"/>
    <w:rsid w:val="004A7D9B"/>
    <w:rsid w:val="004B1841"/>
    <w:rsid w:val="004B2933"/>
    <w:rsid w:val="004B2B9F"/>
    <w:rsid w:val="004B3220"/>
    <w:rsid w:val="004B5498"/>
    <w:rsid w:val="004B65EE"/>
    <w:rsid w:val="004B7450"/>
    <w:rsid w:val="004B7570"/>
    <w:rsid w:val="004B7BE6"/>
    <w:rsid w:val="004C1D5C"/>
    <w:rsid w:val="004C3ACC"/>
    <w:rsid w:val="004C3D15"/>
    <w:rsid w:val="004C3E2D"/>
    <w:rsid w:val="004C47ED"/>
    <w:rsid w:val="004C486C"/>
    <w:rsid w:val="004C55D7"/>
    <w:rsid w:val="004C6799"/>
    <w:rsid w:val="004C69FF"/>
    <w:rsid w:val="004C6C9E"/>
    <w:rsid w:val="004C6CD1"/>
    <w:rsid w:val="004C7835"/>
    <w:rsid w:val="004C7894"/>
    <w:rsid w:val="004D1C99"/>
    <w:rsid w:val="004D4B50"/>
    <w:rsid w:val="004D4C7C"/>
    <w:rsid w:val="004D66B4"/>
    <w:rsid w:val="004D6B4E"/>
    <w:rsid w:val="004D7115"/>
    <w:rsid w:val="004D7A38"/>
    <w:rsid w:val="004E11AB"/>
    <w:rsid w:val="004E2954"/>
    <w:rsid w:val="004E3D2D"/>
    <w:rsid w:val="004E43C2"/>
    <w:rsid w:val="004E4AD5"/>
    <w:rsid w:val="004E56D8"/>
    <w:rsid w:val="004E7DA2"/>
    <w:rsid w:val="004F01FB"/>
    <w:rsid w:val="004F0769"/>
    <w:rsid w:val="004F2B33"/>
    <w:rsid w:val="004F5EA0"/>
    <w:rsid w:val="004F6714"/>
    <w:rsid w:val="004F6F67"/>
    <w:rsid w:val="004F75E9"/>
    <w:rsid w:val="004F7E8D"/>
    <w:rsid w:val="005010FE"/>
    <w:rsid w:val="00501AD4"/>
    <w:rsid w:val="00501FED"/>
    <w:rsid w:val="005037A4"/>
    <w:rsid w:val="0050383C"/>
    <w:rsid w:val="005038A3"/>
    <w:rsid w:val="0050644F"/>
    <w:rsid w:val="00506D27"/>
    <w:rsid w:val="0050773F"/>
    <w:rsid w:val="00512ADA"/>
    <w:rsid w:val="00512FE3"/>
    <w:rsid w:val="005137A3"/>
    <w:rsid w:val="005138FF"/>
    <w:rsid w:val="00515FAB"/>
    <w:rsid w:val="0052020F"/>
    <w:rsid w:val="0052029B"/>
    <w:rsid w:val="00521C0C"/>
    <w:rsid w:val="00521FF0"/>
    <w:rsid w:val="0052292E"/>
    <w:rsid w:val="005234BE"/>
    <w:rsid w:val="00526035"/>
    <w:rsid w:val="0052619F"/>
    <w:rsid w:val="005266CC"/>
    <w:rsid w:val="00526A21"/>
    <w:rsid w:val="00527969"/>
    <w:rsid w:val="00527A77"/>
    <w:rsid w:val="00527F1A"/>
    <w:rsid w:val="00530880"/>
    <w:rsid w:val="005316DC"/>
    <w:rsid w:val="00532229"/>
    <w:rsid w:val="00533618"/>
    <w:rsid w:val="00533BCC"/>
    <w:rsid w:val="00535DF6"/>
    <w:rsid w:val="005360E7"/>
    <w:rsid w:val="0054071C"/>
    <w:rsid w:val="00541D60"/>
    <w:rsid w:val="005444F0"/>
    <w:rsid w:val="005464C4"/>
    <w:rsid w:val="00551AE6"/>
    <w:rsid w:val="0055336D"/>
    <w:rsid w:val="00554EBD"/>
    <w:rsid w:val="005558AC"/>
    <w:rsid w:val="00557563"/>
    <w:rsid w:val="0055758B"/>
    <w:rsid w:val="00560A58"/>
    <w:rsid w:val="00561999"/>
    <w:rsid w:val="00563225"/>
    <w:rsid w:val="00564DB2"/>
    <w:rsid w:val="005655D6"/>
    <w:rsid w:val="00566705"/>
    <w:rsid w:val="0056787F"/>
    <w:rsid w:val="00570D44"/>
    <w:rsid w:val="00573B45"/>
    <w:rsid w:val="00576B8D"/>
    <w:rsid w:val="0057757D"/>
    <w:rsid w:val="005804CD"/>
    <w:rsid w:val="00580A29"/>
    <w:rsid w:val="00580B78"/>
    <w:rsid w:val="00582514"/>
    <w:rsid w:val="00583C1E"/>
    <w:rsid w:val="00584742"/>
    <w:rsid w:val="00584F25"/>
    <w:rsid w:val="0058733A"/>
    <w:rsid w:val="00590777"/>
    <w:rsid w:val="00591431"/>
    <w:rsid w:val="005914C3"/>
    <w:rsid w:val="005920C9"/>
    <w:rsid w:val="0059267F"/>
    <w:rsid w:val="00593F9B"/>
    <w:rsid w:val="005955E9"/>
    <w:rsid w:val="00596A1A"/>
    <w:rsid w:val="00596C97"/>
    <w:rsid w:val="0059766B"/>
    <w:rsid w:val="00597B92"/>
    <w:rsid w:val="00597E14"/>
    <w:rsid w:val="005A0296"/>
    <w:rsid w:val="005A24DE"/>
    <w:rsid w:val="005A2751"/>
    <w:rsid w:val="005A2A88"/>
    <w:rsid w:val="005A3E4F"/>
    <w:rsid w:val="005A46C9"/>
    <w:rsid w:val="005A4729"/>
    <w:rsid w:val="005A4F40"/>
    <w:rsid w:val="005A6B6E"/>
    <w:rsid w:val="005B0BD1"/>
    <w:rsid w:val="005B1B8A"/>
    <w:rsid w:val="005B34E9"/>
    <w:rsid w:val="005B4353"/>
    <w:rsid w:val="005B48DD"/>
    <w:rsid w:val="005B4C3F"/>
    <w:rsid w:val="005B5E1C"/>
    <w:rsid w:val="005C018E"/>
    <w:rsid w:val="005C0D49"/>
    <w:rsid w:val="005C0FE7"/>
    <w:rsid w:val="005C318B"/>
    <w:rsid w:val="005C3E3B"/>
    <w:rsid w:val="005C42E1"/>
    <w:rsid w:val="005C5DD7"/>
    <w:rsid w:val="005C72D6"/>
    <w:rsid w:val="005C7FC4"/>
    <w:rsid w:val="005D0549"/>
    <w:rsid w:val="005D15FD"/>
    <w:rsid w:val="005D17E5"/>
    <w:rsid w:val="005D3C3C"/>
    <w:rsid w:val="005D4E2C"/>
    <w:rsid w:val="005D5754"/>
    <w:rsid w:val="005D7579"/>
    <w:rsid w:val="005E0406"/>
    <w:rsid w:val="005E0A21"/>
    <w:rsid w:val="005E0BBC"/>
    <w:rsid w:val="005E2575"/>
    <w:rsid w:val="005E2C76"/>
    <w:rsid w:val="005E319C"/>
    <w:rsid w:val="005E3BDD"/>
    <w:rsid w:val="005E534D"/>
    <w:rsid w:val="005F0DDB"/>
    <w:rsid w:val="005F0DDC"/>
    <w:rsid w:val="005F1200"/>
    <w:rsid w:val="005F1AD3"/>
    <w:rsid w:val="005F3697"/>
    <w:rsid w:val="005F415B"/>
    <w:rsid w:val="005F4893"/>
    <w:rsid w:val="005F4E8B"/>
    <w:rsid w:val="005F56D1"/>
    <w:rsid w:val="005F7B60"/>
    <w:rsid w:val="00600759"/>
    <w:rsid w:val="006008F8"/>
    <w:rsid w:val="00600B66"/>
    <w:rsid w:val="00601442"/>
    <w:rsid w:val="0060242D"/>
    <w:rsid w:val="00602C09"/>
    <w:rsid w:val="00602D7E"/>
    <w:rsid w:val="00603A30"/>
    <w:rsid w:val="00604A75"/>
    <w:rsid w:val="00604CD0"/>
    <w:rsid w:val="0060550F"/>
    <w:rsid w:val="0060567E"/>
    <w:rsid w:val="0060762E"/>
    <w:rsid w:val="00607B45"/>
    <w:rsid w:val="00610008"/>
    <w:rsid w:val="00610D2A"/>
    <w:rsid w:val="0061255A"/>
    <w:rsid w:val="00612774"/>
    <w:rsid w:val="00612C58"/>
    <w:rsid w:val="00613772"/>
    <w:rsid w:val="00613ABD"/>
    <w:rsid w:val="00615315"/>
    <w:rsid w:val="0061592A"/>
    <w:rsid w:val="00616789"/>
    <w:rsid w:val="00616873"/>
    <w:rsid w:val="00616C44"/>
    <w:rsid w:val="0061730B"/>
    <w:rsid w:val="00617D8E"/>
    <w:rsid w:val="006205D6"/>
    <w:rsid w:val="006214CD"/>
    <w:rsid w:val="00622135"/>
    <w:rsid w:val="00622512"/>
    <w:rsid w:val="00626304"/>
    <w:rsid w:val="00627E27"/>
    <w:rsid w:val="00627E92"/>
    <w:rsid w:val="0063054B"/>
    <w:rsid w:val="00630CF4"/>
    <w:rsid w:val="006320EF"/>
    <w:rsid w:val="00633635"/>
    <w:rsid w:val="0063400E"/>
    <w:rsid w:val="00634981"/>
    <w:rsid w:val="0063605F"/>
    <w:rsid w:val="006369B6"/>
    <w:rsid w:val="00636A33"/>
    <w:rsid w:val="00643321"/>
    <w:rsid w:val="0064374D"/>
    <w:rsid w:val="00645831"/>
    <w:rsid w:val="00645D90"/>
    <w:rsid w:val="00645F27"/>
    <w:rsid w:val="006510B6"/>
    <w:rsid w:val="006517BA"/>
    <w:rsid w:val="00651990"/>
    <w:rsid w:val="00654FFE"/>
    <w:rsid w:val="00657370"/>
    <w:rsid w:val="00661D6B"/>
    <w:rsid w:val="00663D4B"/>
    <w:rsid w:val="00664C41"/>
    <w:rsid w:val="00667193"/>
    <w:rsid w:val="006671EC"/>
    <w:rsid w:val="00667ECB"/>
    <w:rsid w:val="006706BA"/>
    <w:rsid w:val="006711EE"/>
    <w:rsid w:val="00671B76"/>
    <w:rsid w:val="00672FB8"/>
    <w:rsid w:val="0067410E"/>
    <w:rsid w:val="006746E3"/>
    <w:rsid w:val="006770A8"/>
    <w:rsid w:val="00677B32"/>
    <w:rsid w:val="00677B61"/>
    <w:rsid w:val="00681A65"/>
    <w:rsid w:val="0068372D"/>
    <w:rsid w:val="006846BC"/>
    <w:rsid w:val="00684D69"/>
    <w:rsid w:val="00685B58"/>
    <w:rsid w:val="006873AD"/>
    <w:rsid w:val="006911C3"/>
    <w:rsid w:val="0069236D"/>
    <w:rsid w:val="00692B6B"/>
    <w:rsid w:val="00692DC2"/>
    <w:rsid w:val="00694131"/>
    <w:rsid w:val="00694FD6"/>
    <w:rsid w:val="0069656A"/>
    <w:rsid w:val="00696D2A"/>
    <w:rsid w:val="006A0305"/>
    <w:rsid w:val="006A0C7E"/>
    <w:rsid w:val="006A2015"/>
    <w:rsid w:val="006A2D67"/>
    <w:rsid w:val="006A30B6"/>
    <w:rsid w:val="006A5B73"/>
    <w:rsid w:val="006A5F0F"/>
    <w:rsid w:val="006A668A"/>
    <w:rsid w:val="006A7076"/>
    <w:rsid w:val="006A79E9"/>
    <w:rsid w:val="006B25ED"/>
    <w:rsid w:val="006B30FB"/>
    <w:rsid w:val="006B338D"/>
    <w:rsid w:val="006B381F"/>
    <w:rsid w:val="006B396F"/>
    <w:rsid w:val="006B3A44"/>
    <w:rsid w:val="006B4F10"/>
    <w:rsid w:val="006B671C"/>
    <w:rsid w:val="006B7215"/>
    <w:rsid w:val="006C0B82"/>
    <w:rsid w:val="006C1C73"/>
    <w:rsid w:val="006C2D04"/>
    <w:rsid w:val="006C3921"/>
    <w:rsid w:val="006C5381"/>
    <w:rsid w:val="006C73CD"/>
    <w:rsid w:val="006D0A1D"/>
    <w:rsid w:val="006D236F"/>
    <w:rsid w:val="006D789D"/>
    <w:rsid w:val="006E0B35"/>
    <w:rsid w:val="006E1C1A"/>
    <w:rsid w:val="006E2150"/>
    <w:rsid w:val="006E29B5"/>
    <w:rsid w:val="006E35F1"/>
    <w:rsid w:val="006E3B41"/>
    <w:rsid w:val="006E5A96"/>
    <w:rsid w:val="006E6C30"/>
    <w:rsid w:val="006E6EA3"/>
    <w:rsid w:val="006E7A5B"/>
    <w:rsid w:val="006F0EDB"/>
    <w:rsid w:val="006F0F6A"/>
    <w:rsid w:val="006F2010"/>
    <w:rsid w:val="006F2035"/>
    <w:rsid w:val="006F2162"/>
    <w:rsid w:val="006F2816"/>
    <w:rsid w:val="006F44D7"/>
    <w:rsid w:val="006F48E4"/>
    <w:rsid w:val="006F5276"/>
    <w:rsid w:val="006F6079"/>
    <w:rsid w:val="006F6DBD"/>
    <w:rsid w:val="006F7353"/>
    <w:rsid w:val="006F74F2"/>
    <w:rsid w:val="006F75F8"/>
    <w:rsid w:val="00701B08"/>
    <w:rsid w:val="00702C66"/>
    <w:rsid w:val="00702DF5"/>
    <w:rsid w:val="00706904"/>
    <w:rsid w:val="00710EBB"/>
    <w:rsid w:val="00713934"/>
    <w:rsid w:val="00714314"/>
    <w:rsid w:val="00714873"/>
    <w:rsid w:val="00714C30"/>
    <w:rsid w:val="00715251"/>
    <w:rsid w:val="00715F4C"/>
    <w:rsid w:val="00716D4A"/>
    <w:rsid w:val="00717EA2"/>
    <w:rsid w:val="00721993"/>
    <w:rsid w:val="00722394"/>
    <w:rsid w:val="00722BC3"/>
    <w:rsid w:val="00723322"/>
    <w:rsid w:val="00723B38"/>
    <w:rsid w:val="00724561"/>
    <w:rsid w:val="007248B2"/>
    <w:rsid w:val="0072607C"/>
    <w:rsid w:val="00730C31"/>
    <w:rsid w:val="00731718"/>
    <w:rsid w:val="00733769"/>
    <w:rsid w:val="00733F00"/>
    <w:rsid w:val="007349D9"/>
    <w:rsid w:val="00735688"/>
    <w:rsid w:val="00735903"/>
    <w:rsid w:val="00735E6B"/>
    <w:rsid w:val="00736179"/>
    <w:rsid w:val="00736577"/>
    <w:rsid w:val="00737231"/>
    <w:rsid w:val="00737F7C"/>
    <w:rsid w:val="007422AE"/>
    <w:rsid w:val="0074245D"/>
    <w:rsid w:val="007432C3"/>
    <w:rsid w:val="00744335"/>
    <w:rsid w:val="007453D4"/>
    <w:rsid w:val="00745A23"/>
    <w:rsid w:val="00746015"/>
    <w:rsid w:val="007461FE"/>
    <w:rsid w:val="0074706F"/>
    <w:rsid w:val="007475D7"/>
    <w:rsid w:val="00747D7F"/>
    <w:rsid w:val="0075099D"/>
    <w:rsid w:val="00750FDC"/>
    <w:rsid w:val="0075165A"/>
    <w:rsid w:val="00751A34"/>
    <w:rsid w:val="007525B4"/>
    <w:rsid w:val="0075279B"/>
    <w:rsid w:val="0075288C"/>
    <w:rsid w:val="00753722"/>
    <w:rsid w:val="007538BF"/>
    <w:rsid w:val="0075432F"/>
    <w:rsid w:val="00755EFB"/>
    <w:rsid w:val="0075648D"/>
    <w:rsid w:val="00756C8C"/>
    <w:rsid w:val="007579EE"/>
    <w:rsid w:val="00760EF1"/>
    <w:rsid w:val="00761344"/>
    <w:rsid w:val="0076153A"/>
    <w:rsid w:val="00761683"/>
    <w:rsid w:val="00762DC5"/>
    <w:rsid w:val="00764A89"/>
    <w:rsid w:val="00766E57"/>
    <w:rsid w:val="00767448"/>
    <w:rsid w:val="00767659"/>
    <w:rsid w:val="00767AF7"/>
    <w:rsid w:val="007702A4"/>
    <w:rsid w:val="00772097"/>
    <w:rsid w:val="00772500"/>
    <w:rsid w:val="007727F1"/>
    <w:rsid w:val="00772813"/>
    <w:rsid w:val="007734EA"/>
    <w:rsid w:val="00775505"/>
    <w:rsid w:val="00780A52"/>
    <w:rsid w:val="00782B4A"/>
    <w:rsid w:val="0078388E"/>
    <w:rsid w:val="007853DE"/>
    <w:rsid w:val="00785C9E"/>
    <w:rsid w:val="00786353"/>
    <w:rsid w:val="00786CBD"/>
    <w:rsid w:val="00786EE3"/>
    <w:rsid w:val="0079091C"/>
    <w:rsid w:val="00792003"/>
    <w:rsid w:val="007920CF"/>
    <w:rsid w:val="00792AA4"/>
    <w:rsid w:val="00792C01"/>
    <w:rsid w:val="00792E9E"/>
    <w:rsid w:val="007950E8"/>
    <w:rsid w:val="007957EC"/>
    <w:rsid w:val="00796CFA"/>
    <w:rsid w:val="007A0437"/>
    <w:rsid w:val="007A14CA"/>
    <w:rsid w:val="007A3CDD"/>
    <w:rsid w:val="007A5533"/>
    <w:rsid w:val="007A62E8"/>
    <w:rsid w:val="007A7135"/>
    <w:rsid w:val="007B13C0"/>
    <w:rsid w:val="007B21BB"/>
    <w:rsid w:val="007B2227"/>
    <w:rsid w:val="007B336A"/>
    <w:rsid w:val="007B5370"/>
    <w:rsid w:val="007B7519"/>
    <w:rsid w:val="007B7A32"/>
    <w:rsid w:val="007B7E5D"/>
    <w:rsid w:val="007B7FE9"/>
    <w:rsid w:val="007C03EA"/>
    <w:rsid w:val="007C0A83"/>
    <w:rsid w:val="007C2F52"/>
    <w:rsid w:val="007C3EB1"/>
    <w:rsid w:val="007C402A"/>
    <w:rsid w:val="007C4397"/>
    <w:rsid w:val="007C5A54"/>
    <w:rsid w:val="007C6287"/>
    <w:rsid w:val="007C62F1"/>
    <w:rsid w:val="007C7A49"/>
    <w:rsid w:val="007C7F29"/>
    <w:rsid w:val="007D0846"/>
    <w:rsid w:val="007D29FF"/>
    <w:rsid w:val="007D2D79"/>
    <w:rsid w:val="007D3620"/>
    <w:rsid w:val="007D4DB0"/>
    <w:rsid w:val="007D541C"/>
    <w:rsid w:val="007D5825"/>
    <w:rsid w:val="007D6594"/>
    <w:rsid w:val="007D6B7B"/>
    <w:rsid w:val="007D7BA4"/>
    <w:rsid w:val="007E106E"/>
    <w:rsid w:val="007E1B3E"/>
    <w:rsid w:val="007E2A43"/>
    <w:rsid w:val="007E2B7C"/>
    <w:rsid w:val="007E596E"/>
    <w:rsid w:val="007E6CD1"/>
    <w:rsid w:val="007F0B6E"/>
    <w:rsid w:val="007F2FBB"/>
    <w:rsid w:val="007F3277"/>
    <w:rsid w:val="007F388C"/>
    <w:rsid w:val="007F4868"/>
    <w:rsid w:val="007F5F37"/>
    <w:rsid w:val="0080079B"/>
    <w:rsid w:val="00803D0B"/>
    <w:rsid w:val="008043B8"/>
    <w:rsid w:val="008052F7"/>
    <w:rsid w:val="00805BDE"/>
    <w:rsid w:val="00805FDE"/>
    <w:rsid w:val="00806046"/>
    <w:rsid w:val="008063B5"/>
    <w:rsid w:val="00810B68"/>
    <w:rsid w:val="008116E2"/>
    <w:rsid w:val="008119EC"/>
    <w:rsid w:val="00814CA8"/>
    <w:rsid w:val="00816026"/>
    <w:rsid w:val="008170C5"/>
    <w:rsid w:val="00817CFC"/>
    <w:rsid w:val="00817DE5"/>
    <w:rsid w:val="00821D24"/>
    <w:rsid w:val="008248E3"/>
    <w:rsid w:val="00825ABE"/>
    <w:rsid w:val="00825C44"/>
    <w:rsid w:val="00831E4D"/>
    <w:rsid w:val="00832231"/>
    <w:rsid w:val="00833C53"/>
    <w:rsid w:val="00834545"/>
    <w:rsid w:val="00835897"/>
    <w:rsid w:val="008360F1"/>
    <w:rsid w:val="0083700B"/>
    <w:rsid w:val="008378F2"/>
    <w:rsid w:val="0084018F"/>
    <w:rsid w:val="008409D7"/>
    <w:rsid w:val="00840AA7"/>
    <w:rsid w:val="00842199"/>
    <w:rsid w:val="00842244"/>
    <w:rsid w:val="008425DE"/>
    <w:rsid w:val="00842C31"/>
    <w:rsid w:val="00842D05"/>
    <w:rsid w:val="00842F46"/>
    <w:rsid w:val="00843AD4"/>
    <w:rsid w:val="00844615"/>
    <w:rsid w:val="00846837"/>
    <w:rsid w:val="00847EA8"/>
    <w:rsid w:val="00847F1A"/>
    <w:rsid w:val="00850AD5"/>
    <w:rsid w:val="008529EC"/>
    <w:rsid w:val="00853D2D"/>
    <w:rsid w:val="00854721"/>
    <w:rsid w:val="00855952"/>
    <w:rsid w:val="00855BB1"/>
    <w:rsid w:val="00855DE0"/>
    <w:rsid w:val="00856405"/>
    <w:rsid w:val="00857EDD"/>
    <w:rsid w:val="00860262"/>
    <w:rsid w:val="00860A6D"/>
    <w:rsid w:val="00860B4A"/>
    <w:rsid w:val="00861C5E"/>
    <w:rsid w:val="00863265"/>
    <w:rsid w:val="008633DD"/>
    <w:rsid w:val="00864074"/>
    <w:rsid w:val="0086464E"/>
    <w:rsid w:val="008649A4"/>
    <w:rsid w:val="00865BEA"/>
    <w:rsid w:val="00866EC7"/>
    <w:rsid w:val="00867ACD"/>
    <w:rsid w:val="00867E66"/>
    <w:rsid w:val="0087038A"/>
    <w:rsid w:val="0087069D"/>
    <w:rsid w:val="00871157"/>
    <w:rsid w:val="0087155D"/>
    <w:rsid w:val="008718FD"/>
    <w:rsid w:val="008723C5"/>
    <w:rsid w:val="008724AB"/>
    <w:rsid w:val="008726F1"/>
    <w:rsid w:val="008750DE"/>
    <w:rsid w:val="00876650"/>
    <w:rsid w:val="00877C40"/>
    <w:rsid w:val="0088000C"/>
    <w:rsid w:val="00880F96"/>
    <w:rsid w:val="00882589"/>
    <w:rsid w:val="00883494"/>
    <w:rsid w:val="008834EA"/>
    <w:rsid w:val="00885A48"/>
    <w:rsid w:val="00885D25"/>
    <w:rsid w:val="008862F0"/>
    <w:rsid w:val="00887515"/>
    <w:rsid w:val="00887B5F"/>
    <w:rsid w:val="00887CEA"/>
    <w:rsid w:val="00887EA2"/>
    <w:rsid w:val="008913BF"/>
    <w:rsid w:val="00892848"/>
    <w:rsid w:val="00892E7C"/>
    <w:rsid w:val="00892F07"/>
    <w:rsid w:val="00892F23"/>
    <w:rsid w:val="00895BC9"/>
    <w:rsid w:val="008A13E3"/>
    <w:rsid w:val="008A20FD"/>
    <w:rsid w:val="008A2C1B"/>
    <w:rsid w:val="008A3BF0"/>
    <w:rsid w:val="008A3D3B"/>
    <w:rsid w:val="008A517D"/>
    <w:rsid w:val="008A67B9"/>
    <w:rsid w:val="008A68DF"/>
    <w:rsid w:val="008A7EFD"/>
    <w:rsid w:val="008B00DB"/>
    <w:rsid w:val="008B03E3"/>
    <w:rsid w:val="008B260F"/>
    <w:rsid w:val="008B392F"/>
    <w:rsid w:val="008B4471"/>
    <w:rsid w:val="008B4FB2"/>
    <w:rsid w:val="008B5E01"/>
    <w:rsid w:val="008B744D"/>
    <w:rsid w:val="008B7455"/>
    <w:rsid w:val="008B762B"/>
    <w:rsid w:val="008B7D98"/>
    <w:rsid w:val="008C0088"/>
    <w:rsid w:val="008C0CCC"/>
    <w:rsid w:val="008C0DED"/>
    <w:rsid w:val="008C0E1B"/>
    <w:rsid w:val="008C10E0"/>
    <w:rsid w:val="008C1E06"/>
    <w:rsid w:val="008C21A0"/>
    <w:rsid w:val="008C373C"/>
    <w:rsid w:val="008C3E1C"/>
    <w:rsid w:val="008C4201"/>
    <w:rsid w:val="008C4CE4"/>
    <w:rsid w:val="008C4DE6"/>
    <w:rsid w:val="008C5D96"/>
    <w:rsid w:val="008D1C66"/>
    <w:rsid w:val="008D2BC0"/>
    <w:rsid w:val="008D3A95"/>
    <w:rsid w:val="008D48B0"/>
    <w:rsid w:val="008D4ADB"/>
    <w:rsid w:val="008D6297"/>
    <w:rsid w:val="008D6C78"/>
    <w:rsid w:val="008D790A"/>
    <w:rsid w:val="008E0928"/>
    <w:rsid w:val="008E17A0"/>
    <w:rsid w:val="008E50A7"/>
    <w:rsid w:val="008F1B73"/>
    <w:rsid w:val="008F4DFC"/>
    <w:rsid w:val="008F56F3"/>
    <w:rsid w:val="008F7054"/>
    <w:rsid w:val="008F7AA4"/>
    <w:rsid w:val="0090016E"/>
    <w:rsid w:val="009012C5"/>
    <w:rsid w:val="009021CE"/>
    <w:rsid w:val="00903E19"/>
    <w:rsid w:val="00905292"/>
    <w:rsid w:val="00911690"/>
    <w:rsid w:val="00911724"/>
    <w:rsid w:val="00911F8C"/>
    <w:rsid w:val="00912F92"/>
    <w:rsid w:val="009174F4"/>
    <w:rsid w:val="00920BC4"/>
    <w:rsid w:val="00920F80"/>
    <w:rsid w:val="0092197C"/>
    <w:rsid w:val="00921F2B"/>
    <w:rsid w:val="00922455"/>
    <w:rsid w:val="00922571"/>
    <w:rsid w:val="009237E4"/>
    <w:rsid w:val="00923B33"/>
    <w:rsid w:val="00924EE0"/>
    <w:rsid w:val="009254A9"/>
    <w:rsid w:val="009259BE"/>
    <w:rsid w:val="00925B9A"/>
    <w:rsid w:val="0093086C"/>
    <w:rsid w:val="009308C4"/>
    <w:rsid w:val="009318EB"/>
    <w:rsid w:val="00931E55"/>
    <w:rsid w:val="00933D95"/>
    <w:rsid w:val="009344FF"/>
    <w:rsid w:val="00934D8C"/>
    <w:rsid w:val="0093529E"/>
    <w:rsid w:val="009352D8"/>
    <w:rsid w:val="0093634D"/>
    <w:rsid w:val="00937513"/>
    <w:rsid w:val="00937D99"/>
    <w:rsid w:val="0094213F"/>
    <w:rsid w:val="0094318E"/>
    <w:rsid w:val="00944855"/>
    <w:rsid w:val="00945D88"/>
    <w:rsid w:val="00950DE8"/>
    <w:rsid w:val="00950F86"/>
    <w:rsid w:val="00952E61"/>
    <w:rsid w:val="009538E6"/>
    <w:rsid w:val="00954223"/>
    <w:rsid w:val="009552D8"/>
    <w:rsid w:val="009565E7"/>
    <w:rsid w:val="00956A23"/>
    <w:rsid w:val="00956D13"/>
    <w:rsid w:val="00956D14"/>
    <w:rsid w:val="00961AED"/>
    <w:rsid w:val="00961B46"/>
    <w:rsid w:val="00961E5A"/>
    <w:rsid w:val="00961EAD"/>
    <w:rsid w:val="0096382C"/>
    <w:rsid w:val="00963C6C"/>
    <w:rsid w:val="009650E1"/>
    <w:rsid w:val="00966DA2"/>
    <w:rsid w:val="00966FAE"/>
    <w:rsid w:val="00970A1A"/>
    <w:rsid w:val="00970A67"/>
    <w:rsid w:val="00970B66"/>
    <w:rsid w:val="00970BF1"/>
    <w:rsid w:val="009714D0"/>
    <w:rsid w:val="009774A0"/>
    <w:rsid w:val="00977D23"/>
    <w:rsid w:val="00981529"/>
    <w:rsid w:val="009815C9"/>
    <w:rsid w:val="00982126"/>
    <w:rsid w:val="009824BD"/>
    <w:rsid w:val="00982DCD"/>
    <w:rsid w:val="00983321"/>
    <w:rsid w:val="00985570"/>
    <w:rsid w:val="0098713B"/>
    <w:rsid w:val="0098777A"/>
    <w:rsid w:val="009909F7"/>
    <w:rsid w:val="00990E5D"/>
    <w:rsid w:val="009922A7"/>
    <w:rsid w:val="00993627"/>
    <w:rsid w:val="00993ABD"/>
    <w:rsid w:val="00993D3F"/>
    <w:rsid w:val="00993FE5"/>
    <w:rsid w:val="0099490D"/>
    <w:rsid w:val="00994A4E"/>
    <w:rsid w:val="00994BAE"/>
    <w:rsid w:val="0099547A"/>
    <w:rsid w:val="00995A0E"/>
    <w:rsid w:val="00997FD6"/>
    <w:rsid w:val="009A18F4"/>
    <w:rsid w:val="009A247C"/>
    <w:rsid w:val="009A24D9"/>
    <w:rsid w:val="009A3040"/>
    <w:rsid w:val="009A347F"/>
    <w:rsid w:val="009A4117"/>
    <w:rsid w:val="009A4CD4"/>
    <w:rsid w:val="009A56B0"/>
    <w:rsid w:val="009A6DA5"/>
    <w:rsid w:val="009A731A"/>
    <w:rsid w:val="009B0541"/>
    <w:rsid w:val="009B07BB"/>
    <w:rsid w:val="009B1E03"/>
    <w:rsid w:val="009B1FE0"/>
    <w:rsid w:val="009B2B1C"/>
    <w:rsid w:val="009B2BCE"/>
    <w:rsid w:val="009B35F6"/>
    <w:rsid w:val="009B432A"/>
    <w:rsid w:val="009B4585"/>
    <w:rsid w:val="009B5038"/>
    <w:rsid w:val="009B52ED"/>
    <w:rsid w:val="009B62A8"/>
    <w:rsid w:val="009B7F02"/>
    <w:rsid w:val="009C0593"/>
    <w:rsid w:val="009C38AB"/>
    <w:rsid w:val="009C6030"/>
    <w:rsid w:val="009C6276"/>
    <w:rsid w:val="009C7ED3"/>
    <w:rsid w:val="009D006C"/>
    <w:rsid w:val="009D2430"/>
    <w:rsid w:val="009D2A5F"/>
    <w:rsid w:val="009D2FED"/>
    <w:rsid w:val="009D4A4B"/>
    <w:rsid w:val="009D4FEC"/>
    <w:rsid w:val="009D53E2"/>
    <w:rsid w:val="009D58C0"/>
    <w:rsid w:val="009D7F17"/>
    <w:rsid w:val="009E2242"/>
    <w:rsid w:val="009E3404"/>
    <w:rsid w:val="009E3459"/>
    <w:rsid w:val="009E415E"/>
    <w:rsid w:val="009E5A42"/>
    <w:rsid w:val="009E614B"/>
    <w:rsid w:val="009F08AF"/>
    <w:rsid w:val="009F1BDE"/>
    <w:rsid w:val="009F1D6B"/>
    <w:rsid w:val="009F3395"/>
    <w:rsid w:val="009F4776"/>
    <w:rsid w:val="009F477C"/>
    <w:rsid w:val="009F5648"/>
    <w:rsid w:val="009F62ED"/>
    <w:rsid w:val="00A00C99"/>
    <w:rsid w:val="00A00F86"/>
    <w:rsid w:val="00A013A3"/>
    <w:rsid w:val="00A01C07"/>
    <w:rsid w:val="00A02453"/>
    <w:rsid w:val="00A02B49"/>
    <w:rsid w:val="00A02F44"/>
    <w:rsid w:val="00A03684"/>
    <w:rsid w:val="00A04092"/>
    <w:rsid w:val="00A04429"/>
    <w:rsid w:val="00A04887"/>
    <w:rsid w:val="00A04C5C"/>
    <w:rsid w:val="00A070A4"/>
    <w:rsid w:val="00A07448"/>
    <w:rsid w:val="00A105A6"/>
    <w:rsid w:val="00A10FDB"/>
    <w:rsid w:val="00A11817"/>
    <w:rsid w:val="00A1223E"/>
    <w:rsid w:val="00A13C4E"/>
    <w:rsid w:val="00A149A0"/>
    <w:rsid w:val="00A1566E"/>
    <w:rsid w:val="00A2063F"/>
    <w:rsid w:val="00A20C39"/>
    <w:rsid w:val="00A216C9"/>
    <w:rsid w:val="00A2424F"/>
    <w:rsid w:val="00A24FBA"/>
    <w:rsid w:val="00A26096"/>
    <w:rsid w:val="00A26B0A"/>
    <w:rsid w:val="00A26DC5"/>
    <w:rsid w:val="00A27E11"/>
    <w:rsid w:val="00A313ED"/>
    <w:rsid w:val="00A31B1C"/>
    <w:rsid w:val="00A32510"/>
    <w:rsid w:val="00A32B55"/>
    <w:rsid w:val="00A32F2A"/>
    <w:rsid w:val="00A33198"/>
    <w:rsid w:val="00A346EF"/>
    <w:rsid w:val="00A363A3"/>
    <w:rsid w:val="00A367E2"/>
    <w:rsid w:val="00A37FB3"/>
    <w:rsid w:val="00A40560"/>
    <w:rsid w:val="00A40A6F"/>
    <w:rsid w:val="00A411CF"/>
    <w:rsid w:val="00A420EB"/>
    <w:rsid w:val="00A43507"/>
    <w:rsid w:val="00A43ADB"/>
    <w:rsid w:val="00A43CE6"/>
    <w:rsid w:val="00A44C38"/>
    <w:rsid w:val="00A45302"/>
    <w:rsid w:val="00A459A2"/>
    <w:rsid w:val="00A47504"/>
    <w:rsid w:val="00A4784B"/>
    <w:rsid w:val="00A47F98"/>
    <w:rsid w:val="00A50202"/>
    <w:rsid w:val="00A51B0C"/>
    <w:rsid w:val="00A535E5"/>
    <w:rsid w:val="00A536FD"/>
    <w:rsid w:val="00A550D7"/>
    <w:rsid w:val="00A557B3"/>
    <w:rsid w:val="00A57F88"/>
    <w:rsid w:val="00A6030B"/>
    <w:rsid w:val="00A61F0E"/>
    <w:rsid w:val="00A61F1C"/>
    <w:rsid w:val="00A62D43"/>
    <w:rsid w:val="00A63547"/>
    <w:rsid w:val="00A63BA9"/>
    <w:rsid w:val="00A63EFD"/>
    <w:rsid w:val="00A67C07"/>
    <w:rsid w:val="00A7231A"/>
    <w:rsid w:val="00A767BC"/>
    <w:rsid w:val="00A77336"/>
    <w:rsid w:val="00A806B2"/>
    <w:rsid w:val="00A80BD8"/>
    <w:rsid w:val="00A80C5F"/>
    <w:rsid w:val="00A80D94"/>
    <w:rsid w:val="00A8335F"/>
    <w:rsid w:val="00A83919"/>
    <w:rsid w:val="00A84A3E"/>
    <w:rsid w:val="00A85E11"/>
    <w:rsid w:val="00A86034"/>
    <w:rsid w:val="00A86BBE"/>
    <w:rsid w:val="00A87638"/>
    <w:rsid w:val="00A87D09"/>
    <w:rsid w:val="00A909F5"/>
    <w:rsid w:val="00A91646"/>
    <w:rsid w:val="00A91D97"/>
    <w:rsid w:val="00A92C5F"/>
    <w:rsid w:val="00A92DBD"/>
    <w:rsid w:val="00A94D18"/>
    <w:rsid w:val="00AA0C01"/>
    <w:rsid w:val="00AA11B8"/>
    <w:rsid w:val="00AA2FDB"/>
    <w:rsid w:val="00AA5550"/>
    <w:rsid w:val="00AA5560"/>
    <w:rsid w:val="00AA72EA"/>
    <w:rsid w:val="00AB1085"/>
    <w:rsid w:val="00AB35FB"/>
    <w:rsid w:val="00AB6212"/>
    <w:rsid w:val="00AB75C8"/>
    <w:rsid w:val="00AB7634"/>
    <w:rsid w:val="00AB7775"/>
    <w:rsid w:val="00AB7E9A"/>
    <w:rsid w:val="00AC01A4"/>
    <w:rsid w:val="00AC22AA"/>
    <w:rsid w:val="00AC29C6"/>
    <w:rsid w:val="00AC30EC"/>
    <w:rsid w:val="00AC3414"/>
    <w:rsid w:val="00AC45C8"/>
    <w:rsid w:val="00AC49D4"/>
    <w:rsid w:val="00AC4BD7"/>
    <w:rsid w:val="00AC515B"/>
    <w:rsid w:val="00AC5515"/>
    <w:rsid w:val="00AC5776"/>
    <w:rsid w:val="00AC5D6B"/>
    <w:rsid w:val="00AC7082"/>
    <w:rsid w:val="00AC7AFD"/>
    <w:rsid w:val="00AD03F3"/>
    <w:rsid w:val="00AD0795"/>
    <w:rsid w:val="00AD1189"/>
    <w:rsid w:val="00AD17FB"/>
    <w:rsid w:val="00AD2B70"/>
    <w:rsid w:val="00AD2ED7"/>
    <w:rsid w:val="00AD3777"/>
    <w:rsid w:val="00AD3781"/>
    <w:rsid w:val="00AD4386"/>
    <w:rsid w:val="00AD4657"/>
    <w:rsid w:val="00AD4D7F"/>
    <w:rsid w:val="00AD4D80"/>
    <w:rsid w:val="00AD5BFB"/>
    <w:rsid w:val="00AD6517"/>
    <w:rsid w:val="00AD6769"/>
    <w:rsid w:val="00AD6A87"/>
    <w:rsid w:val="00AD6AB8"/>
    <w:rsid w:val="00AD760D"/>
    <w:rsid w:val="00AD7983"/>
    <w:rsid w:val="00AE1C36"/>
    <w:rsid w:val="00AE30DC"/>
    <w:rsid w:val="00AE4032"/>
    <w:rsid w:val="00AE4422"/>
    <w:rsid w:val="00AE4F70"/>
    <w:rsid w:val="00AE562F"/>
    <w:rsid w:val="00AE685D"/>
    <w:rsid w:val="00AE6E4E"/>
    <w:rsid w:val="00AF03E3"/>
    <w:rsid w:val="00AF45D0"/>
    <w:rsid w:val="00AF74E5"/>
    <w:rsid w:val="00B00F92"/>
    <w:rsid w:val="00B01E5B"/>
    <w:rsid w:val="00B02274"/>
    <w:rsid w:val="00B02CC0"/>
    <w:rsid w:val="00B03263"/>
    <w:rsid w:val="00B0386B"/>
    <w:rsid w:val="00B041EF"/>
    <w:rsid w:val="00B062E2"/>
    <w:rsid w:val="00B06970"/>
    <w:rsid w:val="00B070A5"/>
    <w:rsid w:val="00B0713D"/>
    <w:rsid w:val="00B10223"/>
    <w:rsid w:val="00B10564"/>
    <w:rsid w:val="00B10901"/>
    <w:rsid w:val="00B10E6C"/>
    <w:rsid w:val="00B133DD"/>
    <w:rsid w:val="00B13CC7"/>
    <w:rsid w:val="00B1491A"/>
    <w:rsid w:val="00B14A4F"/>
    <w:rsid w:val="00B163A9"/>
    <w:rsid w:val="00B16A37"/>
    <w:rsid w:val="00B17058"/>
    <w:rsid w:val="00B17110"/>
    <w:rsid w:val="00B1747B"/>
    <w:rsid w:val="00B211B2"/>
    <w:rsid w:val="00B21C69"/>
    <w:rsid w:val="00B235F2"/>
    <w:rsid w:val="00B236E5"/>
    <w:rsid w:val="00B2381B"/>
    <w:rsid w:val="00B25DD6"/>
    <w:rsid w:val="00B260C4"/>
    <w:rsid w:val="00B3129D"/>
    <w:rsid w:val="00B31AD1"/>
    <w:rsid w:val="00B32DF4"/>
    <w:rsid w:val="00B34905"/>
    <w:rsid w:val="00B34C0F"/>
    <w:rsid w:val="00B34F92"/>
    <w:rsid w:val="00B3584D"/>
    <w:rsid w:val="00B363A6"/>
    <w:rsid w:val="00B3655C"/>
    <w:rsid w:val="00B3678E"/>
    <w:rsid w:val="00B36FE6"/>
    <w:rsid w:val="00B37A64"/>
    <w:rsid w:val="00B40B5D"/>
    <w:rsid w:val="00B40CC5"/>
    <w:rsid w:val="00B41335"/>
    <w:rsid w:val="00B413B4"/>
    <w:rsid w:val="00B4150E"/>
    <w:rsid w:val="00B42ECD"/>
    <w:rsid w:val="00B42FFB"/>
    <w:rsid w:val="00B43A32"/>
    <w:rsid w:val="00B44193"/>
    <w:rsid w:val="00B4697B"/>
    <w:rsid w:val="00B46FBC"/>
    <w:rsid w:val="00B478F9"/>
    <w:rsid w:val="00B5018F"/>
    <w:rsid w:val="00B50767"/>
    <w:rsid w:val="00B5162A"/>
    <w:rsid w:val="00B521FD"/>
    <w:rsid w:val="00B53584"/>
    <w:rsid w:val="00B53EB8"/>
    <w:rsid w:val="00B54A55"/>
    <w:rsid w:val="00B55155"/>
    <w:rsid w:val="00B562C9"/>
    <w:rsid w:val="00B56A24"/>
    <w:rsid w:val="00B57211"/>
    <w:rsid w:val="00B61916"/>
    <w:rsid w:val="00B624C1"/>
    <w:rsid w:val="00B63E41"/>
    <w:rsid w:val="00B64648"/>
    <w:rsid w:val="00B64F13"/>
    <w:rsid w:val="00B66856"/>
    <w:rsid w:val="00B67B19"/>
    <w:rsid w:val="00B71267"/>
    <w:rsid w:val="00B719C9"/>
    <w:rsid w:val="00B73E78"/>
    <w:rsid w:val="00B73F03"/>
    <w:rsid w:val="00B7458A"/>
    <w:rsid w:val="00B76604"/>
    <w:rsid w:val="00B77D26"/>
    <w:rsid w:val="00B8062A"/>
    <w:rsid w:val="00B8107A"/>
    <w:rsid w:val="00B813FF"/>
    <w:rsid w:val="00B815E9"/>
    <w:rsid w:val="00B826A9"/>
    <w:rsid w:val="00B8293F"/>
    <w:rsid w:val="00B836A3"/>
    <w:rsid w:val="00B83A58"/>
    <w:rsid w:val="00B84EAD"/>
    <w:rsid w:val="00B90957"/>
    <w:rsid w:val="00B90CB1"/>
    <w:rsid w:val="00B91962"/>
    <w:rsid w:val="00B91A88"/>
    <w:rsid w:val="00B91DCB"/>
    <w:rsid w:val="00B92C90"/>
    <w:rsid w:val="00B933E8"/>
    <w:rsid w:val="00B93CB6"/>
    <w:rsid w:val="00B94467"/>
    <w:rsid w:val="00B958A6"/>
    <w:rsid w:val="00B95929"/>
    <w:rsid w:val="00B95D45"/>
    <w:rsid w:val="00BA0053"/>
    <w:rsid w:val="00BA1216"/>
    <w:rsid w:val="00BA4FC2"/>
    <w:rsid w:val="00BA6214"/>
    <w:rsid w:val="00BA6519"/>
    <w:rsid w:val="00BA6C10"/>
    <w:rsid w:val="00BA6D95"/>
    <w:rsid w:val="00BB01C2"/>
    <w:rsid w:val="00BB13AE"/>
    <w:rsid w:val="00BB1D5B"/>
    <w:rsid w:val="00BB2CA7"/>
    <w:rsid w:val="00BB2F7C"/>
    <w:rsid w:val="00BB3989"/>
    <w:rsid w:val="00BB3D00"/>
    <w:rsid w:val="00BB3EF3"/>
    <w:rsid w:val="00BB4028"/>
    <w:rsid w:val="00BB52E6"/>
    <w:rsid w:val="00BB5733"/>
    <w:rsid w:val="00BB69E6"/>
    <w:rsid w:val="00BB6B7B"/>
    <w:rsid w:val="00BB72C9"/>
    <w:rsid w:val="00BB7D80"/>
    <w:rsid w:val="00BC3283"/>
    <w:rsid w:val="00BC34BE"/>
    <w:rsid w:val="00BC4387"/>
    <w:rsid w:val="00BC4517"/>
    <w:rsid w:val="00BC54AD"/>
    <w:rsid w:val="00BC61E6"/>
    <w:rsid w:val="00BC6FB9"/>
    <w:rsid w:val="00BC72BA"/>
    <w:rsid w:val="00BC72C7"/>
    <w:rsid w:val="00BD19EE"/>
    <w:rsid w:val="00BD23CC"/>
    <w:rsid w:val="00BD2AD7"/>
    <w:rsid w:val="00BD2C19"/>
    <w:rsid w:val="00BD3368"/>
    <w:rsid w:val="00BD457A"/>
    <w:rsid w:val="00BE026A"/>
    <w:rsid w:val="00BE1132"/>
    <w:rsid w:val="00BE17F5"/>
    <w:rsid w:val="00BE1F56"/>
    <w:rsid w:val="00BE274E"/>
    <w:rsid w:val="00BE2919"/>
    <w:rsid w:val="00BE2C29"/>
    <w:rsid w:val="00BE30BC"/>
    <w:rsid w:val="00BE4337"/>
    <w:rsid w:val="00BE69C5"/>
    <w:rsid w:val="00BE6C03"/>
    <w:rsid w:val="00BF146A"/>
    <w:rsid w:val="00BF1857"/>
    <w:rsid w:val="00BF30D4"/>
    <w:rsid w:val="00BF356E"/>
    <w:rsid w:val="00BF38D0"/>
    <w:rsid w:val="00BF4DC9"/>
    <w:rsid w:val="00BF5A78"/>
    <w:rsid w:val="00BF5D25"/>
    <w:rsid w:val="00BF70B4"/>
    <w:rsid w:val="00BF7393"/>
    <w:rsid w:val="00BF79FA"/>
    <w:rsid w:val="00BF7A5B"/>
    <w:rsid w:val="00C00BDA"/>
    <w:rsid w:val="00C016BE"/>
    <w:rsid w:val="00C0217E"/>
    <w:rsid w:val="00C03896"/>
    <w:rsid w:val="00C05617"/>
    <w:rsid w:val="00C056D2"/>
    <w:rsid w:val="00C1080D"/>
    <w:rsid w:val="00C118F2"/>
    <w:rsid w:val="00C14B02"/>
    <w:rsid w:val="00C154CC"/>
    <w:rsid w:val="00C161FD"/>
    <w:rsid w:val="00C1649F"/>
    <w:rsid w:val="00C165D2"/>
    <w:rsid w:val="00C1749E"/>
    <w:rsid w:val="00C206D3"/>
    <w:rsid w:val="00C22FB8"/>
    <w:rsid w:val="00C23128"/>
    <w:rsid w:val="00C279B2"/>
    <w:rsid w:val="00C31E33"/>
    <w:rsid w:val="00C32A92"/>
    <w:rsid w:val="00C33282"/>
    <w:rsid w:val="00C350E1"/>
    <w:rsid w:val="00C36CA0"/>
    <w:rsid w:val="00C379AC"/>
    <w:rsid w:val="00C37FB6"/>
    <w:rsid w:val="00C40846"/>
    <w:rsid w:val="00C41EF3"/>
    <w:rsid w:val="00C42BA2"/>
    <w:rsid w:val="00C42EF5"/>
    <w:rsid w:val="00C43F7B"/>
    <w:rsid w:val="00C45935"/>
    <w:rsid w:val="00C459E7"/>
    <w:rsid w:val="00C46A55"/>
    <w:rsid w:val="00C4735A"/>
    <w:rsid w:val="00C47377"/>
    <w:rsid w:val="00C5024C"/>
    <w:rsid w:val="00C50ED3"/>
    <w:rsid w:val="00C51211"/>
    <w:rsid w:val="00C532F1"/>
    <w:rsid w:val="00C537CF"/>
    <w:rsid w:val="00C53C49"/>
    <w:rsid w:val="00C54C57"/>
    <w:rsid w:val="00C55C00"/>
    <w:rsid w:val="00C564A9"/>
    <w:rsid w:val="00C565D8"/>
    <w:rsid w:val="00C5695C"/>
    <w:rsid w:val="00C57D90"/>
    <w:rsid w:val="00C600A8"/>
    <w:rsid w:val="00C60B0B"/>
    <w:rsid w:val="00C61795"/>
    <w:rsid w:val="00C6197D"/>
    <w:rsid w:val="00C63CAF"/>
    <w:rsid w:val="00C63CB3"/>
    <w:rsid w:val="00C646AD"/>
    <w:rsid w:val="00C65669"/>
    <w:rsid w:val="00C66559"/>
    <w:rsid w:val="00C665A1"/>
    <w:rsid w:val="00C67F6B"/>
    <w:rsid w:val="00C70D75"/>
    <w:rsid w:val="00C70F2B"/>
    <w:rsid w:val="00C71CF5"/>
    <w:rsid w:val="00C73255"/>
    <w:rsid w:val="00C73488"/>
    <w:rsid w:val="00C74B2E"/>
    <w:rsid w:val="00C74B9E"/>
    <w:rsid w:val="00C74F75"/>
    <w:rsid w:val="00C7623A"/>
    <w:rsid w:val="00C7724C"/>
    <w:rsid w:val="00C8044E"/>
    <w:rsid w:val="00C8047F"/>
    <w:rsid w:val="00C8181A"/>
    <w:rsid w:val="00C82101"/>
    <w:rsid w:val="00C83056"/>
    <w:rsid w:val="00C8412E"/>
    <w:rsid w:val="00C846C8"/>
    <w:rsid w:val="00C84C84"/>
    <w:rsid w:val="00C84CE4"/>
    <w:rsid w:val="00C8506E"/>
    <w:rsid w:val="00C85C26"/>
    <w:rsid w:val="00C869CD"/>
    <w:rsid w:val="00C86EB2"/>
    <w:rsid w:val="00C8725A"/>
    <w:rsid w:val="00C9105A"/>
    <w:rsid w:val="00C92840"/>
    <w:rsid w:val="00C93976"/>
    <w:rsid w:val="00C93C5F"/>
    <w:rsid w:val="00C93EEF"/>
    <w:rsid w:val="00C969E2"/>
    <w:rsid w:val="00C97B23"/>
    <w:rsid w:val="00CA02A4"/>
    <w:rsid w:val="00CA0DC1"/>
    <w:rsid w:val="00CA14A1"/>
    <w:rsid w:val="00CA3391"/>
    <w:rsid w:val="00CA383E"/>
    <w:rsid w:val="00CA3A38"/>
    <w:rsid w:val="00CA4C4D"/>
    <w:rsid w:val="00CA50BA"/>
    <w:rsid w:val="00CA53D2"/>
    <w:rsid w:val="00CA584D"/>
    <w:rsid w:val="00CA585C"/>
    <w:rsid w:val="00CB0236"/>
    <w:rsid w:val="00CB2426"/>
    <w:rsid w:val="00CB2D0F"/>
    <w:rsid w:val="00CB3FEC"/>
    <w:rsid w:val="00CB490A"/>
    <w:rsid w:val="00CB54EF"/>
    <w:rsid w:val="00CB610B"/>
    <w:rsid w:val="00CB6B23"/>
    <w:rsid w:val="00CB743D"/>
    <w:rsid w:val="00CC1082"/>
    <w:rsid w:val="00CC109F"/>
    <w:rsid w:val="00CC13DF"/>
    <w:rsid w:val="00CC151A"/>
    <w:rsid w:val="00CC1889"/>
    <w:rsid w:val="00CC2419"/>
    <w:rsid w:val="00CC247C"/>
    <w:rsid w:val="00CC342A"/>
    <w:rsid w:val="00CC34F5"/>
    <w:rsid w:val="00CC4EAE"/>
    <w:rsid w:val="00CC64D4"/>
    <w:rsid w:val="00CD0D52"/>
    <w:rsid w:val="00CD179B"/>
    <w:rsid w:val="00CD1B6B"/>
    <w:rsid w:val="00CD468F"/>
    <w:rsid w:val="00CD5207"/>
    <w:rsid w:val="00CD5FCE"/>
    <w:rsid w:val="00CD69F1"/>
    <w:rsid w:val="00CD6A3C"/>
    <w:rsid w:val="00CD6C03"/>
    <w:rsid w:val="00CD73E9"/>
    <w:rsid w:val="00CE0DBE"/>
    <w:rsid w:val="00CE0E33"/>
    <w:rsid w:val="00CE13AC"/>
    <w:rsid w:val="00CE1CC1"/>
    <w:rsid w:val="00CE2B95"/>
    <w:rsid w:val="00CE2CC7"/>
    <w:rsid w:val="00CE3781"/>
    <w:rsid w:val="00CE3E6B"/>
    <w:rsid w:val="00CE4EB1"/>
    <w:rsid w:val="00CE5CBC"/>
    <w:rsid w:val="00CE600F"/>
    <w:rsid w:val="00CE63AC"/>
    <w:rsid w:val="00CE7129"/>
    <w:rsid w:val="00CE77E1"/>
    <w:rsid w:val="00CF06EC"/>
    <w:rsid w:val="00CF24AC"/>
    <w:rsid w:val="00CF28A3"/>
    <w:rsid w:val="00CF39E2"/>
    <w:rsid w:val="00CF4ADD"/>
    <w:rsid w:val="00CF4CFC"/>
    <w:rsid w:val="00CF516C"/>
    <w:rsid w:val="00CF6FC9"/>
    <w:rsid w:val="00D02869"/>
    <w:rsid w:val="00D02E8B"/>
    <w:rsid w:val="00D03726"/>
    <w:rsid w:val="00D06F4E"/>
    <w:rsid w:val="00D0735D"/>
    <w:rsid w:val="00D102BB"/>
    <w:rsid w:val="00D12093"/>
    <w:rsid w:val="00D1239E"/>
    <w:rsid w:val="00D128B6"/>
    <w:rsid w:val="00D202AF"/>
    <w:rsid w:val="00D21FB7"/>
    <w:rsid w:val="00D22275"/>
    <w:rsid w:val="00D226A2"/>
    <w:rsid w:val="00D25BA5"/>
    <w:rsid w:val="00D25C7D"/>
    <w:rsid w:val="00D25CF8"/>
    <w:rsid w:val="00D26FB9"/>
    <w:rsid w:val="00D2726B"/>
    <w:rsid w:val="00D27AC4"/>
    <w:rsid w:val="00D31155"/>
    <w:rsid w:val="00D311AD"/>
    <w:rsid w:val="00D31D91"/>
    <w:rsid w:val="00D31F7D"/>
    <w:rsid w:val="00D327D9"/>
    <w:rsid w:val="00D3299A"/>
    <w:rsid w:val="00D32BC7"/>
    <w:rsid w:val="00D33F83"/>
    <w:rsid w:val="00D3423F"/>
    <w:rsid w:val="00D342B3"/>
    <w:rsid w:val="00D346BF"/>
    <w:rsid w:val="00D35124"/>
    <w:rsid w:val="00D370B0"/>
    <w:rsid w:val="00D41993"/>
    <w:rsid w:val="00D42F7F"/>
    <w:rsid w:val="00D43CE0"/>
    <w:rsid w:val="00D44DFA"/>
    <w:rsid w:val="00D451D2"/>
    <w:rsid w:val="00D454EF"/>
    <w:rsid w:val="00D4570C"/>
    <w:rsid w:val="00D47102"/>
    <w:rsid w:val="00D47C9B"/>
    <w:rsid w:val="00D51BBA"/>
    <w:rsid w:val="00D51E81"/>
    <w:rsid w:val="00D51ED3"/>
    <w:rsid w:val="00D52BC5"/>
    <w:rsid w:val="00D533DC"/>
    <w:rsid w:val="00D53A81"/>
    <w:rsid w:val="00D5412C"/>
    <w:rsid w:val="00D5605D"/>
    <w:rsid w:val="00D5771F"/>
    <w:rsid w:val="00D608D3"/>
    <w:rsid w:val="00D60A7D"/>
    <w:rsid w:val="00D61116"/>
    <w:rsid w:val="00D6291F"/>
    <w:rsid w:val="00D63D23"/>
    <w:rsid w:val="00D63FC2"/>
    <w:rsid w:val="00D648B4"/>
    <w:rsid w:val="00D65FC4"/>
    <w:rsid w:val="00D67646"/>
    <w:rsid w:val="00D67CE4"/>
    <w:rsid w:val="00D70124"/>
    <w:rsid w:val="00D70132"/>
    <w:rsid w:val="00D726D4"/>
    <w:rsid w:val="00D736C9"/>
    <w:rsid w:val="00D73A6B"/>
    <w:rsid w:val="00D74674"/>
    <w:rsid w:val="00D74AA8"/>
    <w:rsid w:val="00D75066"/>
    <w:rsid w:val="00D7599E"/>
    <w:rsid w:val="00D7611D"/>
    <w:rsid w:val="00D77085"/>
    <w:rsid w:val="00D771D5"/>
    <w:rsid w:val="00D773F7"/>
    <w:rsid w:val="00D77D9F"/>
    <w:rsid w:val="00D800C8"/>
    <w:rsid w:val="00D81826"/>
    <w:rsid w:val="00D8207F"/>
    <w:rsid w:val="00D84206"/>
    <w:rsid w:val="00D86F3C"/>
    <w:rsid w:val="00D87286"/>
    <w:rsid w:val="00D87472"/>
    <w:rsid w:val="00D878AC"/>
    <w:rsid w:val="00D87A57"/>
    <w:rsid w:val="00D90831"/>
    <w:rsid w:val="00D91669"/>
    <w:rsid w:val="00D922AB"/>
    <w:rsid w:val="00D93BE9"/>
    <w:rsid w:val="00D94AA9"/>
    <w:rsid w:val="00D94C2F"/>
    <w:rsid w:val="00D966F3"/>
    <w:rsid w:val="00DA20C9"/>
    <w:rsid w:val="00DA23AB"/>
    <w:rsid w:val="00DA3692"/>
    <w:rsid w:val="00DA6BCA"/>
    <w:rsid w:val="00DA6E85"/>
    <w:rsid w:val="00DA7037"/>
    <w:rsid w:val="00DB06B2"/>
    <w:rsid w:val="00DB149D"/>
    <w:rsid w:val="00DB1734"/>
    <w:rsid w:val="00DB1A89"/>
    <w:rsid w:val="00DB3CC5"/>
    <w:rsid w:val="00DB42A2"/>
    <w:rsid w:val="00DB44FC"/>
    <w:rsid w:val="00DB4B7C"/>
    <w:rsid w:val="00DB4E77"/>
    <w:rsid w:val="00DB53F2"/>
    <w:rsid w:val="00DB56B0"/>
    <w:rsid w:val="00DB5F46"/>
    <w:rsid w:val="00DB64FE"/>
    <w:rsid w:val="00DB78FD"/>
    <w:rsid w:val="00DC02AE"/>
    <w:rsid w:val="00DC0AFB"/>
    <w:rsid w:val="00DC0D2D"/>
    <w:rsid w:val="00DC0FD2"/>
    <w:rsid w:val="00DC17B6"/>
    <w:rsid w:val="00DC27F5"/>
    <w:rsid w:val="00DC2EDC"/>
    <w:rsid w:val="00DC3086"/>
    <w:rsid w:val="00DC30DD"/>
    <w:rsid w:val="00DC3206"/>
    <w:rsid w:val="00DC3293"/>
    <w:rsid w:val="00DC75DB"/>
    <w:rsid w:val="00DC7AB4"/>
    <w:rsid w:val="00DD0C35"/>
    <w:rsid w:val="00DD2550"/>
    <w:rsid w:val="00DD3508"/>
    <w:rsid w:val="00DD4C20"/>
    <w:rsid w:val="00DD4CED"/>
    <w:rsid w:val="00DD57C4"/>
    <w:rsid w:val="00DD6B41"/>
    <w:rsid w:val="00DE0DBB"/>
    <w:rsid w:val="00DE168F"/>
    <w:rsid w:val="00DE561C"/>
    <w:rsid w:val="00DE5787"/>
    <w:rsid w:val="00DE70EF"/>
    <w:rsid w:val="00DE7E25"/>
    <w:rsid w:val="00DF08CE"/>
    <w:rsid w:val="00DF0D6D"/>
    <w:rsid w:val="00DF1631"/>
    <w:rsid w:val="00DF17BC"/>
    <w:rsid w:val="00DF2451"/>
    <w:rsid w:val="00DF3AB5"/>
    <w:rsid w:val="00DF49C0"/>
    <w:rsid w:val="00DF5976"/>
    <w:rsid w:val="00DF5E13"/>
    <w:rsid w:val="00DF643F"/>
    <w:rsid w:val="00E01690"/>
    <w:rsid w:val="00E02FA7"/>
    <w:rsid w:val="00E03C91"/>
    <w:rsid w:val="00E04467"/>
    <w:rsid w:val="00E04482"/>
    <w:rsid w:val="00E04BA2"/>
    <w:rsid w:val="00E0529A"/>
    <w:rsid w:val="00E0751B"/>
    <w:rsid w:val="00E1115F"/>
    <w:rsid w:val="00E12B20"/>
    <w:rsid w:val="00E12B38"/>
    <w:rsid w:val="00E12FC5"/>
    <w:rsid w:val="00E141F3"/>
    <w:rsid w:val="00E1466C"/>
    <w:rsid w:val="00E16842"/>
    <w:rsid w:val="00E16BBC"/>
    <w:rsid w:val="00E16C4E"/>
    <w:rsid w:val="00E20E0D"/>
    <w:rsid w:val="00E21F6A"/>
    <w:rsid w:val="00E2226E"/>
    <w:rsid w:val="00E222D7"/>
    <w:rsid w:val="00E23404"/>
    <w:rsid w:val="00E24185"/>
    <w:rsid w:val="00E2475D"/>
    <w:rsid w:val="00E25DB6"/>
    <w:rsid w:val="00E26220"/>
    <w:rsid w:val="00E2798A"/>
    <w:rsid w:val="00E307DA"/>
    <w:rsid w:val="00E30CCA"/>
    <w:rsid w:val="00E35569"/>
    <w:rsid w:val="00E35989"/>
    <w:rsid w:val="00E36C79"/>
    <w:rsid w:val="00E36D1F"/>
    <w:rsid w:val="00E40AA9"/>
    <w:rsid w:val="00E416DF"/>
    <w:rsid w:val="00E417BF"/>
    <w:rsid w:val="00E42139"/>
    <w:rsid w:val="00E46D34"/>
    <w:rsid w:val="00E528EC"/>
    <w:rsid w:val="00E541A2"/>
    <w:rsid w:val="00E57F43"/>
    <w:rsid w:val="00E615B2"/>
    <w:rsid w:val="00E629EB"/>
    <w:rsid w:val="00E65976"/>
    <w:rsid w:val="00E65E66"/>
    <w:rsid w:val="00E667D1"/>
    <w:rsid w:val="00E677A6"/>
    <w:rsid w:val="00E71A69"/>
    <w:rsid w:val="00E721FD"/>
    <w:rsid w:val="00E74585"/>
    <w:rsid w:val="00E74D98"/>
    <w:rsid w:val="00E8084E"/>
    <w:rsid w:val="00E80B2D"/>
    <w:rsid w:val="00E81319"/>
    <w:rsid w:val="00E8157F"/>
    <w:rsid w:val="00E82682"/>
    <w:rsid w:val="00E84733"/>
    <w:rsid w:val="00E850F7"/>
    <w:rsid w:val="00E860CD"/>
    <w:rsid w:val="00E91E10"/>
    <w:rsid w:val="00E95452"/>
    <w:rsid w:val="00E977C9"/>
    <w:rsid w:val="00E977CB"/>
    <w:rsid w:val="00EA093B"/>
    <w:rsid w:val="00EA2754"/>
    <w:rsid w:val="00EA46E9"/>
    <w:rsid w:val="00EA4DC8"/>
    <w:rsid w:val="00EA4FD3"/>
    <w:rsid w:val="00EA594C"/>
    <w:rsid w:val="00EA6BCE"/>
    <w:rsid w:val="00EA791A"/>
    <w:rsid w:val="00EA795F"/>
    <w:rsid w:val="00EB1B6E"/>
    <w:rsid w:val="00EB1BBE"/>
    <w:rsid w:val="00EB1E50"/>
    <w:rsid w:val="00EB2C93"/>
    <w:rsid w:val="00EB39EF"/>
    <w:rsid w:val="00EB3FAD"/>
    <w:rsid w:val="00EB5CFD"/>
    <w:rsid w:val="00EB73DC"/>
    <w:rsid w:val="00EC221A"/>
    <w:rsid w:val="00EC25FB"/>
    <w:rsid w:val="00EC2A3A"/>
    <w:rsid w:val="00EC5EDC"/>
    <w:rsid w:val="00EC7621"/>
    <w:rsid w:val="00ED12A9"/>
    <w:rsid w:val="00ED18B7"/>
    <w:rsid w:val="00ED4D02"/>
    <w:rsid w:val="00ED5998"/>
    <w:rsid w:val="00ED6E0B"/>
    <w:rsid w:val="00ED7431"/>
    <w:rsid w:val="00EE0947"/>
    <w:rsid w:val="00EE0FC1"/>
    <w:rsid w:val="00EE1B18"/>
    <w:rsid w:val="00EE2982"/>
    <w:rsid w:val="00EE37DD"/>
    <w:rsid w:val="00EE42C9"/>
    <w:rsid w:val="00EE5C00"/>
    <w:rsid w:val="00EE5C27"/>
    <w:rsid w:val="00EE60B2"/>
    <w:rsid w:val="00EF1EF9"/>
    <w:rsid w:val="00EF45C2"/>
    <w:rsid w:val="00EF464B"/>
    <w:rsid w:val="00EF4745"/>
    <w:rsid w:val="00EF7D3E"/>
    <w:rsid w:val="00F00146"/>
    <w:rsid w:val="00F007C0"/>
    <w:rsid w:val="00F01945"/>
    <w:rsid w:val="00F01A08"/>
    <w:rsid w:val="00F03837"/>
    <w:rsid w:val="00F04C3E"/>
    <w:rsid w:val="00F06DFB"/>
    <w:rsid w:val="00F07400"/>
    <w:rsid w:val="00F10E33"/>
    <w:rsid w:val="00F10E8B"/>
    <w:rsid w:val="00F12CEA"/>
    <w:rsid w:val="00F12D2E"/>
    <w:rsid w:val="00F136D1"/>
    <w:rsid w:val="00F1399B"/>
    <w:rsid w:val="00F1447A"/>
    <w:rsid w:val="00F14AE0"/>
    <w:rsid w:val="00F16A07"/>
    <w:rsid w:val="00F17057"/>
    <w:rsid w:val="00F175D2"/>
    <w:rsid w:val="00F208C1"/>
    <w:rsid w:val="00F20AAA"/>
    <w:rsid w:val="00F21A65"/>
    <w:rsid w:val="00F21AC4"/>
    <w:rsid w:val="00F21C32"/>
    <w:rsid w:val="00F21D39"/>
    <w:rsid w:val="00F22372"/>
    <w:rsid w:val="00F252B0"/>
    <w:rsid w:val="00F25E44"/>
    <w:rsid w:val="00F3111F"/>
    <w:rsid w:val="00F32722"/>
    <w:rsid w:val="00F32864"/>
    <w:rsid w:val="00F329CF"/>
    <w:rsid w:val="00F3383A"/>
    <w:rsid w:val="00F33BD7"/>
    <w:rsid w:val="00F33DEE"/>
    <w:rsid w:val="00F33FB3"/>
    <w:rsid w:val="00F3670D"/>
    <w:rsid w:val="00F36A42"/>
    <w:rsid w:val="00F413C2"/>
    <w:rsid w:val="00F41D2B"/>
    <w:rsid w:val="00F41D9B"/>
    <w:rsid w:val="00F42CB6"/>
    <w:rsid w:val="00F441E1"/>
    <w:rsid w:val="00F443CF"/>
    <w:rsid w:val="00F44F47"/>
    <w:rsid w:val="00F4525A"/>
    <w:rsid w:val="00F47893"/>
    <w:rsid w:val="00F47A1E"/>
    <w:rsid w:val="00F501D2"/>
    <w:rsid w:val="00F50CA1"/>
    <w:rsid w:val="00F51B93"/>
    <w:rsid w:val="00F52145"/>
    <w:rsid w:val="00F53DB3"/>
    <w:rsid w:val="00F54AE3"/>
    <w:rsid w:val="00F55319"/>
    <w:rsid w:val="00F556D5"/>
    <w:rsid w:val="00F56DDF"/>
    <w:rsid w:val="00F60280"/>
    <w:rsid w:val="00F61087"/>
    <w:rsid w:val="00F6132C"/>
    <w:rsid w:val="00F61586"/>
    <w:rsid w:val="00F638AD"/>
    <w:rsid w:val="00F64514"/>
    <w:rsid w:val="00F6454E"/>
    <w:rsid w:val="00F64FB6"/>
    <w:rsid w:val="00F65E62"/>
    <w:rsid w:val="00F65ECA"/>
    <w:rsid w:val="00F665C8"/>
    <w:rsid w:val="00F7104A"/>
    <w:rsid w:val="00F7118D"/>
    <w:rsid w:val="00F717B9"/>
    <w:rsid w:val="00F7266A"/>
    <w:rsid w:val="00F72CA0"/>
    <w:rsid w:val="00F741D1"/>
    <w:rsid w:val="00F743D9"/>
    <w:rsid w:val="00F763D4"/>
    <w:rsid w:val="00F765A6"/>
    <w:rsid w:val="00F81561"/>
    <w:rsid w:val="00F8211D"/>
    <w:rsid w:val="00F82704"/>
    <w:rsid w:val="00F82D7E"/>
    <w:rsid w:val="00F83086"/>
    <w:rsid w:val="00F83670"/>
    <w:rsid w:val="00F84895"/>
    <w:rsid w:val="00F85080"/>
    <w:rsid w:val="00F8587C"/>
    <w:rsid w:val="00F867C9"/>
    <w:rsid w:val="00F87E7A"/>
    <w:rsid w:val="00F90549"/>
    <w:rsid w:val="00F90FEF"/>
    <w:rsid w:val="00F914BF"/>
    <w:rsid w:val="00F914D5"/>
    <w:rsid w:val="00F914FE"/>
    <w:rsid w:val="00F91B76"/>
    <w:rsid w:val="00F92058"/>
    <w:rsid w:val="00F960B8"/>
    <w:rsid w:val="00F9655E"/>
    <w:rsid w:val="00F96D4C"/>
    <w:rsid w:val="00F974A4"/>
    <w:rsid w:val="00FA0165"/>
    <w:rsid w:val="00FA11F0"/>
    <w:rsid w:val="00FA1EC0"/>
    <w:rsid w:val="00FA26A9"/>
    <w:rsid w:val="00FA2701"/>
    <w:rsid w:val="00FA3E41"/>
    <w:rsid w:val="00FA428E"/>
    <w:rsid w:val="00FA42A4"/>
    <w:rsid w:val="00FA4399"/>
    <w:rsid w:val="00FA6123"/>
    <w:rsid w:val="00FA63F2"/>
    <w:rsid w:val="00FA641F"/>
    <w:rsid w:val="00FA79A2"/>
    <w:rsid w:val="00FA7AF8"/>
    <w:rsid w:val="00FA7B17"/>
    <w:rsid w:val="00FB0843"/>
    <w:rsid w:val="00FB0ADE"/>
    <w:rsid w:val="00FB1317"/>
    <w:rsid w:val="00FB24E5"/>
    <w:rsid w:val="00FB2B4A"/>
    <w:rsid w:val="00FB4065"/>
    <w:rsid w:val="00FB5E2F"/>
    <w:rsid w:val="00FB686F"/>
    <w:rsid w:val="00FC0442"/>
    <w:rsid w:val="00FC1171"/>
    <w:rsid w:val="00FC3385"/>
    <w:rsid w:val="00FC4842"/>
    <w:rsid w:val="00FC49D4"/>
    <w:rsid w:val="00FC58FD"/>
    <w:rsid w:val="00FC5B2F"/>
    <w:rsid w:val="00FC6F69"/>
    <w:rsid w:val="00FD210D"/>
    <w:rsid w:val="00FD413C"/>
    <w:rsid w:val="00FD6336"/>
    <w:rsid w:val="00FD6C3C"/>
    <w:rsid w:val="00FD79CD"/>
    <w:rsid w:val="00FE02B1"/>
    <w:rsid w:val="00FE088A"/>
    <w:rsid w:val="00FE2B57"/>
    <w:rsid w:val="00FE3DC0"/>
    <w:rsid w:val="00FE4C58"/>
    <w:rsid w:val="00FE67D0"/>
    <w:rsid w:val="00FE779F"/>
    <w:rsid w:val="00FF0144"/>
    <w:rsid w:val="00FF1617"/>
    <w:rsid w:val="00FF1C45"/>
    <w:rsid w:val="00FF246A"/>
    <w:rsid w:val="00FF528F"/>
    <w:rsid w:val="00FF5DDF"/>
    <w:rsid w:val="00FF7DC9"/>
    <w:rsid w:val="09FDD213"/>
    <w:rsid w:val="34C32F15"/>
    <w:rsid w:val="53DE2D17"/>
    <w:rsid w:val="540EAE8E"/>
    <w:rsid w:val="60DF51F9"/>
    <w:rsid w:val="69EF7A4D"/>
    <w:rsid w:val="6AD93ED7"/>
    <w:rsid w:val="7D8C7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7C8DE8"/>
  <w15:chartTrackingRefBased/>
  <w15:docId w15:val="{D477CD42-FD8B-40F7-B3A8-354716F6B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3B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6FBC"/>
    <w:pPr>
      <w:spacing w:after="160" w:line="259" w:lineRule="auto"/>
    </w:pPr>
    <w:rPr>
      <w:rFonts w:eastAsiaTheme="minorHAnsi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124415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6D78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3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293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2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2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5B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5B7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A2C1B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79CD"/>
    <w:pPr>
      <w:spacing w:line="259" w:lineRule="auto"/>
      <w:jc w:val="center"/>
    </w:pPr>
    <w:rPr>
      <w:rFonts w:ascii="Calibri" w:eastAsiaTheme="minorHAnsi" w:hAnsi="Calibri" w:cs="Calibri"/>
      <w:noProof/>
      <w:kern w:val="2"/>
      <w:sz w:val="22"/>
      <w:szCs w:val="2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79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79CD"/>
    <w:pPr>
      <w:spacing w:after="160"/>
      <w:jc w:val="both"/>
    </w:pPr>
    <w:rPr>
      <w:rFonts w:ascii="Calibri" w:eastAsiaTheme="minorHAnsi" w:hAnsi="Calibri" w:cs="Calibri"/>
      <w:noProof/>
      <w:kern w:val="2"/>
      <w:sz w:val="22"/>
      <w:szCs w:val="2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D79CD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7424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1B719D"/>
    <w:pPr>
      <w:spacing w:before="120"/>
      <w:ind w:left="720" w:hanging="720"/>
    </w:pPr>
    <w:rPr>
      <w:lang w:eastAsia="en-US"/>
    </w:rPr>
  </w:style>
  <w:style w:type="paragraph" w:customStyle="1" w:styleId="acknowledgement0">
    <w:name w:val="acknowledgement"/>
    <w:basedOn w:val="Normal"/>
    <w:rsid w:val="001B719D"/>
    <w:pPr>
      <w:spacing w:before="100" w:beforeAutospacing="1" w:after="100" w:afterAutospacing="1"/>
    </w:pPr>
    <w:rPr>
      <w:lang w:eastAsia="en-US"/>
    </w:rPr>
  </w:style>
  <w:style w:type="paragraph" w:customStyle="1" w:styleId="Paragraph">
    <w:name w:val="Paragraph"/>
    <w:basedOn w:val="Normal"/>
    <w:rsid w:val="00882589"/>
    <w:pPr>
      <w:spacing w:before="120"/>
      <w:ind w:firstLine="720"/>
    </w:pPr>
    <w:rPr>
      <w:lang w:eastAsia="en-US"/>
    </w:rPr>
  </w:style>
  <w:style w:type="paragraph" w:customStyle="1" w:styleId="Refhead">
    <w:name w:val="Ref head"/>
    <w:basedOn w:val="Normal"/>
    <w:rsid w:val="00882589"/>
    <w:pPr>
      <w:keepNext/>
      <w:spacing w:before="120" w:after="120"/>
      <w:outlineLvl w:val="0"/>
    </w:pPr>
    <w:rPr>
      <w:b/>
      <w:bCs/>
      <w:kern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FAB"/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FA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56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5688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56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688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37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7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8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15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5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30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09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6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64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8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0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45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9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26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27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41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73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89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0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3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0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2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5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82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19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24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9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9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48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95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3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2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34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50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38084-6E07-0D44-BA07-7D560FD98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929</Words>
  <Characters>9613</Characters>
  <Application>Microsoft Office Word</Application>
  <DocSecurity>0</DocSecurity>
  <Lines>8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1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wimi, Abdulaziz (alshwiao)</dc:creator>
  <cp:keywords/>
  <dc:description/>
  <cp:lastModifiedBy>Chimote, Ameet (chimotat)</cp:lastModifiedBy>
  <cp:revision>4</cp:revision>
  <cp:lastPrinted>2024-07-09T17:36:00Z</cp:lastPrinted>
  <dcterms:created xsi:type="dcterms:W3CDTF">2025-09-01T18:23:00Z</dcterms:created>
  <dcterms:modified xsi:type="dcterms:W3CDTF">2025-09-01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524111eb5a4ae4e57d9a787c5b6fbfd73f8804fd750cd8a1f2fbadab31337</vt:lpwstr>
  </property>
</Properties>
</file>